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ED9EE" w14:textId="67BE6819" w:rsidR="007B0B65" w:rsidRPr="007B0B65" w:rsidRDefault="007B0B65" w:rsidP="007B0B65">
      <w:pPr>
        <w:rPr>
          <w:rFonts w:cstheme="minorHAnsi"/>
          <w:color w:val="000000" w:themeColor="text1"/>
          <w:sz w:val="20"/>
          <w:szCs w:val="20"/>
        </w:rPr>
      </w:pPr>
      <w:r w:rsidRPr="007B0B65">
        <w:rPr>
          <w:rFonts w:cstheme="minorHAnsi"/>
          <w:b/>
          <w:bCs/>
          <w:color w:val="000000" w:themeColor="text1"/>
          <w:sz w:val="20"/>
          <w:szCs w:val="20"/>
        </w:rPr>
        <w:t>Supplementary Figure 1.</w:t>
      </w:r>
      <w:r w:rsidRPr="007B0B65">
        <w:rPr>
          <w:rFonts w:cstheme="minorHAnsi"/>
          <w:color w:val="000000" w:themeColor="text1"/>
          <w:sz w:val="20"/>
          <w:szCs w:val="20"/>
        </w:rPr>
        <w:t xml:space="preserve"> Sample inclusion for statistical analysis.</w:t>
      </w:r>
      <w:r w:rsidRPr="007B0B65">
        <w:rPr>
          <w:noProof/>
          <w:lang w:val="en-US"/>
        </w:rPr>
        <w:t xml:space="preserve"> </w:t>
      </w:r>
    </w:p>
    <w:p w14:paraId="672033FA" w14:textId="77777777" w:rsidR="007B0B65" w:rsidRDefault="007B0B65" w:rsidP="004E28E1">
      <w:pPr>
        <w:rPr>
          <w:rFonts w:cstheme="minorHAnsi"/>
          <w:i/>
          <w:iCs/>
          <w:color w:val="000000" w:themeColor="text1"/>
          <w:sz w:val="20"/>
          <w:szCs w:val="20"/>
        </w:rPr>
      </w:pPr>
    </w:p>
    <w:p w14:paraId="4263FBBA" w14:textId="261FFC4E" w:rsidR="007B0B65" w:rsidRDefault="007B0B65" w:rsidP="004E28E1">
      <w:pPr>
        <w:rPr>
          <w:rFonts w:cstheme="minorHAnsi"/>
          <w:i/>
          <w:iCs/>
          <w:color w:val="000000" w:themeColor="text1"/>
          <w:sz w:val="20"/>
          <w:szCs w:val="20"/>
        </w:rPr>
      </w:pPr>
    </w:p>
    <w:p w14:paraId="390A82E1" w14:textId="77777777" w:rsidR="007B0B65" w:rsidRDefault="007B0B65" w:rsidP="004E28E1">
      <w:pPr>
        <w:rPr>
          <w:rFonts w:cstheme="minorHAnsi"/>
          <w:i/>
          <w:iCs/>
          <w:color w:val="000000" w:themeColor="text1"/>
          <w:sz w:val="20"/>
          <w:szCs w:val="20"/>
        </w:rPr>
      </w:pPr>
    </w:p>
    <w:p w14:paraId="6CDF292B" w14:textId="5A266201" w:rsidR="007B0B65" w:rsidRDefault="007B0B65" w:rsidP="004E28E1">
      <w:pPr>
        <w:rPr>
          <w:rFonts w:cstheme="minorHAnsi"/>
          <w:i/>
          <w:iCs/>
          <w:color w:val="000000" w:themeColor="text1"/>
          <w:sz w:val="20"/>
          <w:szCs w:val="20"/>
        </w:rPr>
      </w:pPr>
    </w:p>
    <w:p w14:paraId="26F1D4D0" w14:textId="4D95437C" w:rsidR="007B0B65" w:rsidRDefault="007B0B65" w:rsidP="004E28E1">
      <w:pPr>
        <w:rPr>
          <w:rFonts w:cstheme="minorHAnsi"/>
          <w:i/>
          <w:iCs/>
          <w:color w:val="000000" w:themeColor="text1"/>
          <w:sz w:val="20"/>
          <w:szCs w:val="20"/>
        </w:rPr>
      </w:pPr>
    </w:p>
    <w:p w14:paraId="4A053F91" w14:textId="5EEB3DF5" w:rsidR="007B0B65" w:rsidRDefault="007B0B65" w:rsidP="004E28E1">
      <w:pPr>
        <w:rPr>
          <w:rFonts w:cstheme="minorHAnsi"/>
          <w:i/>
          <w:iCs/>
          <w:color w:val="000000" w:themeColor="text1"/>
          <w:sz w:val="20"/>
          <w:szCs w:val="20"/>
        </w:rPr>
      </w:pPr>
      <w:r w:rsidRPr="00E45EA6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2132D87" wp14:editId="6DBD54AC">
                <wp:simplePos x="0" y="0"/>
                <wp:positionH relativeFrom="column">
                  <wp:posOffset>1057620</wp:posOffset>
                </wp:positionH>
                <wp:positionV relativeFrom="paragraph">
                  <wp:posOffset>127344</wp:posOffset>
                </wp:positionV>
                <wp:extent cx="6563360" cy="3376295"/>
                <wp:effectExtent l="0" t="0" r="15240" b="0"/>
                <wp:wrapNone/>
                <wp:docPr id="9" name="Group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63360" cy="3376295"/>
                          <a:chOff x="-455192" y="2919349"/>
                          <a:chExt cx="6565096" cy="3378628"/>
                        </a:xfrm>
                      </wpg:grpSpPr>
                      <wps:wsp>
                        <wps:cNvPr id="10" name="Text Box 3"/>
                        <wps:cNvSpPr txBox="1"/>
                        <wps:spPr>
                          <a:xfrm>
                            <a:off x="-299675" y="2919349"/>
                            <a:ext cx="3305922" cy="77390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2B28D34" w14:textId="77777777" w:rsidR="007B0B65" w:rsidRPr="003877F3" w:rsidRDefault="007B0B65" w:rsidP="007B0B65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3877F3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Participant eligible for study inclusion. </w:t>
                              </w:r>
                            </w:p>
                            <w:p w14:paraId="06DFD976" w14:textId="77777777" w:rsidR="007B0B65" w:rsidRPr="003877F3" w:rsidRDefault="007B0B65" w:rsidP="007B0B65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3877F3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Cystoscopy procedure completed. </w:t>
                              </w:r>
                            </w:p>
                            <w:p w14:paraId="54A647FA" w14:textId="77777777" w:rsidR="007B0B65" w:rsidRPr="003877F3" w:rsidRDefault="007B0B65" w:rsidP="007B0B65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3877F3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Urinary sample collected and analysed using SPME-GC-MS.</w:t>
                              </w:r>
                            </w:p>
                            <w:p w14:paraId="0A241FEF" w14:textId="77777777" w:rsidR="007B0B65" w:rsidRPr="003877F3" w:rsidRDefault="007B0B65" w:rsidP="007B0B65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3877F3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 353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ext Box 3"/>
                        <wps:cNvSpPr txBox="1"/>
                        <wps:spPr>
                          <a:xfrm>
                            <a:off x="-299659" y="4822982"/>
                            <a:ext cx="3305613" cy="59814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25E9D55" w14:textId="77777777" w:rsidR="007B0B65" w:rsidRPr="003877F3" w:rsidRDefault="007B0B65" w:rsidP="007B0B65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3877F3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Included for statistical analysis.</w:t>
                              </w:r>
                            </w:p>
                            <w:p w14:paraId="32C6A976" w14:textId="77777777" w:rsidR="007B0B65" w:rsidRPr="003877F3" w:rsidRDefault="007B0B65" w:rsidP="007B0B65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3877F3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 305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Straight Arrow Connector 12"/>
                        <wps:cNvCnPr>
                          <a:cxnSpLocks/>
                        </wps:cNvCnPr>
                        <wps:spPr>
                          <a:xfrm flipH="1">
                            <a:off x="1353148" y="3693254"/>
                            <a:ext cx="138" cy="1129727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Straight Arrow Connector 13"/>
                        <wps:cNvCnPr>
                          <a:cxnSpLocks/>
                        </wps:cNvCnPr>
                        <wps:spPr>
                          <a:xfrm>
                            <a:off x="1353254" y="4220513"/>
                            <a:ext cx="1808680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Text Box 1"/>
                        <wps:cNvSpPr txBox="1"/>
                        <wps:spPr>
                          <a:xfrm>
                            <a:off x="3161935" y="3529370"/>
                            <a:ext cx="2947969" cy="1426907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90000"/>
                            </a:schemeClr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9BF7201" w14:textId="77777777" w:rsidR="007B0B65" w:rsidRPr="003877F3" w:rsidRDefault="007B0B65" w:rsidP="007B0B65">
                              <w:pP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3877F3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xcluded (n=48)</w:t>
                              </w:r>
                            </w:p>
                            <w:p w14:paraId="60853E71" w14:textId="77777777" w:rsidR="007B0B65" w:rsidRPr="003877F3" w:rsidRDefault="007B0B65" w:rsidP="007B0B65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Calibri" w:eastAsia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3877F3">
                                <w:rPr>
                                  <w:rFonts w:ascii="Calibri" w:eastAsia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Undetermined histological diagnosis (n=5)</w:t>
                              </w:r>
                            </w:p>
                            <w:p w14:paraId="72B96A16" w14:textId="77777777" w:rsidR="007B0B65" w:rsidRPr="003877F3" w:rsidRDefault="007B0B65" w:rsidP="007B0B65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Calibri" w:eastAsia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3877F3">
                                <w:rPr>
                                  <w:rFonts w:ascii="Calibri" w:eastAsia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o bladder pathology (n=1)</w:t>
                              </w:r>
                            </w:p>
                            <w:p w14:paraId="4E27C38E" w14:textId="77777777" w:rsidR="007B0B65" w:rsidRPr="003877F3" w:rsidRDefault="007B0B65" w:rsidP="007B0B65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Calibri" w:eastAsia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3877F3">
                                <w:rPr>
                                  <w:rFonts w:ascii="Calibri" w:eastAsia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on-UBC bladder pathology</w:t>
                              </w:r>
                              <w:r w:rsidRPr="003877F3">
                                <w:rPr>
                                  <w:rFonts w:ascii="Calibri" w:eastAsia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*</w:t>
                              </w:r>
                              <w:r w:rsidRPr="003877F3">
                                <w:rPr>
                                  <w:rFonts w:ascii="Calibri" w:eastAsia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(n=6)</w:t>
                              </w:r>
                            </w:p>
                            <w:p w14:paraId="6685F846" w14:textId="77777777" w:rsidR="007B0B65" w:rsidRPr="003877F3" w:rsidRDefault="007B0B65" w:rsidP="007B0B65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Calibri" w:eastAsia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3877F3">
                                <w:rPr>
                                  <w:rFonts w:ascii="Calibri" w:eastAsia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on-UBC malignant carcinoma</w:t>
                              </w:r>
                              <w:r w:rsidRPr="003877F3">
                                <w:rPr>
                                  <w:rFonts w:ascii="Calibri" w:eastAsia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†</w:t>
                              </w:r>
                              <w:r w:rsidRPr="003877F3">
                                <w:rPr>
                                  <w:rFonts w:ascii="Calibri" w:eastAsia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(n=19)</w:t>
                              </w:r>
                            </w:p>
                            <w:p w14:paraId="3C927F87" w14:textId="77777777" w:rsidR="007B0B65" w:rsidRPr="003877F3" w:rsidRDefault="007B0B65" w:rsidP="007B0B65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Calibri" w:eastAsia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3877F3">
                                <w:rPr>
                                  <w:rFonts w:ascii="Calibri" w:eastAsia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Absent </w:t>
                              </w:r>
                              <w:proofErr w:type="spellStart"/>
                              <w:r w:rsidRPr="003877F3">
                                <w:rPr>
                                  <w:rFonts w:ascii="Calibri" w:eastAsia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etCDF</w:t>
                              </w:r>
                              <w:proofErr w:type="spellEnd"/>
                              <w:r w:rsidRPr="003877F3">
                                <w:rPr>
                                  <w:rFonts w:ascii="Calibri" w:eastAsia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files (n=17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Text Box 1"/>
                        <wps:cNvSpPr txBox="1"/>
                        <wps:spPr>
                          <a:xfrm>
                            <a:off x="-455192" y="5323217"/>
                            <a:ext cx="6565096" cy="9747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9864BF3" w14:textId="77777777" w:rsidR="007B0B65" w:rsidRDefault="007B0B65" w:rsidP="007B0B65">
                              <w:pPr>
                                <w:rPr>
                                  <w:rFonts w:ascii="Calibri" w:eastAsia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position w:val="5"/>
                                  <w:sz w:val="16"/>
                                  <w:szCs w:val="16"/>
                                  <w:vertAlign w:val="superscript"/>
                                </w:rPr>
                              </w:pPr>
                              <w:r w:rsidRPr="008B4EC5">
                                <w:rPr>
                                  <w:rFonts w:ascii="Calibri" w:eastAsia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position w:val="5"/>
                                  <w:sz w:val="16"/>
                                  <w:szCs w:val="16"/>
                                  <w:vertAlign w:val="superscript"/>
                                </w:rPr>
                                <w:t>*</w:t>
                              </w:r>
                              <w:r w:rsidRPr="008B4EC5">
                                <w:rPr>
                                  <w:rFonts w:ascii="Calibri" w:eastAsia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Squamous cell carcinoma (n=2), marginal lymphoma of the bladder (n=1), solitary fibrous tumour of the bladder (n=1), upper urinary tract transitional cell carcinoma (n=1), </w:t>
                              </w:r>
                              <w:proofErr w:type="spellStart"/>
                              <w:r w:rsidRPr="008B4EC5">
                                <w:rPr>
                                  <w:rFonts w:ascii="Calibri" w:eastAsia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sarcomatoid</w:t>
                              </w:r>
                              <w:proofErr w:type="spellEnd"/>
                              <w:r w:rsidRPr="008B4EC5">
                                <w:rPr>
                                  <w:rFonts w:ascii="Calibri" w:eastAsia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tumour (n=1)</w:t>
                              </w:r>
                              <w:r>
                                <w:rPr>
                                  <w:rFonts w:ascii="Calibri" w:eastAsia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.</w:t>
                              </w:r>
                              <w:r w:rsidRPr="008B4EC5">
                                <w:rPr>
                                  <w:rFonts w:ascii="Calibri" w:eastAsia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position w:val="5"/>
                                  <w:sz w:val="16"/>
                                  <w:szCs w:val="16"/>
                                  <w:vertAlign w:val="superscript"/>
                                </w:rPr>
                                <w:t xml:space="preserve"> </w:t>
                              </w:r>
                            </w:p>
                            <w:p w14:paraId="201C781B" w14:textId="77777777" w:rsidR="007B0B65" w:rsidRPr="008B4EC5" w:rsidRDefault="007B0B65" w:rsidP="007B0B65">
                              <w:pPr>
                                <w:rPr>
                                  <w:rFonts w:ascii="Calibri" w:eastAsia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8B4EC5">
                                <w:rPr>
                                  <w:rFonts w:ascii="Calibri" w:eastAsia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position w:val="5"/>
                                  <w:sz w:val="16"/>
                                  <w:szCs w:val="16"/>
                                  <w:vertAlign w:val="superscript"/>
                                </w:rPr>
                                <w:t>†</w:t>
                              </w:r>
                              <w:r w:rsidRPr="008B4EC5">
                                <w:rPr>
                                  <w:rFonts w:ascii="Calibri" w:eastAsia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rostate cancer (n=18), caecal carcinoma (n=1).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2132D87" id="Group 31" o:spid="_x0000_s1026" style="position:absolute;margin-left:83.3pt;margin-top:10.05pt;width:516.8pt;height:265.85pt;z-index:251659264;mso-width-relative:margin;mso-height-relative:margin" coordorigin="-4551,29193" coordsize="65650,3378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27" type="#_x0000_t202" style="position:absolute;left:-2996;top:29193;width:33058;height:773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" fillcolor="white [3201]" strokeweight=".5pt">
                  <v:textbox>
                    <w:txbxContent>
                      <w:p w14:paraId="32B28D34" w14:textId="77777777" w:rsidR="007B0B65" w:rsidRPr="003877F3" w:rsidRDefault="007B0B65" w:rsidP="007B0B65">
                        <w:pPr>
                          <w:jc w:val="center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3877F3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Participant eligible for study inclusion. </w:t>
                        </w:r>
                      </w:p>
                      <w:p w14:paraId="06DFD976" w14:textId="77777777" w:rsidR="007B0B65" w:rsidRPr="003877F3" w:rsidRDefault="007B0B65" w:rsidP="007B0B65">
                        <w:pPr>
                          <w:jc w:val="center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3877F3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Cystoscopy procedure completed. </w:t>
                        </w:r>
                      </w:p>
                      <w:p w14:paraId="54A647FA" w14:textId="77777777" w:rsidR="007B0B65" w:rsidRPr="003877F3" w:rsidRDefault="007B0B65" w:rsidP="007B0B65">
                        <w:pPr>
                          <w:jc w:val="center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3877F3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Urinary sample collected and analysed using SPME-GC-MS.</w:t>
                        </w:r>
                      </w:p>
                      <w:p w14:paraId="0A241FEF" w14:textId="77777777" w:rsidR="007B0B65" w:rsidRPr="003877F3" w:rsidRDefault="007B0B65" w:rsidP="007B0B65">
                        <w:pPr>
                          <w:jc w:val="center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3877F3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 353)</w:t>
                        </w:r>
                      </w:p>
                    </w:txbxContent>
                  </v:textbox>
                </v:shape>
                <v:shape id="Text Box 3" o:spid="_x0000_s1028" type="#_x0000_t202" style="position:absolute;left:-2996;top:48229;width:33055;height:598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" fillcolor="white [3201]" strokeweight=".5pt">
                  <v:textbox>
                    <w:txbxContent>
                      <w:p w14:paraId="725E9D55" w14:textId="77777777" w:rsidR="007B0B65" w:rsidRPr="003877F3" w:rsidRDefault="007B0B65" w:rsidP="007B0B65">
                        <w:pPr>
                          <w:jc w:val="center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3877F3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Included for statistical analysis.</w:t>
                        </w:r>
                      </w:p>
                      <w:p w14:paraId="32C6A976" w14:textId="77777777" w:rsidR="007B0B65" w:rsidRPr="003877F3" w:rsidRDefault="007B0B65" w:rsidP="007B0B65">
                        <w:pPr>
                          <w:jc w:val="center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3877F3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 305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2" o:spid="_x0000_s1029" type="#_x0000_t32" style="position:absolute;left:13531;top:36932;width:1;height:11297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" strokecolor="black [3213]" strokeweight="1pt">
                  <v:stroke endarrow="block" joinstyle="miter"/>
                  <o:lock v:ext="edit" shapetype="f"/>
                </v:shape>
                <v:shape id="Straight Arrow Connector 13" o:spid="_x0000_s1030" type="#_x0000_t32" style="position:absolute;left:13532;top:42205;width:18087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" strokecolor="black [3213]" strokeweight="1pt">
                  <v:stroke endarrow="block" joinstyle="miter"/>
                  <o:lock v:ext="edit" shapetype="f"/>
                </v:shape>
                <v:shape id="_x0000_s1031" type="#_x0000_t202" style="position:absolute;left:31619;top:35293;width:29480;height:1426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" fillcolor="#cfcdcd [2894]" strokeweight=".5pt">
                  <v:textbox>
                    <w:txbxContent>
                      <w:p w14:paraId="19BF7201" w14:textId="77777777" w:rsidR="007B0B65" w:rsidRPr="003877F3" w:rsidRDefault="007B0B65" w:rsidP="007B0B65">
                        <w:pP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3877F3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Excluded (n=48)</w:t>
                        </w:r>
                      </w:p>
                      <w:p w14:paraId="60853E71" w14:textId="77777777" w:rsidR="007B0B65" w:rsidRPr="003877F3" w:rsidRDefault="007B0B65" w:rsidP="007B0B65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Calibri" w:eastAsia="Calibri" w:hAnsi="Calibr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3877F3">
                          <w:rPr>
                            <w:rFonts w:ascii="Calibri" w:eastAsia="Calibri" w:hAnsi="Calibr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Undetermined histological diagnosis (n=5)</w:t>
                        </w:r>
                      </w:p>
                      <w:p w14:paraId="72B96A16" w14:textId="77777777" w:rsidR="007B0B65" w:rsidRPr="003877F3" w:rsidRDefault="007B0B65" w:rsidP="007B0B65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Calibri" w:eastAsia="Calibri" w:hAnsi="Calibr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3877F3">
                          <w:rPr>
                            <w:rFonts w:ascii="Calibri" w:eastAsia="Calibri" w:hAnsi="Calibr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o bladder pathology (n=1)</w:t>
                        </w:r>
                      </w:p>
                      <w:p w14:paraId="4E27C38E" w14:textId="77777777" w:rsidR="007B0B65" w:rsidRPr="003877F3" w:rsidRDefault="007B0B65" w:rsidP="007B0B65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Calibri" w:eastAsia="Calibri" w:hAnsi="Calibr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3877F3">
                          <w:rPr>
                            <w:rFonts w:ascii="Calibri" w:eastAsia="Calibri" w:hAnsi="Calibr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on-UBC bladder pathology</w:t>
                        </w:r>
                        <w:r w:rsidRPr="003877F3">
                          <w:rPr>
                            <w:rFonts w:ascii="Calibri" w:eastAsia="Calibri" w:hAnsi="Calibri"/>
                            <w:i/>
                            <w:iCs/>
                            <w:color w:val="000000" w:themeColor="text1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</w:rPr>
                          <w:t>*</w:t>
                        </w:r>
                        <w:r w:rsidRPr="003877F3">
                          <w:rPr>
                            <w:rFonts w:ascii="Calibri" w:eastAsia="Calibri" w:hAnsi="Calibr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(n=6)</w:t>
                        </w:r>
                      </w:p>
                      <w:p w14:paraId="6685F846" w14:textId="77777777" w:rsidR="007B0B65" w:rsidRPr="003877F3" w:rsidRDefault="007B0B65" w:rsidP="007B0B65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Calibri" w:eastAsia="Calibri" w:hAnsi="Calibr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3877F3">
                          <w:rPr>
                            <w:rFonts w:ascii="Calibri" w:eastAsia="Calibri" w:hAnsi="Calibr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on-UBC malignant carcinoma</w:t>
                        </w:r>
                        <w:r w:rsidRPr="003877F3">
                          <w:rPr>
                            <w:rFonts w:ascii="Calibri" w:eastAsia="Calibri" w:hAnsi="Calibri"/>
                            <w:i/>
                            <w:iCs/>
                            <w:color w:val="000000" w:themeColor="text1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</w:rPr>
                          <w:t>†</w:t>
                        </w:r>
                        <w:r w:rsidRPr="003877F3">
                          <w:rPr>
                            <w:rFonts w:ascii="Calibri" w:eastAsia="Calibri" w:hAnsi="Calibr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(n=19)</w:t>
                        </w:r>
                      </w:p>
                      <w:p w14:paraId="3C927F87" w14:textId="77777777" w:rsidR="007B0B65" w:rsidRPr="003877F3" w:rsidRDefault="007B0B65" w:rsidP="007B0B65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Calibri" w:eastAsia="Calibri" w:hAnsi="Calibr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3877F3">
                          <w:rPr>
                            <w:rFonts w:ascii="Calibri" w:eastAsia="Calibri" w:hAnsi="Calibr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Absent </w:t>
                        </w:r>
                        <w:proofErr w:type="spellStart"/>
                        <w:r w:rsidRPr="003877F3">
                          <w:rPr>
                            <w:rFonts w:ascii="Calibri" w:eastAsia="Calibri" w:hAnsi="Calibr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etCDF</w:t>
                        </w:r>
                        <w:proofErr w:type="spellEnd"/>
                        <w:r w:rsidRPr="003877F3">
                          <w:rPr>
                            <w:rFonts w:ascii="Calibri" w:eastAsia="Calibri" w:hAnsi="Calibr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files (n=17)</w:t>
                        </w:r>
                      </w:p>
                    </w:txbxContent>
                  </v:textbox>
                </v:shape>
                <v:shape id="_x0000_s1032" type="#_x0000_t202" style="position:absolute;left:-4551;top:53232;width:65650;height:974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" filled="f" stroked="f" strokeweight=".5pt">
                  <v:textbox>
                    <w:txbxContent>
                      <w:p w14:paraId="29864BF3" w14:textId="77777777" w:rsidR="007B0B65" w:rsidRDefault="007B0B65" w:rsidP="007B0B65">
                        <w:pPr>
                          <w:rPr>
                            <w:rFonts w:ascii="Calibri" w:eastAsia="Calibri" w:hAnsi="Calibri"/>
                            <w:i/>
                            <w:iCs/>
                            <w:color w:val="000000" w:themeColor="text1"/>
                            <w:kern w:val="24"/>
                            <w:position w:val="5"/>
                            <w:sz w:val="16"/>
                            <w:szCs w:val="16"/>
                            <w:vertAlign w:val="superscript"/>
                          </w:rPr>
                        </w:pPr>
                        <w:r w:rsidRPr="008B4EC5">
                          <w:rPr>
                            <w:rFonts w:ascii="Calibri" w:eastAsia="Calibri" w:hAnsi="Calibri"/>
                            <w:i/>
                            <w:iCs/>
                            <w:color w:val="000000" w:themeColor="text1"/>
                            <w:kern w:val="24"/>
                            <w:position w:val="5"/>
                            <w:sz w:val="16"/>
                            <w:szCs w:val="16"/>
                            <w:vertAlign w:val="superscript"/>
                          </w:rPr>
                          <w:t>*</w:t>
                        </w:r>
                        <w:r w:rsidRPr="008B4EC5">
                          <w:rPr>
                            <w:rFonts w:ascii="Calibri" w:eastAsia="Calibri"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Squamous cell carcinoma (n=2), marginal lymphoma of the bladder (n=1), solitary fibrous tumour of the bladder (n=1), upper urinary tract transitional cell carcinoma (n=1), </w:t>
                        </w:r>
                        <w:proofErr w:type="spellStart"/>
                        <w:r w:rsidRPr="008B4EC5">
                          <w:rPr>
                            <w:rFonts w:ascii="Calibri" w:eastAsia="Calibri"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sarcomatoid</w:t>
                        </w:r>
                        <w:proofErr w:type="spellEnd"/>
                        <w:r w:rsidRPr="008B4EC5">
                          <w:rPr>
                            <w:rFonts w:ascii="Calibri" w:eastAsia="Calibri"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tumour (n=1)</w:t>
                        </w:r>
                        <w:r>
                          <w:rPr>
                            <w:rFonts w:ascii="Calibri" w:eastAsia="Calibri"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.</w:t>
                        </w:r>
                        <w:r w:rsidRPr="008B4EC5">
                          <w:rPr>
                            <w:rFonts w:ascii="Calibri" w:eastAsia="Calibri" w:hAnsi="Calibri"/>
                            <w:i/>
                            <w:iCs/>
                            <w:color w:val="000000" w:themeColor="text1"/>
                            <w:kern w:val="24"/>
                            <w:position w:val="5"/>
                            <w:sz w:val="16"/>
                            <w:szCs w:val="16"/>
                            <w:vertAlign w:val="superscript"/>
                          </w:rPr>
                          <w:t xml:space="preserve"> </w:t>
                        </w:r>
                      </w:p>
                      <w:p w14:paraId="201C781B" w14:textId="77777777" w:rsidR="007B0B65" w:rsidRPr="008B4EC5" w:rsidRDefault="007B0B65" w:rsidP="007B0B65">
                        <w:pPr>
                          <w:rPr>
                            <w:rFonts w:ascii="Calibri" w:eastAsia="Calibri"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 w:rsidRPr="008B4EC5">
                          <w:rPr>
                            <w:rFonts w:ascii="Calibri" w:eastAsia="Calibri" w:hAnsi="Calibri"/>
                            <w:i/>
                            <w:iCs/>
                            <w:color w:val="000000" w:themeColor="text1"/>
                            <w:kern w:val="24"/>
                            <w:position w:val="5"/>
                            <w:sz w:val="16"/>
                            <w:szCs w:val="16"/>
                            <w:vertAlign w:val="superscript"/>
                          </w:rPr>
                          <w:t>†</w:t>
                        </w:r>
                        <w:r w:rsidRPr="008B4EC5">
                          <w:rPr>
                            <w:rFonts w:ascii="Calibri" w:eastAsia="Calibri" w:hAnsi="Calibri"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Prostate cancer (n=18), caecal carcinoma (n=1)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8272AAB" w14:textId="07C4D1D1" w:rsidR="007B0B65" w:rsidRDefault="007B0B65" w:rsidP="004E28E1">
      <w:pPr>
        <w:rPr>
          <w:rFonts w:cstheme="minorHAnsi"/>
          <w:i/>
          <w:iCs/>
          <w:color w:val="000000" w:themeColor="text1"/>
          <w:sz w:val="20"/>
          <w:szCs w:val="20"/>
        </w:rPr>
      </w:pPr>
    </w:p>
    <w:p w14:paraId="6342D0CA" w14:textId="3E5FBBC9" w:rsidR="007B0B65" w:rsidRDefault="007B0B65" w:rsidP="004E28E1">
      <w:pPr>
        <w:rPr>
          <w:rFonts w:cstheme="minorHAnsi"/>
          <w:i/>
          <w:iCs/>
          <w:color w:val="000000" w:themeColor="text1"/>
          <w:sz w:val="20"/>
          <w:szCs w:val="20"/>
        </w:rPr>
      </w:pPr>
    </w:p>
    <w:p w14:paraId="569DAA01" w14:textId="77777777" w:rsidR="007B0B65" w:rsidRDefault="007B0B65" w:rsidP="004E28E1">
      <w:pPr>
        <w:rPr>
          <w:rFonts w:cstheme="minorHAnsi"/>
          <w:i/>
          <w:iCs/>
          <w:color w:val="000000" w:themeColor="text1"/>
          <w:sz w:val="20"/>
          <w:szCs w:val="20"/>
        </w:rPr>
      </w:pPr>
    </w:p>
    <w:p w14:paraId="1AC6BA51" w14:textId="77777777" w:rsidR="007B0B65" w:rsidRDefault="007B0B65" w:rsidP="004E28E1">
      <w:pPr>
        <w:rPr>
          <w:rFonts w:cstheme="minorHAnsi"/>
          <w:i/>
          <w:iCs/>
          <w:color w:val="000000" w:themeColor="text1"/>
          <w:sz w:val="20"/>
          <w:szCs w:val="20"/>
        </w:rPr>
      </w:pPr>
    </w:p>
    <w:p w14:paraId="26EE709C" w14:textId="77777777" w:rsidR="007B0B65" w:rsidRDefault="007B0B65" w:rsidP="004E28E1">
      <w:pPr>
        <w:rPr>
          <w:rFonts w:cstheme="minorHAnsi"/>
          <w:i/>
          <w:iCs/>
          <w:color w:val="000000" w:themeColor="text1"/>
          <w:sz w:val="20"/>
          <w:szCs w:val="20"/>
        </w:rPr>
      </w:pPr>
    </w:p>
    <w:p w14:paraId="7D1FAB0F" w14:textId="77777777" w:rsidR="007B0B65" w:rsidRDefault="007B0B65" w:rsidP="004E28E1">
      <w:pPr>
        <w:rPr>
          <w:rFonts w:cstheme="minorHAnsi"/>
          <w:i/>
          <w:iCs/>
          <w:color w:val="000000" w:themeColor="text1"/>
          <w:sz w:val="20"/>
          <w:szCs w:val="20"/>
        </w:rPr>
      </w:pPr>
    </w:p>
    <w:p w14:paraId="6548D3E2" w14:textId="77777777" w:rsidR="007B0B65" w:rsidRDefault="007B0B65" w:rsidP="004E28E1">
      <w:pPr>
        <w:rPr>
          <w:rFonts w:cstheme="minorHAnsi"/>
          <w:i/>
          <w:iCs/>
          <w:color w:val="000000" w:themeColor="text1"/>
          <w:sz w:val="20"/>
          <w:szCs w:val="20"/>
        </w:rPr>
      </w:pPr>
    </w:p>
    <w:p w14:paraId="214AF518" w14:textId="77777777" w:rsidR="007B0B65" w:rsidRDefault="007B0B65" w:rsidP="004E28E1">
      <w:pPr>
        <w:rPr>
          <w:rFonts w:cstheme="minorHAnsi"/>
          <w:i/>
          <w:iCs/>
          <w:color w:val="000000" w:themeColor="text1"/>
          <w:sz w:val="20"/>
          <w:szCs w:val="20"/>
        </w:rPr>
      </w:pPr>
    </w:p>
    <w:p w14:paraId="2613AE83" w14:textId="77777777" w:rsidR="007B0B65" w:rsidRDefault="007B0B65" w:rsidP="004E28E1">
      <w:pPr>
        <w:rPr>
          <w:rFonts w:cstheme="minorHAnsi"/>
          <w:i/>
          <w:iCs/>
          <w:color w:val="000000" w:themeColor="text1"/>
          <w:sz w:val="20"/>
          <w:szCs w:val="20"/>
        </w:rPr>
      </w:pPr>
    </w:p>
    <w:p w14:paraId="04721907" w14:textId="77777777" w:rsidR="007B0B65" w:rsidRDefault="007B0B65" w:rsidP="004E28E1">
      <w:pPr>
        <w:rPr>
          <w:rFonts w:cstheme="minorHAnsi"/>
          <w:i/>
          <w:iCs/>
          <w:color w:val="000000" w:themeColor="text1"/>
          <w:sz w:val="20"/>
          <w:szCs w:val="20"/>
        </w:rPr>
      </w:pPr>
    </w:p>
    <w:p w14:paraId="5BED0319" w14:textId="77777777" w:rsidR="007B0B65" w:rsidRDefault="007B0B65" w:rsidP="004E28E1">
      <w:pPr>
        <w:rPr>
          <w:rFonts w:cstheme="minorHAnsi"/>
          <w:i/>
          <w:iCs/>
          <w:color w:val="000000" w:themeColor="text1"/>
          <w:sz w:val="20"/>
          <w:szCs w:val="20"/>
        </w:rPr>
      </w:pPr>
    </w:p>
    <w:p w14:paraId="4D4394D4" w14:textId="77777777" w:rsidR="007B0B65" w:rsidRDefault="007B0B65" w:rsidP="004E28E1">
      <w:pPr>
        <w:rPr>
          <w:rFonts w:cstheme="minorHAnsi"/>
          <w:i/>
          <w:iCs/>
          <w:color w:val="000000" w:themeColor="text1"/>
          <w:sz w:val="20"/>
          <w:szCs w:val="20"/>
        </w:rPr>
      </w:pPr>
    </w:p>
    <w:p w14:paraId="127DF081" w14:textId="77777777" w:rsidR="007B0B65" w:rsidRDefault="007B0B65" w:rsidP="004E28E1">
      <w:pPr>
        <w:rPr>
          <w:rFonts w:cstheme="minorHAnsi"/>
          <w:i/>
          <w:iCs/>
          <w:color w:val="000000" w:themeColor="text1"/>
          <w:sz w:val="20"/>
          <w:szCs w:val="20"/>
        </w:rPr>
      </w:pPr>
    </w:p>
    <w:p w14:paraId="45F593AA" w14:textId="77777777" w:rsidR="007B0B65" w:rsidRDefault="007B0B65" w:rsidP="004E28E1">
      <w:pPr>
        <w:rPr>
          <w:rFonts w:cstheme="minorHAnsi"/>
          <w:i/>
          <w:iCs/>
          <w:color w:val="000000" w:themeColor="text1"/>
          <w:sz w:val="20"/>
          <w:szCs w:val="20"/>
        </w:rPr>
      </w:pPr>
    </w:p>
    <w:p w14:paraId="1D77ECFC" w14:textId="1E7D9E15" w:rsidR="004E28E1" w:rsidRDefault="004E28E1">
      <w:pPr>
        <w:rPr>
          <w:rFonts w:cstheme="minorHAnsi"/>
          <w:i/>
          <w:iCs/>
          <w:color w:val="000000" w:themeColor="text1"/>
          <w:sz w:val="20"/>
          <w:szCs w:val="20"/>
        </w:rPr>
      </w:pPr>
    </w:p>
    <w:p w14:paraId="5426550F" w14:textId="77777777" w:rsidR="007B0B65" w:rsidRPr="002C265C" w:rsidRDefault="007B0B65">
      <w:pPr>
        <w:rPr>
          <w:rFonts w:cstheme="minorHAnsi"/>
        </w:rPr>
      </w:pPr>
    </w:p>
    <w:p w14:paraId="36B83636" w14:textId="01A943BC" w:rsidR="004E28E1" w:rsidRDefault="004E28E1" w:rsidP="004E28E1">
      <w:pPr>
        <w:rPr>
          <w:rFonts w:cstheme="minorHAnsi"/>
        </w:rPr>
      </w:pPr>
    </w:p>
    <w:p w14:paraId="5598356C" w14:textId="77777777" w:rsidR="002C265C" w:rsidRPr="002C265C" w:rsidRDefault="002C265C" w:rsidP="004E28E1">
      <w:pPr>
        <w:rPr>
          <w:rFonts w:cstheme="minorHAnsi"/>
          <w:color w:val="8EAADB" w:themeColor="accent1" w:themeTint="99"/>
          <w:sz w:val="20"/>
          <w:szCs w:val="20"/>
        </w:rPr>
      </w:pPr>
    </w:p>
    <w:p w14:paraId="540491DA" w14:textId="77777777" w:rsidR="004E28E1" w:rsidRPr="002C265C" w:rsidRDefault="004E28E1" w:rsidP="004E28E1">
      <w:pPr>
        <w:rPr>
          <w:rFonts w:cstheme="minorHAnsi"/>
          <w:color w:val="8EAADB" w:themeColor="accent1" w:themeTint="99"/>
          <w:sz w:val="20"/>
          <w:szCs w:val="20"/>
        </w:rPr>
      </w:pPr>
    </w:p>
    <w:p w14:paraId="4E5C4909" w14:textId="77777777" w:rsidR="004E28E1" w:rsidRPr="002C265C" w:rsidRDefault="004E28E1" w:rsidP="004E28E1">
      <w:pPr>
        <w:rPr>
          <w:rFonts w:cstheme="minorHAnsi"/>
        </w:rPr>
      </w:pPr>
    </w:p>
    <w:p w14:paraId="306E0C5C" w14:textId="03006C07" w:rsidR="004E28E1" w:rsidRPr="002C265C" w:rsidRDefault="004E28E1">
      <w:pPr>
        <w:rPr>
          <w:rFonts w:cstheme="minorHAnsi"/>
        </w:rPr>
      </w:pPr>
    </w:p>
    <w:p w14:paraId="423D0D54" w14:textId="3B351F9E" w:rsidR="004E28E1" w:rsidRPr="002C265C" w:rsidRDefault="004E28E1">
      <w:pPr>
        <w:rPr>
          <w:rFonts w:cstheme="minorHAnsi"/>
        </w:rPr>
      </w:pPr>
    </w:p>
    <w:p w14:paraId="000AC18D" w14:textId="37AFE6D6" w:rsidR="004E28E1" w:rsidRPr="002C265C" w:rsidRDefault="004E28E1">
      <w:pPr>
        <w:rPr>
          <w:rFonts w:cstheme="minorHAnsi"/>
        </w:rPr>
      </w:pPr>
    </w:p>
    <w:p w14:paraId="72376473" w14:textId="52158CE8" w:rsidR="004E28E1" w:rsidRPr="002C265C" w:rsidRDefault="004E28E1">
      <w:pPr>
        <w:rPr>
          <w:rFonts w:cstheme="minorHAnsi"/>
        </w:rPr>
      </w:pPr>
    </w:p>
    <w:p w14:paraId="1FCB874F" w14:textId="5E12B22C" w:rsidR="004E28E1" w:rsidRPr="002C265C" w:rsidRDefault="004E28E1">
      <w:pPr>
        <w:rPr>
          <w:rFonts w:cstheme="minorHAnsi"/>
        </w:rPr>
      </w:pPr>
    </w:p>
    <w:p w14:paraId="0E4A1EF9" w14:textId="4C92F9E4" w:rsidR="004E28E1" w:rsidRPr="002C265C" w:rsidRDefault="004E28E1">
      <w:pPr>
        <w:rPr>
          <w:rFonts w:cstheme="minorHAnsi"/>
        </w:rPr>
      </w:pPr>
    </w:p>
    <w:p w14:paraId="3D898BF3" w14:textId="27BC5E44" w:rsidR="004E28E1" w:rsidRDefault="004E28E1">
      <w:pPr>
        <w:rPr>
          <w:rFonts w:cstheme="minorHAnsi"/>
        </w:rPr>
      </w:pPr>
    </w:p>
    <w:p w14:paraId="23ED6F16" w14:textId="4225F08A" w:rsidR="007B0B65" w:rsidRPr="0089345A" w:rsidRDefault="0089345A" w:rsidP="007B0B65">
      <w:pPr>
        <w:tabs>
          <w:tab w:val="left" w:pos="1042"/>
        </w:tabs>
      </w:pPr>
      <w:r w:rsidRPr="007B0B65">
        <w:rPr>
          <w:rFonts w:cstheme="minorHAnsi"/>
          <w:b/>
          <w:bCs/>
          <w:color w:val="000000" w:themeColor="text1"/>
          <w:sz w:val="20"/>
          <w:szCs w:val="20"/>
        </w:rPr>
        <w:lastRenderedPageBreak/>
        <w:t>Supplementary Figure</w:t>
      </w:r>
      <w:r>
        <w:rPr>
          <w:rFonts w:cstheme="minorHAnsi"/>
          <w:b/>
          <w:bCs/>
          <w:color w:val="000000" w:themeColor="text1"/>
          <w:sz w:val="20"/>
          <w:szCs w:val="20"/>
        </w:rPr>
        <w:t xml:space="preserve"> 2: </w:t>
      </w:r>
      <w:r w:rsidR="00C151F2">
        <w:rPr>
          <w:rFonts w:cstheme="minorHAnsi"/>
          <w:color w:val="000000" w:themeColor="text1"/>
          <w:sz w:val="20"/>
          <w:szCs w:val="20"/>
        </w:rPr>
        <w:t xml:space="preserve">(A) </w:t>
      </w:r>
      <w:r w:rsidR="00BF6DE8">
        <w:rPr>
          <w:rFonts w:cstheme="minorHAnsi"/>
          <w:color w:val="000000" w:themeColor="text1"/>
          <w:sz w:val="20"/>
          <w:szCs w:val="20"/>
        </w:rPr>
        <w:t>Flow diagram summarising method</w:t>
      </w:r>
      <w:r w:rsidR="00626658">
        <w:rPr>
          <w:rFonts w:cstheme="minorHAnsi"/>
          <w:color w:val="000000" w:themeColor="text1"/>
          <w:sz w:val="20"/>
          <w:szCs w:val="20"/>
        </w:rPr>
        <w:t xml:space="preserve">ological flow </w:t>
      </w:r>
      <w:r w:rsidR="00BF6DE8">
        <w:rPr>
          <w:rFonts w:cstheme="minorHAnsi"/>
          <w:color w:val="000000" w:themeColor="text1"/>
          <w:sz w:val="20"/>
          <w:szCs w:val="20"/>
        </w:rPr>
        <w:t>of urinary VOC analysis; (B) data processing and analysis pipeline.</w:t>
      </w:r>
    </w:p>
    <w:p w14:paraId="7E6B4BAD" w14:textId="45BE4ADE" w:rsidR="008B328F" w:rsidRDefault="008B328F" w:rsidP="007B0B65">
      <w:pPr>
        <w:tabs>
          <w:tab w:val="left" w:pos="1042"/>
        </w:tabs>
      </w:pPr>
    </w:p>
    <w:p w14:paraId="2CC722DA" w14:textId="30DFE851" w:rsidR="008B328F" w:rsidRDefault="00442A52" w:rsidP="007B0B65">
      <w:pPr>
        <w:tabs>
          <w:tab w:val="left" w:pos="1042"/>
        </w:tabs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18E041AC" wp14:editId="6D71BBE1">
                <wp:simplePos x="0" y="0"/>
                <wp:positionH relativeFrom="column">
                  <wp:posOffset>-223284</wp:posOffset>
                </wp:positionH>
                <wp:positionV relativeFrom="paragraph">
                  <wp:posOffset>160803</wp:posOffset>
                </wp:positionV>
                <wp:extent cx="8770620" cy="4178672"/>
                <wp:effectExtent l="0" t="12700" r="5080" b="0"/>
                <wp:wrapNone/>
                <wp:docPr id="55" name="Group 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770620" cy="4178672"/>
                          <a:chOff x="0" y="0"/>
                          <a:chExt cx="8770620" cy="4178672"/>
                        </a:xfrm>
                      </wpg:grpSpPr>
                      <wps:wsp>
                        <wps:cNvPr id="32" name="Text Box 32"/>
                        <wps:cNvSpPr txBox="1"/>
                        <wps:spPr>
                          <a:xfrm>
                            <a:off x="15240" y="3225800"/>
                            <a:ext cx="408940" cy="71691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4A1C52D" w14:textId="309C1003" w:rsidR="00C151F2" w:rsidRPr="00C151F2" w:rsidRDefault="00C151F2" w:rsidP="00C151F2">
                              <w:pPr>
                                <w:rPr>
                                  <w:sz w:val="40"/>
                                  <w:szCs w:val="40"/>
                                </w:rPr>
                              </w:pPr>
                              <w:r>
                                <w:rPr>
                                  <w:sz w:val="40"/>
                                  <w:szCs w:val="40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2" name="Group 9"/>
                        <wpg:cNvGrpSpPr/>
                        <wpg:grpSpPr>
                          <a:xfrm>
                            <a:off x="424180" y="0"/>
                            <a:ext cx="8346440" cy="4178672"/>
                            <a:chOff x="0" y="0"/>
                            <a:chExt cx="8346957" cy="4178854"/>
                          </a:xfrm>
                        </wpg:grpSpPr>
                        <wpg:grpSp>
                          <wpg:cNvPr id="3" name="Group 3"/>
                          <wpg:cNvGrpSpPr/>
                          <wpg:grpSpPr>
                            <a:xfrm>
                              <a:off x="8096" y="1"/>
                              <a:ext cx="1994352" cy="2666108"/>
                              <a:chOff x="8096" y="1"/>
                              <a:chExt cx="2334193" cy="2667469"/>
                            </a:xfrm>
                          </wpg:grpSpPr>
                          <wps:wsp>
                            <wps:cNvPr id="4" name="Rectangle 4"/>
                            <wps:cNvSpPr/>
                            <wps:spPr>
                              <a:xfrm>
                                <a:off x="8096" y="1"/>
                                <a:ext cx="2323184" cy="2667469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" name="Text Box 47"/>
                            <wps:cNvSpPr txBox="1"/>
                            <wps:spPr>
                              <a:xfrm>
                                <a:off x="19105" y="757366"/>
                                <a:ext cx="2323184" cy="190311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02BB3AC" w14:textId="77777777" w:rsidR="00CB720A" w:rsidRDefault="00CB720A" w:rsidP="00CB720A">
                                  <w:pPr>
                                    <w:jc w:val="center"/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Patients recruited from the </w:t>
                                  </w:r>
                                  <w:r w:rsidR="00626658"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Royal Liverpool and Broadgreen University Hospitals NHS Trust.</w:t>
                                  </w:r>
                                </w:p>
                                <w:p w14:paraId="380FA6B4" w14:textId="77777777" w:rsidR="00CB720A" w:rsidRDefault="00CB720A" w:rsidP="00CB720A">
                                  <w:pPr>
                                    <w:jc w:val="center"/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4858CE23" w14:textId="77777777" w:rsidR="00CB720A" w:rsidRDefault="00CB720A" w:rsidP="00CB720A">
                                  <w:pPr>
                                    <w:jc w:val="center"/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Diagnostic cystoscopy patients: </w:t>
                                  </w:r>
                                </w:p>
                                <w:p w14:paraId="1E50DB95" w14:textId="071B9611" w:rsidR="00626658" w:rsidRDefault="00CB720A" w:rsidP="00CB720A">
                                  <w:pPr>
                                    <w:jc w:val="center"/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21 new UBC cases, 125 UBC-free.</w:t>
                                  </w:r>
                                  <w:r w:rsidR="00626658"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  <w:p w14:paraId="12017504" w14:textId="5CF2D6C5" w:rsidR="00CB720A" w:rsidRDefault="00CB720A" w:rsidP="00626658">
                                  <w:pPr>
                                    <w:jc w:val="center"/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2EA1BFF1" w14:textId="77777777" w:rsidR="00CB720A" w:rsidRDefault="00CB720A" w:rsidP="00626658">
                                  <w:pPr>
                                    <w:jc w:val="center"/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Surveillance cystoscopy patients: </w:t>
                                  </w:r>
                                </w:p>
                                <w:p w14:paraId="47AE6A37" w14:textId="77777777" w:rsidR="00CB720A" w:rsidRDefault="00CB720A" w:rsidP="00626658">
                                  <w:pPr>
                                    <w:jc w:val="center"/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75 cases of recurrent UBC,</w:t>
                                  </w:r>
                                </w:p>
                                <w:p w14:paraId="6B2625DF" w14:textId="092DAC08" w:rsidR="00CB720A" w:rsidRDefault="00CB720A" w:rsidP="00626658">
                                  <w:pPr>
                                    <w:jc w:val="center"/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84 recurrence-free.</w:t>
                                  </w:r>
                                </w:p>
                                <w:p w14:paraId="0E322890" w14:textId="77777777" w:rsidR="00626658" w:rsidRDefault="00626658" w:rsidP="00626658">
                                  <w:pPr>
                                    <w:jc w:val="center"/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  <w:p w14:paraId="354AC85F" w14:textId="013C4DA1" w:rsidR="00626658" w:rsidRDefault="00ED55C1" w:rsidP="00626658">
                                  <w:pPr>
                                    <w:jc w:val="center"/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W</w:t>
                                  </w:r>
                                  <w:r w:rsidR="00626658"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ritten informed consent</w:t>
                                  </w:r>
                                  <w:r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obtained</w:t>
                                  </w:r>
                                  <w:r w:rsidR="00626658"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6" name="Rectangle 6"/>
                          <wps:cNvSpPr/>
                          <wps:spPr>
                            <a:xfrm>
                              <a:off x="2110388" y="1"/>
                              <a:ext cx="1984946" cy="2666108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" name="Text Box 52"/>
                          <wps:cNvSpPr txBox="1"/>
                          <wps:spPr>
                            <a:xfrm>
                              <a:off x="2110387" y="817853"/>
                              <a:ext cx="1994355" cy="1847853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0F5B6DC" w14:textId="77777777" w:rsidR="00626658" w:rsidRDefault="00626658" w:rsidP="00626658">
                                <w:pPr>
                                  <w:jc w:val="center"/>
                                  <w:rPr>
                                    <w:rFonts w:ascii="Calibri" w:eastAsia="Times New Roman"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Calibri" w:eastAsia="Times New Roman"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Urine samples were collected prior to cystoscopy.</w:t>
                                </w:r>
                              </w:p>
                              <w:p w14:paraId="3D74E14D" w14:textId="77777777" w:rsidR="00626658" w:rsidRDefault="00626658" w:rsidP="00626658">
                                <w:pPr>
                                  <w:jc w:val="center"/>
                                  <w:rPr>
                                    <w:rFonts w:ascii="Calibri" w:eastAsia="Times New Roman"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Calibri" w:eastAsia="Times New Roman"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 </w:t>
                                </w:r>
                              </w:p>
                              <w:p w14:paraId="6D2C417C" w14:textId="77777777" w:rsidR="00CB720A" w:rsidRDefault="00626658" w:rsidP="00CB720A">
                                <w:pPr>
                                  <w:jc w:val="center"/>
                                  <w:rPr>
                                    <w:rFonts w:ascii="Calibri" w:eastAsia="Times New Roman"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Calibri" w:eastAsia="Times New Roman"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Urine samples were transported to the Liverpool Tissue Bank </w:t>
                                </w:r>
                                <w:r w:rsidR="00CB720A">
                                  <w:rPr>
                                    <w:rFonts w:ascii="Calibri" w:eastAsia="Times New Roman"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for storage </w:t>
                                </w:r>
                                <w:r>
                                  <w:rPr>
                                    <w:rFonts w:ascii="Calibri" w:eastAsia="Times New Roman"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t -80</w:t>
                                </w:r>
                                <w:r>
                                  <w:rPr>
                                    <w:rFonts w:ascii="Calibri" w:eastAsia="Times New Roman" w:hAnsi="Calibri"/>
                                    <w:color w:val="000000" w:themeColor="text1"/>
                                    <w:kern w:val="24"/>
                                    <w:position w:val="5"/>
                                    <w:sz w:val="18"/>
                                    <w:szCs w:val="18"/>
                                    <w:vertAlign w:val="superscript"/>
                                  </w:rPr>
                                  <w:t>o</w:t>
                                </w:r>
                                <w:r>
                                  <w:rPr>
                                    <w:rFonts w:ascii="Calibri" w:eastAsia="Times New Roman"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C in the Liverpool Tissue Bank</w:t>
                                </w:r>
                                <w:r w:rsidR="00CB720A">
                                  <w:rPr>
                                    <w:rFonts w:ascii="Calibri" w:eastAsia="Times New Roman"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. </w:t>
                                </w:r>
                              </w:p>
                              <w:p w14:paraId="04E8BB5A" w14:textId="77777777" w:rsidR="00CB720A" w:rsidRDefault="00CB720A" w:rsidP="00CB720A">
                                <w:pPr>
                                  <w:jc w:val="center"/>
                                  <w:rPr>
                                    <w:rFonts w:ascii="Calibri" w:eastAsia="Times New Roman"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</w:p>
                              <w:p w14:paraId="29F6CB47" w14:textId="730F175E" w:rsidR="00626658" w:rsidRDefault="00CB720A" w:rsidP="00CB720A">
                                <w:pPr>
                                  <w:jc w:val="center"/>
                                  <w:rPr>
                                    <w:rFonts w:ascii="Calibri" w:eastAsia="Times New Roman"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Calibri" w:eastAsia="Times New Roman"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Urine samples were </w:t>
                                </w:r>
                                <w:r w:rsidR="00402A00">
                                  <w:rPr>
                                    <w:rFonts w:ascii="Calibri" w:eastAsia="Times New Roman"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moved to </w:t>
                                </w:r>
                                <w:r w:rsidR="00626658">
                                  <w:rPr>
                                    <w:rFonts w:ascii="Calibri" w:eastAsia="Times New Roman"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the analytical laboratory</w:t>
                                </w:r>
                                <w:r w:rsidR="00402A00">
                                  <w:rPr>
                                    <w:rFonts w:ascii="Calibri" w:eastAsia="Times New Roman"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, and stored at -20</w:t>
                                </w:r>
                                <w:r w:rsidR="00402A00">
                                  <w:rPr>
                                    <w:rFonts w:ascii="Calibri" w:eastAsia="Times New Roman" w:hAnsi="Calibri"/>
                                    <w:color w:val="000000" w:themeColor="text1"/>
                                    <w:kern w:val="24"/>
                                    <w:position w:val="5"/>
                                    <w:sz w:val="18"/>
                                    <w:szCs w:val="18"/>
                                    <w:vertAlign w:val="superscript"/>
                                  </w:rPr>
                                  <w:t>o</w:t>
                                </w:r>
                                <w:r w:rsidR="00402A00">
                                  <w:rPr>
                                    <w:rFonts w:ascii="Calibri" w:eastAsia="Times New Roman"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C,</w:t>
                                </w:r>
                                <w:r w:rsidR="00626658">
                                  <w:rPr>
                                    <w:rFonts w:ascii="Calibri" w:eastAsia="Times New Roman"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prior to analysis</w:t>
                                </w:r>
                                <w:r w:rsidR="00402A00">
                                  <w:rPr>
                                    <w:rFonts w:ascii="Calibri" w:eastAsia="Times New Roman"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in batches</w:t>
                                </w:r>
                                <w:r w:rsidR="00626658">
                                  <w:rPr>
                                    <w:rFonts w:ascii="Calibri" w:eastAsia="Times New Roman"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8" name="Group 8"/>
                          <wpg:cNvGrpSpPr/>
                          <wpg:grpSpPr>
                            <a:xfrm>
                              <a:off x="4212681" y="0"/>
                              <a:ext cx="2003762" cy="2666108"/>
                              <a:chOff x="4212681" y="0"/>
                              <a:chExt cx="2004043" cy="2666248"/>
                            </a:xfrm>
                          </wpg:grpSpPr>
                          <wps:wsp>
                            <wps:cNvPr id="16" name="Rectangle 16"/>
                            <wps:cNvSpPr/>
                            <wps:spPr>
                              <a:xfrm>
                                <a:off x="4222088" y="0"/>
                                <a:ext cx="1994635" cy="2666248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7" name="Text Box 58"/>
                            <wps:cNvSpPr txBox="1"/>
                            <wps:spPr>
                              <a:xfrm>
                                <a:off x="4212681" y="826956"/>
                                <a:ext cx="2004043" cy="183889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BE123C1" w14:textId="46D7AFD5" w:rsidR="00626658" w:rsidRDefault="00626658" w:rsidP="00626658">
                                  <w:pPr>
                                    <w:jc w:val="center"/>
                                    <w:rPr>
                                      <w:rFonts w:eastAsia="Times New Roman" w:hAnsi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3mL 3M sulphuric acid solution was added to 0.9mL urine in 10mL vials. </w:t>
                                  </w:r>
                                  <w:r>
                                    <w:rPr>
                                      <w:rFonts w:eastAsia="Times New Roman" w:hAnsi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  <w:p w14:paraId="5B814A34" w14:textId="77777777" w:rsidR="00C31005" w:rsidRDefault="00C31005" w:rsidP="00626658">
                                  <w:pPr>
                                    <w:jc w:val="center"/>
                                    <w:rPr>
                                      <w:rFonts w:ascii="Calibri" w:eastAsia="Times New Roman" w:hAnsi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07258F77" w14:textId="17C9E9B9" w:rsidR="00626658" w:rsidRDefault="00626658" w:rsidP="00626658">
                                  <w:pPr>
                                    <w:jc w:val="center"/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Samples were thawed at room temperature,</w:t>
                                  </w:r>
                                  <w:r w:rsidR="002B4178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then heated to 60°C for 30 minutes.</w:t>
                                  </w:r>
                                </w:p>
                                <w:p w14:paraId="08DCCF4B" w14:textId="77777777" w:rsidR="00C31005" w:rsidRDefault="00C31005" w:rsidP="00626658">
                                  <w:pPr>
                                    <w:jc w:val="center"/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46FD6E85" w14:textId="77777777" w:rsidR="00626658" w:rsidRDefault="00626658" w:rsidP="00626658">
                                  <w:pPr>
                                    <w:jc w:val="center"/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The SPME fibre was exposed to the urine headspace for 20 minutes. It was then introduced to the GC injection port for VOC desorption and analysis.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8" name="Right Arrow 18"/>
                          <wps:cNvSpPr/>
                          <wps:spPr>
                            <a:xfrm>
                              <a:off x="1788741" y="22388"/>
                              <a:ext cx="553288" cy="231518"/>
                            </a:xfrm>
                            <a:prstGeom prst="rightArrow">
                              <a:avLst/>
                            </a:prstGeom>
                            <a:solidFill>
                              <a:schemeClr val="accent4">
                                <a:lumMod val="60000"/>
                                <a:lumOff val="40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9" name="Right Arrow 19"/>
                          <wps:cNvSpPr/>
                          <wps:spPr>
                            <a:xfrm>
                              <a:off x="3915572" y="22388"/>
                              <a:ext cx="553288" cy="231518"/>
                            </a:xfrm>
                            <a:prstGeom prst="rightArrow">
                              <a:avLst/>
                            </a:prstGeom>
                            <a:solidFill>
                              <a:schemeClr val="accent4">
                                <a:lumMod val="60000"/>
                                <a:lumOff val="40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5" name="Rectangle 35"/>
                          <wps:cNvSpPr/>
                          <wps:spPr>
                            <a:xfrm>
                              <a:off x="6343195" y="1"/>
                              <a:ext cx="1994355" cy="2666108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6" name="Text Box 58"/>
                          <wps:cNvSpPr txBox="1"/>
                          <wps:spPr>
                            <a:xfrm>
                              <a:off x="6343195" y="817853"/>
                              <a:ext cx="2003762" cy="1847853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0385B731" w14:textId="06B31A0C" w:rsidR="00626658" w:rsidRDefault="00626658" w:rsidP="00626658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eastAsia="Times New Roman"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 project specific VOC library was built using AMDIS and NIST</w:t>
                                </w:r>
                                <w:r w:rsidR="000670AD">
                                  <w:rPr>
                                    <w:rFonts w:eastAsia="Times New Roman"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-MSL</w:t>
                                </w:r>
                                <w:r>
                                  <w:rPr>
                                    <w:rFonts w:eastAsia="Times New Roman"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.</w:t>
                                </w: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  <w:p w14:paraId="6AEE8A69" w14:textId="77777777" w:rsidR="00C31005" w:rsidRDefault="00C31005" w:rsidP="00626658">
                                <w:pPr>
                                  <w:jc w:val="center"/>
                                  <w:rPr>
                                    <w:rFonts w:eastAsia="Times New Roman"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</w:p>
                              <w:p w14:paraId="3BD1823B" w14:textId="5C40E158" w:rsidR="00626658" w:rsidRDefault="00626658" w:rsidP="00626658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A batch-report was generated which was re-processed using R studio with the </w:t>
                                </w:r>
                                <w:proofErr w:type="spellStart"/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Metab</w:t>
                                </w:r>
                                <w:proofErr w:type="spellEnd"/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extension, producing a peak intensity table.</w:t>
                                </w:r>
                              </w:p>
                              <w:p w14:paraId="4011C8E8" w14:textId="77777777" w:rsidR="00C31005" w:rsidRDefault="00C31005" w:rsidP="00626658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</w:p>
                              <w:p w14:paraId="6F7DEA72" w14:textId="77777777" w:rsidR="00626658" w:rsidRDefault="00626658" w:rsidP="00626658">
                                <w:pPr>
                                  <w:jc w:val="center"/>
                                  <w:rPr>
                                    <w:rFonts w:eastAsia="Times New Roman" w:hAnsi="Calibri" w:cs="Times New Roman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eastAsia="Times New Roman"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The resulting peak intensity table underwent statistical analysis using </w:t>
                                </w:r>
                                <w:proofErr w:type="spellStart"/>
                                <w:r>
                                  <w:rPr>
                                    <w:rFonts w:eastAsia="Times New Roman"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Metaboanalyst</w:t>
                                </w:r>
                                <w:proofErr w:type="spellEnd"/>
                                <w:r>
                                  <w:rPr>
                                    <w:rFonts w:eastAsia="Times New Roman"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7" name="Right Arrow 37"/>
                          <wps:cNvSpPr/>
                          <wps:spPr>
                            <a:xfrm>
                              <a:off x="6031990" y="25722"/>
                              <a:ext cx="553288" cy="231518"/>
                            </a:xfrm>
                            <a:prstGeom prst="rightArrow">
                              <a:avLst/>
                            </a:prstGeom>
                            <a:solidFill>
                              <a:schemeClr val="accent4">
                                <a:lumMod val="60000"/>
                                <a:lumOff val="40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g:grpSp>
                          <wpg:cNvPr id="38" name="Group 38"/>
                          <wpg:cNvGrpSpPr/>
                          <wpg:grpSpPr>
                            <a:xfrm>
                              <a:off x="0" y="2801884"/>
                              <a:ext cx="8337550" cy="1376970"/>
                              <a:chOff x="0" y="2801884"/>
                              <a:chExt cx="8337550" cy="1376970"/>
                            </a:xfrm>
                          </wpg:grpSpPr>
                          <wps:wsp>
                            <wps:cNvPr id="39" name="Rectangle 39"/>
                            <wps:cNvSpPr/>
                            <wps:spPr>
                              <a:xfrm>
                                <a:off x="0" y="2801884"/>
                                <a:ext cx="8337550" cy="1364529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0" name="Text Box 8"/>
                            <wps:cNvSpPr txBox="1"/>
                            <wps:spPr>
                              <a:xfrm>
                                <a:off x="155035" y="2915676"/>
                                <a:ext cx="1315760" cy="126317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C980F86" w14:textId="4D41B9A3" w:rsidR="00626658" w:rsidRDefault="00626658" w:rsidP="00626658">
                                  <w:pPr>
                                    <w:jc w:val="center"/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</w:rPr>
                                    <w:t>Peak intensity table</w:t>
                                  </w:r>
                                </w:p>
                                <w:p w14:paraId="6D7B7B61" w14:textId="77777777" w:rsidR="00626658" w:rsidRDefault="00626658" w:rsidP="00626658">
                                  <w:pPr>
                                    <w:jc w:val="center"/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</w:rPr>
                                  </w:pPr>
                                </w:p>
                                <w:p w14:paraId="0098681E" w14:textId="77777777" w:rsidR="00626658" w:rsidRDefault="00626658" w:rsidP="00626658">
                                  <w:pPr>
                                    <w:jc w:val="center"/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Processed VOC data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1" name="Text Box 16"/>
                            <wps:cNvSpPr txBox="1"/>
                            <wps:spPr>
                              <a:xfrm>
                                <a:off x="1729515" y="2913387"/>
                                <a:ext cx="1225027" cy="126515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1DEF19B" w14:textId="6A5790EC" w:rsidR="00626658" w:rsidRDefault="00626658" w:rsidP="00626658">
                                  <w:pPr>
                                    <w:jc w:val="center"/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</w:rPr>
                                    <w:t>Statistical analysis</w:t>
                                  </w:r>
                                </w:p>
                                <w:p w14:paraId="3C5FA5EB" w14:textId="77777777" w:rsidR="00626658" w:rsidRDefault="00626658" w:rsidP="00626658">
                                  <w:pPr>
                                    <w:jc w:val="center"/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</w:rPr>
                                  </w:pPr>
                                </w:p>
                                <w:p w14:paraId="10E7B5AF" w14:textId="77777777" w:rsidR="00626658" w:rsidRDefault="00626658" w:rsidP="00626658">
                                  <w:pPr>
                                    <w:jc w:val="center"/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Wilcoxon rank-sum</w:t>
                                  </w:r>
                                </w:p>
                                <w:p w14:paraId="2431A8A8" w14:textId="77777777" w:rsidR="00626658" w:rsidRDefault="00626658" w:rsidP="00626658">
                                  <w:pPr>
                                    <w:jc w:val="center"/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Fold change analysis</w:t>
                                  </w:r>
                                </w:p>
                                <w:p w14:paraId="202003B5" w14:textId="77777777" w:rsidR="00626658" w:rsidRDefault="00626658" w:rsidP="00626658">
                                  <w:pPr>
                                    <w:jc w:val="center"/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PLS-DA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2" name="Text Box 17"/>
                            <wps:cNvSpPr txBox="1"/>
                            <wps:spPr>
                              <a:xfrm>
                                <a:off x="3270512" y="2918027"/>
                                <a:ext cx="1428750" cy="11621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73B05F5" w14:textId="3F000C03" w:rsidR="00626658" w:rsidRDefault="00626658" w:rsidP="00626658">
                                  <w:pPr>
                                    <w:jc w:val="center"/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</w:rPr>
                                    <w:t>Biomarker model construction</w:t>
                                  </w:r>
                                </w:p>
                                <w:p w14:paraId="7FD99B97" w14:textId="77777777" w:rsidR="00626658" w:rsidRDefault="00626658" w:rsidP="00626658">
                                  <w:pPr>
                                    <w:jc w:val="center"/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</w:rPr>
                                  </w:pPr>
                                </w:p>
                                <w:p w14:paraId="7E603B40" w14:textId="77777777" w:rsidR="00626658" w:rsidRDefault="00626658" w:rsidP="00626658">
                                  <w:pPr>
                                    <w:jc w:val="center"/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Random forest rank</w:t>
                                  </w:r>
                                </w:p>
                                <w:p w14:paraId="4CCE0FBE" w14:textId="77777777" w:rsidR="00626658" w:rsidRDefault="00626658" w:rsidP="00626658">
                                  <w:pPr>
                                    <w:jc w:val="center"/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Lasso analysis</w:t>
                                  </w:r>
                                </w:p>
                                <w:p w14:paraId="183ED1DB" w14:textId="77777777" w:rsidR="00626658" w:rsidRDefault="00626658" w:rsidP="00626658">
                                  <w:pPr>
                                    <w:jc w:val="center"/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K means clustering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3" name="Text Box 18"/>
                            <wps:cNvSpPr txBox="1"/>
                            <wps:spPr>
                              <a:xfrm>
                                <a:off x="5047052" y="2913605"/>
                                <a:ext cx="1428750" cy="116684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D056C44" w14:textId="7A81B427" w:rsidR="00626658" w:rsidRDefault="00626658" w:rsidP="00626658">
                                  <w:pPr>
                                    <w:jc w:val="center"/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</w:rPr>
                                    <w:t>Biomarker model evaluation</w:t>
                                  </w:r>
                                </w:p>
                                <w:p w14:paraId="5CE93B78" w14:textId="77777777" w:rsidR="00626658" w:rsidRDefault="00626658" w:rsidP="00626658">
                                  <w:pPr>
                                    <w:jc w:val="center"/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</w:rPr>
                                  </w:pPr>
                                </w:p>
                                <w:p w14:paraId="14173EE7" w14:textId="77777777" w:rsidR="00626658" w:rsidRDefault="00626658" w:rsidP="00626658">
                                  <w:pPr>
                                    <w:jc w:val="center"/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Random forest classifier</w:t>
                                  </w:r>
                                </w:p>
                                <w:p w14:paraId="5AD4E15C" w14:textId="77777777" w:rsidR="00626658" w:rsidRDefault="00626658" w:rsidP="00626658">
                                  <w:pPr>
                                    <w:jc w:val="center"/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Training set</w:t>
                                  </w:r>
                                </w:p>
                                <w:p w14:paraId="33D65E2A" w14:textId="77777777" w:rsidR="00626658" w:rsidRDefault="00626658" w:rsidP="00626658">
                                  <w:pPr>
                                    <w:jc w:val="center"/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Internal validation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4" name="Text Box 19"/>
                            <wps:cNvSpPr txBox="1"/>
                            <wps:spPr>
                              <a:xfrm>
                                <a:off x="6710393" y="2913386"/>
                                <a:ext cx="1428750" cy="1265159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1E73FA2" w14:textId="351DFFA6" w:rsidR="00626658" w:rsidRDefault="00626658" w:rsidP="00626658">
                                  <w:pPr>
                                    <w:jc w:val="center"/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</w:rPr>
                                    <w:t>Biomarker performance</w:t>
                                  </w:r>
                                </w:p>
                                <w:p w14:paraId="5AE54910" w14:textId="77777777" w:rsidR="00626658" w:rsidRDefault="00626658" w:rsidP="00626658">
                                  <w:pPr>
                                    <w:jc w:val="center"/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</w:rPr>
                                  </w:pPr>
                                </w:p>
                                <w:p w14:paraId="5F81038A" w14:textId="77777777" w:rsidR="00626658" w:rsidRDefault="00626658" w:rsidP="00626658">
                                  <w:pPr>
                                    <w:jc w:val="center"/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AUROC</w:t>
                                  </w:r>
                                </w:p>
                                <w:p w14:paraId="7371AF3A" w14:textId="77777777" w:rsidR="00626658" w:rsidRDefault="00626658" w:rsidP="00626658">
                                  <w:pPr>
                                    <w:jc w:val="center"/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Accuracy</w:t>
                                  </w:r>
                                </w:p>
                                <w:p w14:paraId="6B5C4C10" w14:textId="77777777" w:rsidR="00626658" w:rsidRDefault="00626658" w:rsidP="00626658">
                                  <w:pPr>
                                    <w:jc w:val="center"/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Sensitivity</w:t>
                                  </w:r>
                                </w:p>
                                <w:p w14:paraId="4EDEF5BA" w14:textId="77777777" w:rsidR="00626658" w:rsidRDefault="00626658" w:rsidP="00626658">
                                  <w:pPr>
                                    <w:jc w:val="center"/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Specificity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5" name="Right Arrow 45"/>
                            <wps:cNvSpPr/>
                            <wps:spPr>
                              <a:xfrm>
                                <a:off x="1389036" y="3000998"/>
                                <a:ext cx="491223" cy="225539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accent4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46" name="Right Arrow 46"/>
                            <wps:cNvSpPr/>
                            <wps:spPr>
                              <a:xfrm>
                                <a:off x="2822557" y="3000998"/>
                                <a:ext cx="491223" cy="225539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accent4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47" name="Right Arrow 47"/>
                            <wps:cNvSpPr/>
                            <wps:spPr>
                              <a:xfrm>
                                <a:off x="4616424" y="3000998"/>
                                <a:ext cx="491223" cy="225539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accent4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48" name="Right Arrow 48"/>
                            <wps:cNvSpPr/>
                            <wps:spPr>
                              <a:xfrm>
                                <a:off x="6436849" y="3000997"/>
                                <a:ext cx="491223" cy="225539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accent4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wps:wsp>
                          <wps:cNvPr id="49" name="Text Box 8"/>
                          <wps:cNvSpPr txBox="1"/>
                          <wps:spPr>
                            <a:xfrm>
                              <a:off x="318887" y="122423"/>
                              <a:ext cx="1315760" cy="573133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5A85BA68" w14:textId="77777777" w:rsidR="00626658" w:rsidRDefault="00626658" w:rsidP="00626658">
                                <w:pPr>
                                  <w:jc w:val="center"/>
                                  <w:rPr>
                                    <w:rFonts w:ascii="Calibri" w:eastAsia="Times New Roman"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rFonts w:ascii="Calibri" w:eastAsia="Times New Roman"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u w:val="single"/>
                                  </w:rPr>
                                  <w:t>Participant Recruitment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0" name="Text Box 8"/>
                          <wps:cNvSpPr txBox="1"/>
                          <wps:spPr>
                            <a:xfrm>
                              <a:off x="2447254" y="122422"/>
                              <a:ext cx="1315760" cy="573133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574D1FD1" w14:textId="77777777" w:rsidR="00626658" w:rsidRDefault="00626658" w:rsidP="00626658">
                                <w:pPr>
                                  <w:jc w:val="center"/>
                                  <w:rPr>
                                    <w:rFonts w:ascii="Calibri" w:eastAsia="Times New Roman"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rFonts w:ascii="Calibri" w:eastAsia="Times New Roman"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u w:val="single"/>
                                  </w:rPr>
                                  <w:t>Urine Sample Collection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1" name="Text Box 8"/>
                          <wps:cNvSpPr txBox="1"/>
                          <wps:spPr>
                            <a:xfrm>
                              <a:off x="4556682" y="118128"/>
                              <a:ext cx="1315760" cy="573133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44CA6E51" w14:textId="77777777" w:rsidR="00626658" w:rsidRDefault="00626658" w:rsidP="00626658">
                                <w:pPr>
                                  <w:jc w:val="center"/>
                                  <w:rPr>
                                    <w:rFonts w:ascii="Calibri" w:eastAsia="Times New Roman"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rFonts w:ascii="Calibri" w:eastAsia="Times New Roman"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u w:val="single"/>
                                  </w:rPr>
                                  <w:t>Urinary VOC Analysis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2" name="Text Box 8"/>
                          <wps:cNvSpPr txBox="1"/>
                          <wps:spPr>
                            <a:xfrm>
                              <a:off x="6682492" y="122422"/>
                              <a:ext cx="1315760" cy="573133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26100CDE" w14:textId="77777777" w:rsidR="00BB0A03" w:rsidRDefault="00626658" w:rsidP="00626658">
                                <w:pPr>
                                  <w:jc w:val="center"/>
                                  <w:rPr>
                                    <w:rFonts w:ascii="Calibri" w:eastAsia="Times New Roman"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u w:val="single"/>
                                  </w:rPr>
                                </w:pPr>
                                <w:r>
                                  <w:rPr>
                                    <w:rFonts w:ascii="Calibri" w:eastAsia="Times New Roman"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u w:val="single"/>
                                  </w:rPr>
                                  <w:t xml:space="preserve">Data </w:t>
                                </w:r>
                              </w:p>
                              <w:p w14:paraId="2F21BD6C" w14:textId="57EC79F8" w:rsidR="00626658" w:rsidRDefault="00BB0A03" w:rsidP="00626658">
                                <w:pPr>
                                  <w:jc w:val="center"/>
                                  <w:rPr>
                                    <w:rFonts w:ascii="Calibri" w:eastAsia="Times New Roman"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rFonts w:ascii="Calibri" w:eastAsia="Times New Roman"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u w:val="single"/>
                                  </w:rPr>
                                  <w:t>Analysis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3" name="Straight Connector 53"/>
                          <wps:cNvCnPr>
                            <a:cxnSpLocks/>
                          </wps:cNvCnPr>
                          <wps:spPr>
                            <a:xfrm>
                              <a:off x="7314702" y="2659530"/>
                              <a:ext cx="0" cy="132488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54" name="Text Box 54"/>
                        <wps:cNvSpPr txBox="1"/>
                        <wps:spPr>
                          <a:xfrm>
                            <a:off x="0" y="977900"/>
                            <a:ext cx="408940" cy="71691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FD144E4" w14:textId="021608C8" w:rsidR="00626658" w:rsidRPr="00C151F2" w:rsidRDefault="00626658" w:rsidP="00626658">
                              <w:pPr>
                                <w:rPr>
                                  <w:sz w:val="40"/>
                                  <w:szCs w:val="40"/>
                                </w:rPr>
                              </w:pPr>
                              <w:r>
                                <w:rPr>
                                  <w:sz w:val="40"/>
                                  <w:szCs w:val="40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8E041AC" id="Group 55" o:spid="_x0000_s1033" style="position:absolute;margin-left:-17.6pt;margin-top:12.65pt;width:690.6pt;height:329.05pt;z-index:251676672;mso-height-relative:margin" coordsize="87706,417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2" o:spid="_x0000_s1034" type="#_x0000_t202" style="position:absolute;left:152;top:32258;width:4089;height:71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" filled="f" stroked="f" strokeweight=".5pt">
                  <v:textbox>
                    <w:txbxContent>
                      <w:p w14:paraId="54A1C52D" w14:textId="309C1003" w:rsidR="00C151F2" w:rsidRPr="00C151F2" w:rsidRDefault="00C151F2" w:rsidP="00C151F2">
                        <w:pPr>
                          <w:rPr>
                            <w:sz w:val="40"/>
                            <w:szCs w:val="40"/>
                          </w:rPr>
                        </w:pPr>
                        <w:r>
                          <w:rPr>
                            <w:sz w:val="40"/>
                            <w:szCs w:val="40"/>
                          </w:rPr>
                          <w:t>B</w:t>
                        </w:r>
                      </w:p>
                    </w:txbxContent>
                  </v:textbox>
                </v:shape>
                <v:group id="Group 9" o:spid="_x0000_s1035" style="position:absolute;left:4241;width:83465;height:41786" coordsize="83469,417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">
                  <v:group id="Group 3" o:spid="_x0000_s1036" style="position:absolute;left:80;width:19944;height:26661" coordorigin="80" coordsize="23341,266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">
                    <v:rect id="Rectangle 4" o:spid="_x0000_s1037" style="position:absolute;left:80;width:23232;height:266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" filled="f" strokecolor="black [3213]" strokeweight="1.5pt"/>
                    <v:shape id="Text Box 47" o:spid="_x0000_s1038" type="#_x0000_t202" style="position:absolute;left:191;top:7573;width:23231;height:190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" filled="f" stroked="f" strokeweight=".5pt">
                      <v:textbox>
                        <w:txbxContent>
                          <w:p w14:paraId="002BB3AC" w14:textId="77777777" w:rsidR="00CB720A" w:rsidRDefault="00CB720A" w:rsidP="00CB720A">
                            <w:pPr>
                              <w:jc w:val="center"/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Patients recruited from the </w:t>
                            </w:r>
                            <w:r w:rsidR="00626658"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Royal Liverpool and Broadgreen University Hospitals NHS Trust.</w:t>
                            </w:r>
                          </w:p>
                          <w:p w14:paraId="380FA6B4" w14:textId="77777777" w:rsidR="00CB720A" w:rsidRDefault="00CB720A" w:rsidP="00CB720A">
                            <w:pPr>
                              <w:jc w:val="center"/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</w:p>
                          <w:p w14:paraId="4858CE23" w14:textId="77777777" w:rsidR="00CB720A" w:rsidRDefault="00CB720A" w:rsidP="00CB720A">
                            <w:pPr>
                              <w:jc w:val="center"/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Diagnostic cystoscopy patients: </w:t>
                            </w:r>
                          </w:p>
                          <w:p w14:paraId="1E50DB95" w14:textId="071B9611" w:rsidR="00626658" w:rsidRDefault="00CB720A" w:rsidP="00CB720A">
                            <w:pPr>
                              <w:jc w:val="center"/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21 new UBC cases, 125 UBC-free.</w:t>
                            </w:r>
                            <w:r w:rsidR="00626658"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  <w:p w14:paraId="12017504" w14:textId="5CF2D6C5" w:rsidR="00CB720A" w:rsidRDefault="00CB720A" w:rsidP="00626658">
                            <w:pPr>
                              <w:jc w:val="center"/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</w:p>
                          <w:p w14:paraId="2EA1BFF1" w14:textId="77777777" w:rsidR="00CB720A" w:rsidRDefault="00CB720A" w:rsidP="00626658">
                            <w:pPr>
                              <w:jc w:val="center"/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Surveillance cystoscopy patients: </w:t>
                            </w:r>
                          </w:p>
                          <w:p w14:paraId="47AE6A37" w14:textId="77777777" w:rsidR="00CB720A" w:rsidRDefault="00CB720A" w:rsidP="00626658">
                            <w:pPr>
                              <w:jc w:val="center"/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75 cases of recurrent UBC,</w:t>
                            </w:r>
                          </w:p>
                          <w:p w14:paraId="6B2625DF" w14:textId="092DAC08" w:rsidR="00CB720A" w:rsidRDefault="00CB720A" w:rsidP="00626658">
                            <w:pPr>
                              <w:jc w:val="center"/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84 recurrence-free.</w:t>
                            </w:r>
                          </w:p>
                          <w:p w14:paraId="0E322890" w14:textId="77777777" w:rsidR="00626658" w:rsidRDefault="00626658" w:rsidP="00626658">
                            <w:pPr>
                              <w:jc w:val="center"/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  <w:p w14:paraId="354AC85F" w14:textId="013C4DA1" w:rsidR="00626658" w:rsidRDefault="00ED55C1" w:rsidP="00626658">
                            <w:pPr>
                              <w:jc w:val="center"/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W</w:t>
                            </w:r>
                            <w:r w:rsidR="00626658"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ritten informed consent</w:t>
                            </w:r>
                            <w:r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obtained</w:t>
                            </w:r>
                            <w:r w:rsidR="00626658"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xbxContent>
                      </v:textbox>
                    </v:shape>
                  </v:group>
                  <v:rect id="Rectangle 6" o:spid="_x0000_s1039" style="position:absolute;left:21103;width:19850;height:266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" filled="f" strokecolor="black [3213]" strokeweight="1.5pt"/>
                  <v:shape id="Text Box 52" o:spid="_x0000_s1040" type="#_x0000_t202" style="position:absolute;left:21103;top:8178;width:19944;height:184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" filled="f" stroked="f" strokeweight=".5pt">
                    <v:textbox>
                      <w:txbxContent>
                        <w:p w14:paraId="10F5B6DC" w14:textId="77777777" w:rsidR="00626658" w:rsidRDefault="00626658" w:rsidP="00626658">
                          <w:pPr>
                            <w:jc w:val="center"/>
                            <w:rPr>
                              <w:rFonts w:ascii="Calibri" w:eastAsia="Times New Roman"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Calibri" w:eastAsia="Times New Roman"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Urine samples were collected prior to cystoscopy.</w:t>
                          </w:r>
                        </w:p>
                        <w:p w14:paraId="3D74E14D" w14:textId="77777777" w:rsidR="00626658" w:rsidRDefault="00626658" w:rsidP="00626658">
                          <w:pPr>
                            <w:jc w:val="center"/>
                            <w:rPr>
                              <w:rFonts w:ascii="Calibri" w:eastAsia="Times New Roman"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Calibri" w:eastAsia="Times New Roman"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 </w:t>
                          </w:r>
                        </w:p>
                        <w:p w14:paraId="6D2C417C" w14:textId="77777777" w:rsidR="00CB720A" w:rsidRDefault="00626658" w:rsidP="00CB720A">
                          <w:pPr>
                            <w:jc w:val="center"/>
                            <w:rPr>
                              <w:rFonts w:ascii="Calibri" w:eastAsia="Times New Roman"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Calibri" w:eastAsia="Times New Roman"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Urine samples were transported to the Liverpool Tissue Bank </w:t>
                          </w:r>
                          <w:r w:rsidR="00CB720A">
                            <w:rPr>
                              <w:rFonts w:ascii="Calibri" w:eastAsia="Times New Roman"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for storage </w:t>
                          </w:r>
                          <w:r>
                            <w:rPr>
                              <w:rFonts w:ascii="Calibri" w:eastAsia="Times New Roman"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t -80</w:t>
                          </w:r>
                          <w:r>
                            <w:rPr>
                              <w:rFonts w:ascii="Calibri" w:eastAsia="Times New Roman" w:hAnsi="Calibri"/>
                              <w:color w:val="000000" w:themeColor="text1"/>
                              <w:kern w:val="24"/>
                              <w:position w:val="5"/>
                              <w:sz w:val="18"/>
                              <w:szCs w:val="18"/>
                              <w:vertAlign w:val="superscript"/>
                            </w:rPr>
                            <w:t>o</w:t>
                          </w:r>
                          <w:r>
                            <w:rPr>
                              <w:rFonts w:ascii="Calibri" w:eastAsia="Times New Roman"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C in the Liverpool Tissue Bank</w:t>
                          </w:r>
                          <w:r w:rsidR="00CB720A">
                            <w:rPr>
                              <w:rFonts w:ascii="Calibri" w:eastAsia="Times New Roman"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. </w:t>
                          </w:r>
                        </w:p>
                        <w:p w14:paraId="04E8BB5A" w14:textId="77777777" w:rsidR="00CB720A" w:rsidRDefault="00CB720A" w:rsidP="00CB720A">
                          <w:pPr>
                            <w:jc w:val="center"/>
                            <w:rPr>
                              <w:rFonts w:ascii="Calibri" w:eastAsia="Times New Roman"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</w:p>
                        <w:p w14:paraId="29F6CB47" w14:textId="730F175E" w:rsidR="00626658" w:rsidRDefault="00CB720A" w:rsidP="00CB720A">
                          <w:pPr>
                            <w:jc w:val="center"/>
                            <w:rPr>
                              <w:rFonts w:ascii="Calibri" w:eastAsia="Times New Roman"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Calibri" w:eastAsia="Times New Roman"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Urine samples were </w:t>
                          </w:r>
                          <w:r w:rsidR="00402A00">
                            <w:rPr>
                              <w:rFonts w:ascii="Calibri" w:eastAsia="Times New Roman"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moved to </w:t>
                          </w:r>
                          <w:r w:rsidR="00626658">
                            <w:rPr>
                              <w:rFonts w:ascii="Calibri" w:eastAsia="Times New Roman"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the analytical laboratory</w:t>
                          </w:r>
                          <w:r w:rsidR="00402A00">
                            <w:rPr>
                              <w:rFonts w:ascii="Calibri" w:eastAsia="Times New Roman"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, and stored at -20</w:t>
                          </w:r>
                          <w:r w:rsidR="00402A00">
                            <w:rPr>
                              <w:rFonts w:ascii="Calibri" w:eastAsia="Times New Roman" w:hAnsi="Calibri"/>
                              <w:color w:val="000000" w:themeColor="text1"/>
                              <w:kern w:val="24"/>
                              <w:position w:val="5"/>
                              <w:sz w:val="18"/>
                              <w:szCs w:val="18"/>
                              <w:vertAlign w:val="superscript"/>
                            </w:rPr>
                            <w:t>o</w:t>
                          </w:r>
                          <w:r w:rsidR="00402A00">
                            <w:rPr>
                              <w:rFonts w:ascii="Calibri" w:eastAsia="Times New Roman"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C,</w:t>
                          </w:r>
                          <w:r w:rsidR="00626658">
                            <w:rPr>
                              <w:rFonts w:ascii="Calibri" w:eastAsia="Times New Roman"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prior to analysis</w:t>
                          </w:r>
                          <w:r w:rsidR="00402A00">
                            <w:rPr>
                              <w:rFonts w:ascii="Calibri" w:eastAsia="Times New Roman"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in batches</w:t>
                          </w:r>
                          <w:r w:rsidR="00626658">
                            <w:rPr>
                              <w:rFonts w:ascii="Calibri" w:eastAsia="Times New Roman"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.</w:t>
                          </w:r>
                        </w:p>
                      </w:txbxContent>
                    </v:textbox>
                  </v:shape>
                  <v:group id="Group 8" o:spid="_x0000_s1041" style="position:absolute;left:42126;width:20038;height:26661" coordorigin="42126" coordsize="20040,266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">
                    <v:rect id="Rectangle 16" o:spid="_x0000_s1042" style="position:absolute;left:42220;width:19947;height:266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" filled="f" strokecolor="black [3213]" strokeweight="1.5pt"/>
                    <v:shape id="Text Box 58" o:spid="_x0000_s1043" type="#_x0000_t202" style="position:absolute;left:42126;top:8269;width:20041;height:183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" filled="f" stroked="f" strokeweight=".5pt">
                      <v:textbox>
                        <w:txbxContent>
                          <w:p w14:paraId="7BE123C1" w14:textId="46D7AFD5" w:rsidR="00626658" w:rsidRDefault="00626658" w:rsidP="00626658">
                            <w:pPr>
                              <w:jc w:val="center"/>
                              <w:rPr>
                                <w:rFonts w:eastAsia="Times New Roman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Times New Roman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3mL 3M sulphuric acid solution was added to 0.9mL urine in 10mL vials. </w:t>
                            </w:r>
                            <w:r>
                              <w:rPr>
                                <w:rFonts w:eastAsia="Times New Roman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  <w:p w14:paraId="5B814A34" w14:textId="77777777" w:rsidR="00C31005" w:rsidRDefault="00C31005" w:rsidP="00626658">
                            <w:pPr>
                              <w:jc w:val="center"/>
                              <w:rPr>
                                <w:rFonts w:ascii="Calibri" w:eastAsia="Times New Roman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</w:p>
                          <w:p w14:paraId="07258F77" w14:textId="17C9E9B9" w:rsidR="00626658" w:rsidRDefault="00626658" w:rsidP="00626658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Samples were thawed at room temperature,</w:t>
                            </w:r>
                            <w:r w:rsidR="002B417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then heated to 60°C for 30 minutes.</w:t>
                            </w:r>
                          </w:p>
                          <w:p w14:paraId="08DCCF4B" w14:textId="77777777" w:rsidR="00C31005" w:rsidRDefault="00C31005" w:rsidP="00626658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</w:p>
                          <w:p w14:paraId="46FD6E85" w14:textId="77777777" w:rsidR="00626658" w:rsidRDefault="00626658" w:rsidP="00626658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The SPME fibre was exposed to the urine headspace for 20 minutes. It was then introduced to the GC injection port for VOC desorption and analysis.</w:t>
                            </w:r>
                          </w:p>
                        </w:txbxContent>
                      </v:textbox>
                    </v:shape>
                  </v:group>
                  <v:shapetype id="_x0000_t13" coordsize="21600,21600" o:spt="13" adj="16200,5400" path="m@0,l@0@1,0@1,0@2@0@2@0,21600,21600,10800xe">
                    <v:stroke joinstyle="miter"/>
                    <v:formulas>
                      <v:f eqn="val #0"/>
                      <v:f eqn="val #1"/>
                      <v:f eqn="sum height 0 #1"/>
                      <v:f eqn="sum 10800 0 #1"/>
                      <v:f eqn="sum width 0 #0"/>
                      <v:f eqn="prod @4 @3 10800"/>
                      <v:f eqn="sum width 0 @5"/>
                    </v:formulas>
                    <v:path o:connecttype="custom" o:connectlocs="@0,0;0,10800;@0,21600;21600,10800" o:connectangles="270,180,90,0" textboxrect="0,@1,@6,@2"/>
                    <v:handles>
                      <v:h position="#0,#1" xrange="0,21600" yrange="0,10800"/>
                    </v:handles>
                  </v:shapetype>
                  <v:shape id="Right Arrow 18" o:spid="_x0000_s1044" type="#_x0000_t13" style="position:absolute;left:17887;top:223;width:5533;height:23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" adj="17081" fillcolor="#ffd966 [1943]" strokecolor="black [3213]" strokeweight="1pt"/>
                  <v:shape id="Right Arrow 19" o:spid="_x0000_s1045" type="#_x0000_t13" style="position:absolute;left:39155;top:223;width:5533;height:23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" adj="17081" fillcolor="#ffd966 [1943]" strokecolor="black [3213]" strokeweight="1pt"/>
                  <v:rect id="Rectangle 35" o:spid="_x0000_s1046" style="position:absolute;left:63431;width:19944;height:266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" filled="f" strokecolor="black [3213]" strokeweight="1.5pt"/>
                  <v:shape id="Text Box 58" o:spid="_x0000_s1047" type="#_x0000_t202" style="position:absolute;left:63431;top:8178;width:20038;height:184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" filled="f" stroked="f" strokeweight=".5pt">
                    <v:textbox>
                      <w:txbxContent>
                        <w:p w14:paraId="0385B731" w14:textId="06B31A0C" w:rsidR="00626658" w:rsidRDefault="00626658" w:rsidP="00626658">
                          <w:pPr>
                            <w:jc w:val="center"/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eastAsia="Times New Roman"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 project specific VOC library was built using AMDIS and NIST</w:t>
                          </w:r>
                          <w:r w:rsidR="000670AD">
                            <w:rPr>
                              <w:rFonts w:eastAsia="Times New Roman"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-MSL</w:t>
                          </w:r>
                          <w:r>
                            <w:rPr>
                              <w:rFonts w:eastAsia="Times New Roman"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.</w:t>
                          </w: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  <w:p w14:paraId="6AEE8A69" w14:textId="77777777" w:rsidR="00C31005" w:rsidRDefault="00C31005" w:rsidP="00626658">
                          <w:pPr>
                            <w:jc w:val="center"/>
                            <w:rPr>
                              <w:rFonts w:eastAsia="Times New Roman"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</w:p>
                        <w:p w14:paraId="3BD1823B" w14:textId="5C40E158" w:rsidR="00626658" w:rsidRDefault="00626658" w:rsidP="00626658">
                          <w:pPr>
                            <w:jc w:val="center"/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A batch-report was generated which was re-processed using R studio with the </w:t>
                          </w:r>
                          <w:proofErr w:type="spellStart"/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Metab</w:t>
                          </w:r>
                          <w:proofErr w:type="spellEnd"/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extension, producing a peak intensity table.</w:t>
                          </w:r>
                        </w:p>
                        <w:p w14:paraId="4011C8E8" w14:textId="77777777" w:rsidR="00C31005" w:rsidRDefault="00C31005" w:rsidP="00626658">
                          <w:pPr>
                            <w:jc w:val="center"/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</w:p>
                        <w:p w14:paraId="6F7DEA72" w14:textId="77777777" w:rsidR="00626658" w:rsidRDefault="00626658" w:rsidP="00626658">
                          <w:pPr>
                            <w:jc w:val="center"/>
                            <w:rPr>
                              <w:rFonts w:eastAsia="Times New Roman" w:hAnsi="Calibri" w:cs="Times New Roman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eastAsia="Times New Roman"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The resulting peak intensity table underwent statistical analysis using </w:t>
                          </w:r>
                          <w:proofErr w:type="spellStart"/>
                          <w:r>
                            <w:rPr>
                              <w:rFonts w:eastAsia="Times New Roman"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Metaboanalyst</w:t>
                          </w:r>
                          <w:proofErr w:type="spellEnd"/>
                          <w:r>
                            <w:rPr>
                              <w:rFonts w:eastAsia="Times New Roman"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.</w:t>
                          </w:r>
                        </w:p>
                      </w:txbxContent>
                    </v:textbox>
                  </v:shape>
                  <v:shape id="Right Arrow 37" o:spid="_x0000_s1048" type="#_x0000_t13" style="position:absolute;left:60319;top:257;width:5533;height:23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" adj="17081" fillcolor="#ffd966 [1943]" strokecolor="black [3213]" strokeweight="1pt"/>
                  <v:group id="Group 38" o:spid="_x0000_s1049" style="position:absolute;top:28018;width:83375;height:13770" coordorigin=",28018" coordsize="83375,137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">
                    <v:rect id="Rectangle 39" o:spid="_x0000_s1050" style="position:absolute;top:28018;width:83375;height:136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" filled="f" strokecolor="black [3213]" strokeweight="1.5pt"/>
                    <v:shape id="Text Box 8" o:spid="_x0000_s1051" type="#_x0000_t202" style="position:absolute;left:1550;top:29156;width:13157;height:126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" filled="f" stroked="f" strokeweight=".5pt">
                      <v:textbox>
                        <w:txbxContent>
                          <w:p w14:paraId="4C980F86" w14:textId="4D41B9A3" w:rsidR="00626658" w:rsidRDefault="00626658" w:rsidP="00626658">
                            <w:pPr>
                              <w:jc w:val="center"/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</w:rPr>
                              <w:t>Peak intensity table</w:t>
                            </w:r>
                          </w:p>
                          <w:p w14:paraId="6D7B7B61" w14:textId="77777777" w:rsidR="00626658" w:rsidRDefault="00626658" w:rsidP="00626658">
                            <w:pPr>
                              <w:jc w:val="center"/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</w:rPr>
                            </w:pPr>
                          </w:p>
                          <w:p w14:paraId="0098681E" w14:textId="77777777" w:rsidR="00626658" w:rsidRDefault="00626658" w:rsidP="00626658">
                            <w:pPr>
                              <w:jc w:val="center"/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Processed VOC data</w:t>
                            </w:r>
                          </w:p>
                        </w:txbxContent>
                      </v:textbox>
                    </v:shape>
                    <v:shape id="Text Box 16" o:spid="_x0000_s1052" type="#_x0000_t202" style="position:absolute;left:17295;top:29133;width:12250;height:126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" filled="f" stroked="f" strokeweight=".5pt">
                      <v:textbox>
                        <w:txbxContent>
                          <w:p w14:paraId="71DEF19B" w14:textId="6A5790EC" w:rsidR="00626658" w:rsidRDefault="00626658" w:rsidP="00626658">
                            <w:pPr>
                              <w:jc w:val="center"/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</w:rPr>
                              <w:t>Statistical analysis</w:t>
                            </w:r>
                          </w:p>
                          <w:p w14:paraId="3C5FA5EB" w14:textId="77777777" w:rsidR="00626658" w:rsidRDefault="00626658" w:rsidP="00626658">
                            <w:pPr>
                              <w:jc w:val="center"/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</w:rPr>
                            </w:pPr>
                          </w:p>
                          <w:p w14:paraId="10E7B5AF" w14:textId="77777777" w:rsidR="00626658" w:rsidRDefault="00626658" w:rsidP="00626658">
                            <w:pPr>
                              <w:jc w:val="center"/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Wilcoxon rank-sum</w:t>
                            </w:r>
                          </w:p>
                          <w:p w14:paraId="2431A8A8" w14:textId="77777777" w:rsidR="00626658" w:rsidRDefault="00626658" w:rsidP="00626658">
                            <w:pPr>
                              <w:jc w:val="center"/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Fold change analysis</w:t>
                            </w:r>
                          </w:p>
                          <w:p w14:paraId="202003B5" w14:textId="77777777" w:rsidR="00626658" w:rsidRDefault="00626658" w:rsidP="00626658">
                            <w:pPr>
                              <w:jc w:val="center"/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PLS-DA</w:t>
                            </w:r>
                          </w:p>
                        </w:txbxContent>
                      </v:textbox>
                    </v:shape>
                    <v:shape id="Text Box 17" o:spid="_x0000_s1053" type="#_x0000_t202" style="position:absolute;left:32705;top:29180;width:14287;height:116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" filled="f" stroked="f" strokeweight=".5pt">
                      <v:textbox>
                        <w:txbxContent>
                          <w:p w14:paraId="073B05F5" w14:textId="3F000C03" w:rsidR="00626658" w:rsidRDefault="00626658" w:rsidP="00626658">
                            <w:pPr>
                              <w:jc w:val="center"/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</w:rPr>
                              <w:t>Biomarker model construction</w:t>
                            </w:r>
                          </w:p>
                          <w:p w14:paraId="7FD99B97" w14:textId="77777777" w:rsidR="00626658" w:rsidRDefault="00626658" w:rsidP="00626658">
                            <w:pPr>
                              <w:jc w:val="center"/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</w:rPr>
                            </w:pPr>
                          </w:p>
                          <w:p w14:paraId="7E603B40" w14:textId="77777777" w:rsidR="00626658" w:rsidRDefault="00626658" w:rsidP="00626658">
                            <w:pPr>
                              <w:jc w:val="center"/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Random forest rank</w:t>
                            </w:r>
                          </w:p>
                          <w:p w14:paraId="4CCE0FBE" w14:textId="77777777" w:rsidR="00626658" w:rsidRDefault="00626658" w:rsidP="00626658">
                            <w:pPr>
                              <w:jc w:val="center"/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Lasso analysis</w:t>
                            </w:r>
                          </w:p>
                          <w:p w14:paraId="183ED1DB" w14:textId="77777777" w:rsidR="00626658" w:rsidRDefault="00626658" w:rsidP="00626658">
                            <w:pPr>
                              <w:jc w:val="center"/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K means clustering</w:t>
                            </w:r>
                          </w:p>
                        </w:txbxContent>
                      </v:textbox>
                    </v:shape>
                    <v:shape id="Text Box 18" o:spid="_x0000_s1054" type="#_x0000_t202" style="position:absolute;left:50470;top:29136;width:14288;height:116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" filled="f" stroked="f" strokeweight=".5pt">
                      <v:textbox>
                        <w:txbxContent>
                          <w:p w14:paraId="3D056C44" w14:textId="7A81B427" w:rsidR="00626658" w:rsidRDefault="00626658" w:rsidP="00626658">
                            <w:pPr>
                              <w:jc w:val="center"/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</w:rPr>
                              <w:t>Biomarker model evaluation</w:t>
                            </w:r>
                          </w:p>
                          <w:p w14:paraId="5CE93B78" w14:textId="77777777" w:rsidR="00626658" w:rsidRDefault="00626658" w:rsidP="00626658">
                            <w:pPr>
                              <w:jc w:val="center"/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</w:rPr>
                            </w:pPr>
                          </w:p>
                          <w:p w14:paraId="14173EE7" w14:textId="77777777" w:rsidR="00626658" w:rsidRDefault="00626658" w:rsidP="00626658">
                            <w:pPr>
                              <w:jc w:val="center"/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Random forest classifier</w:t>
                            </w:r>
                          </w:p>
                          <w:p w14:paraId="5AD4E15C" w14:textId="77777777" w:rsidR="00626658" w:rsidRDefault="00626658" w:rsidP="00626658">
                            <w:pPr>
                              <w:jc w:val="center"/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Training set</w:t>
                            </w:r>
                          </w:p>
                          <w:p w14:paraId="33D65E2A" w14:textId="77777777" w:rsidR="00626658" w:rsidRDefault="00626658" w:rsidP="00626658">
                            <w:pPr>
                              <w:jc w:val="center"/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Internal validation</w:t>
                            </w:r>
                          </w:p>
                        </w:txbxContent>
                      </v:textbox>
                    </v:shape>
                    <v:shape id="Text Box 19" o:spid="_x0000_s1055" type="#_x0000_t202" style="position:absolute;left:67103;top:29133;width:14288;height:126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" filled="f" stroked="f" strokeweight=".5pt">
                      <v:textbox>
                        <w:txbxContent>
                          <w:p w14:paraId="41E73FA2" w14:textId="351DFFA6" w:rsidR="00626658" w:rsidRDefault="00626658" w:rsidP="00626658">
                            <w:pPr>
                              <w:jc w:val="center"/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</w:rPr>
                              <w:t>Biomarker performance</w:t>
                            </w:r>
                          </w:p>
                          <w:p w14:paraId="5AE54910" w14:textId="77777777" w:rsidR="00626658" w:rsidRDefault="00626658" w:rsidP="00626658">
                            <w:pPr>
                              <w:jc w:val="center"/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</w:rPr>
                            </w:pPr>
                          </w:p>
                          <w:p w14:paraId="5F81038A" w14:textId="77777777" w:rsidR="00626658" w:rsidRDefault="00626658" w:rsidP="00626658">
                            <w:pPr>
                              <w:jc w:val="center"/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AUROC</w:t>
                            </w:r>
                          </w:p>
                          <w:p w14:paraId="7371AF3A" w14:textId="77777777" w:rsidR="00626658" w:rsidRDefault="00626658" w:rsidP="00626658">
                            <w:pPr>
                              <w:jc w:val="center"/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Accuracy</w:t>
                            </w:r>
                          </w:p>
                          <w:p w14:paraId="6B5C4C10" w14:textId="77777777" w:rsidR="00626658" w:rsidRDefault="00626658" w:rsidP="00626658">
                            <w:pPr>
                              <w:jc w:val="center"/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Sensitivity</w:t>
                            </w:r>
                          </w:p>
                          <w:p w14:paraId="4EDEF5BA" w14:textId="77777777" w:rsidR="00626658" w:rsidRDefault="00626658" w:rsidP="00626658">
                            <w:pPr>
                              <w:jc w:val="center"/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Specificity</w:t>
                            </w:r>
                          </w:p>
                        </w:txbxContent>
                      </v:textbox>
                    </v:shape>
                    <v:shape id="Right Arrow 45" o:spid="_x0000_s1056" type="#_x0000_t13" style="position:absolute;left:13890;top:30009;width:4912;height:22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" adj="16641" fillcolor="#ffd966 [1943]" strokecolor="black [3213]" strokeweight="1pt"/>
                    <v:shape id="Right Arrow 46" o:spid="_x0000_s1057" type="#_x0000_t13" style="position:absolute;left:28225;top:30009;width:4912;height:22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" adj="16641" fillcolor="#ffd966 [1943]" strokecolor="black [3213]" strokeweight="1pt"/>
                    <v:shape id="Right Arrow 47" o:spid="_x0000_s1058" type="#_x0000_t13" style="position:absolute;left:46164;top:30009;width:4912;height:22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" adj="16641" fillcolor="#ffd966 [1943]" strokecolor="black [3213]" strokeweight="1pt"/>
                    <v:shape id="Right Arrow 48" o:spid="_x0000_s1059" type="#_x0000_t13" style="position:absolute;left:64368;top:30009;width:4912;height:22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" adj="16641" fillcolor="#ffd966 [1943]" strokecolor="black [3213]" strokeweight="1pt"/>
                  </v:group>
                  <v:shape id="Text Box 8" o:spid="_x0000_s1060" type="#_x0000_t202" style="position:absolute;left:3188;top:1224;width:13158;height:5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" filled="f" stroked="f" strokeweight=".5pt">
                    <v:textbox>
                      <w:txbxContent>
                        <w:p w14:paraId="5A85BA68" w14:textId="77777777" w:rsidR="00626658" w:rsidRDefault="00626658" w:rsidP="00626658">
                          <w:pPr>
                            <w:jc w:val="center"/>
                            <w:rPr>
                              <w:rFonts w:ascii="Calibri" w:eastAsia="Times New Roman" w:hAnsi="Calibr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</w:pPr>
                          <w:r>
                            <w:rPr>
                              <w:rFonts w:ascii="Calibri" w:eastAsia="Times New Roman" w:hAnsi="Calibr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u w:val="single"/>
                            </w:rPr>
                            <w:t>Participant Recruitment</w:t>
                          </w:r>
                        </w:p>
                      </w:txbxContent>
                    </v:textbox>
                  </v:shape>
                  <v:shape id="Text Box 8" o:spid="_x0000_s1061" type="#_x0000_t202" style="position:absolute;left:24472;top:1224;width:13158;height:5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" filled="f" stroked="f" strokeweight=".5pt">
                    <v:textbox>
                      <w:txbxContent>
                        <w:p w14:paraId="574D1FD1" w14:textId="77777777" w:rsidR="00626658" w:rsidRDefault="00626658" w:rsidP="00626658">
                          <w:pPr>
                            <w:jc w:val="center"/>
                            <w:rPr>
                              <w:rFonts w:ascii="Calibri" w:eastAsia="Times New Roman" w:hAnsi="Calibr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</w:pPr>
                          <w:r>
                            <w:rPr>
                              <w:rFonts w:ascii="Calibri" w:eastAsia="Times New Roman" w:hAnsi="Calibr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u w:val="single"/>
                            </w:rPr>
                            <w:t>Urine Sample Collection</w:t>
                          </w:r>
                        </w:p>
                      </w:txbxContent>
                    </v:textbox>
                  </v:shape>
                  <v:shape id="Text Box 8" o:spid="_x0000_s1062" type="#_x0000_t202" style="position:absolute;left:45566;top:1181;width:13158;height:5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" filled="f" stroked="f" strokeweight=".5pt">
                    <v:textbox>
                      <w:txbxContent>
                        <w:p w14:paraId="44CA6E51" w14:textId="77777777" w:rsidR="00626658" w:rsidRDefault="00626658" w:rsidP="00626658">
                          <w:pPr>
                            <w:jc w:val="center"/>
                            <w:rPr>
                              <w:rFonts w:ascii="Calibri" w:eastAsia="Times New Roman" w:hAnsi="Calibr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</w:pPr>
                          <w:r>
                            <w:rPr>
                              <w:rFonts w:ascii="Calibri" w:eastAsia="Times New Roman" w:hAnsi="Calibr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u w:val="single"/>
                            </w:rPr>
                            <w:t>Urinary VOC Analysis</w:t>
                          </w:r>
                        </w:p>
                      </w:txbxContent>
                    </v:textbox>
                  </v:shape>
                  <v:shape id="Text Box 8" o:spid="_x0000_s1063" type="#_x0000_t202" style="position:absolute;left:66824;top:1224;width:13158;height:5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" filled="f" stroked="f" strokeweight=".5pt">
                    <v:textbox>
                      <w:txbxContent>
                        <w:p w14:paraId="26100CDE" w14:textId="77777777" w:rsidR="00BB0A03" w:rsidRDefault="00626658" w:rsidP="00626658">
                          <w:pPr>
                            <w:jc w:val="center"/>
                            <w:rPr>
                              <w:rFonts w:ascii="Calibri" w:eastAsia="Times New Roman" w:hAnsi="Calibr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u w:val="single"/>
                            </w:rPr>
                          </w:pPr>
                          <w:r>
                            <w:rPr>
                              <w:rFonts w:ascii="Calibri" w:eastAsia="Times New Roman" w:hAnsi="Calibr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u w:val="single"/>
                            </w:rPr>
                            <w:t xml:space="preserve">Data </w:t>
                          </w:r>
                        </w:p>
                        <w:p w14:paraId="2F21BD6C" w14:textId="57EC79F8" w:rsidR="00626658" w:rsidRDefault="00BB0A03" w:rsidP="00626658">
                          <w:pPr>
                            <w:jc w:val="center"/>
                            <w:rPr>
                              <w:rFonts w:ascii="Calibri" w:eastAsia="Times New Roman" w:hAnsi="Calibr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</w:pPr>
                          <w:r>
                            <w:rPr>
                              <w:rFonts w:ascii="Calibri" w:eastAsia="Times New Roman" w:hAnsi="Calibr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u w:val="single"/>
                            </w:rPr>
                            <w:t>Analysis</w:t>
                          </w:r>
                        </w:p>
                      </w:txbxContent>
                    </v:textbox>
                  </v:shape>
                  <v:line id="Straight Connector 53" o:spid="_x0000_s1064" style="position:absolute;visibility:visible;mso-wrap-style:square" from="73147,26595" to="73147,279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" strokecolor="black [3213]" strokeweight="2.25pt">
                    <v:stroke joinstyle="miter"/>
                    <o:lock v:ext="edit" shapetype="f"/>
                  </v:line>
                </v:group>
                <v:shape id="Text Box 54" o:spid="_x0000_s1065" type="#_x0000_t202" style="position:absolute;top:9779;width:4089;height:71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" filled="f" stroked="f" strokeweight=".5pt">
                  <v:textbox>
                    <w:txbxContent>
                      <w:p w14:paraId="1FD144E4" w14:textId="021608C8" w:rsidR="00626658" w:rsidRPr="00C151F2" w:rsidRDefault="00626658" w:rsidP="00626658">
                        <w:pPr>
                          <w:rPr>
                            <w:sz w:val="40"/>
                            <w:szCs w:val="40"/>
                          </w:rPr>
                        </w:pPr>
                        <w:r>
                          <w:rPr>
                            <w:sz w:val="40"/>
                            <w:szCs w:val="40"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6F72BDF" w14:textId="07D8AB25" w:rsidR="008B328F" w:rsidRDefault="008B328F" w:rsidP="007B0B65">
      <w:pPr>
        <w:tabs>
          <w:tab w:val="left" w:pos="1042"/>
        </w:tabs>
      </w:pPr>
    </w:p>
    <w:p w14:paraId="227661C3" w14:textId="4F8C44A7" w:rsidR="008B328F" w:rsidRDefault="008B328F" w:rsidP="007B0B65">
      <w:pPr>
        <w:tabs>
          <w:tab w:val="left" w:pos="1042"/>
        </w:tabs>
      </w:pPr>
    </w:p>
    <w:p w14:paraId="0B5FDB40" w14:textId="5EE55E49" w:rsidR="008B328F" w:rsidRDefault="008B328F" w:rsidP="007B0B65">
      <w:pPr>
        <w:tabs>
          <w:tab w:val="left" w:pos="1042"/>
        </w:tabs>
      </w:pPr>
    </w:p>
    <w:p w14:paraId="57ED94BA" w14:textId="657AB7A3" w:rsidR="008B328F" w:rsidRDefault="008B328F" w:rsidP="007B0B65">
      <w:pPr>
        <w:tabs>
          <w:tab w:val="left" w:pos="1042"/>
        </w:tabs>
      </w:pPr>
    </w:p>
    <w:p w14:paraId="604D7543" w14:textId="2B2ABF2E" w:rsidR="008B328F" w:rsidRDefault="008B328F" w:rsidP="007B0B65">
      <w:pPr>
        <w:tabs>
          <w:tab w:val="left" w:pos="1042"/>
        </w:tabs>
      </w:pPr>
    </w:p>
    <w:p w14:paraId="73737915" w14:textId="192F1AC8" w:rsidR="008B328F" w:rsidRDefault="008B328F" w:rsidP="007B0B65">
      <w:pPr>
        <w:tabs>
          <w:tab w:val="left" w:pos="1042"/>
        </w:tabs>
      </w:pPr>
    </w:p>
    <w:p w14:paraId="7FD54E29" w14:textId="35E93CA3" w:rsidR="008B328F" w:rsidRDefault="008B328F" w:rsidP="007B0B65">
      <w:pPr>
        <w:tabs>
          <w:tab w:val="left" w:pos="1042"/>
        </w:tabs>
      </w:pPr>
    </w:p>
    <w:p w14:paraId="534B6323" w14:textId="7F8EFE07" w:rsidR="008B328F" w:rsidRDefault="008B328F" w:rsidP="007B0B65">
      <w:pPr>
        <w:tabs>
          <w:tab w:val="left" w:pos="1042"/>
        </w:tabs>
      </w:pPr>
    </w:p>
    <w:p w14:paraId="0BC329CE" w14:textId="3220E845" w:rsidR="008B328F" w:rsidRDefault="008B328F" w:rsidP="007B0B65">
      <w:pPr>
        <w:tabs>
          <w:tab w:val="left" w:pos="1042"/>
        </w:tabs>
      </w:pPr>
    </w:p>
    <w:p w14:paraId="59CB6D3A" w14:textId="2055E3D4" w:rsidR="008B328F" w:rsidRDefault="008B328F" w:rsidP="007B0B65">
      <w:pPr>
        <w:tabs>
          <w:tab w:val="left" w:pos="1042"/>
        </w:tabs>
      </w:pPr>
    </w:p>
    <w:p w14:paraId="270C9AB1" w14:textId="307C566A" w:rsidR="008B328F" w:rsidRDefault="008B328F" w:rsidP="007B0B65">
      <w:pPr>
        <w:tabs>
          <w:tab w:val="left" w:pos="1042"/>
        </w:tabs>
      </w:pPr>
    </w:p>
    <w:p w14:paraId="281DFB77" w14:textId="204B6831" w:rsidR="008B328F" w:rsidRDefault="008B328F" w:rsidP="007B0B65">
      <w:pPr>
        <w:tabs>
          <w:tab w:val="left" w:pos="1042"/>
        </w:tabs>
      </w:pPr>
    </w:p>
    <w:p w14:paraId="68A3BA3F" w14:textId="5F964CF4" w:rsidR="008B328F" w:rsidRDefault="008B328F" w:rsidP="007B0B65">
      <w:pPr>
        <w:tabs>
          <w:tab w:val="left" w:pos="1042"/>
        </w:tabs>
      </w:pPr>
    </w:p>
    <w:p w14:paraId="11E2C8D0" w14:textId="7CFAFC4D" w:rsidR="008B328F" w:rsidRDefault="008B328F" w:rsidP="007B0B65">
      <w:pPr>
        <w:tabs>
          <w:tab w:val="left" w:pos="1042"/>
        </w:tabs>
      </w:pPr>
    </w:p>
    <w:p w14:paraId="2DE65B45" w14:textId="21F9099C" w:rsidR="008B328F" w:rsidRDefault="008B328F" w:rsidP="007B0B65">
      <w:pPr>
        <w:tabs>
          <w:tab w:val="left" w:pos="1042"/>
        </w:tabs>
      </w:pPr>
    </w:p>
    <w:p w14:paraId="6486306A" w14:textId="4CC6117C" w:rsidR="008B328F" w:rsidRDefault="008B328F" w:rsidP="007B0B65">
      <w:pPr>
        <w:tabs>
          <w:tab w:val="left" w:pos="1042"/>
        </w:tabs>
      </w:pPr>
    </w:p>
    <w:p w14:paraId="0C686884" w14:textId="09C871FE" w:rsidR="008B328F" w:rsidRDefault="008B328F" w:rsidP="007B0B65">
      <w:pPr>
        <w:tabs>
          <w:tab w:val="left" w:pos="1042"/>
        </w:tabs>
      </w:pPr>
    </w:p>
    <w:p w14:paraId="363ABE9D" w14:textId="061303E4" w:rsidR="008B328F" w:rsidRDefault="008B328F" w:rsidP="007B0B65">
      <w:pPr>
        <w:tabs>
          <w:tab w:val="left" w:pos="1042"/>
        </w:tabs>
      </w:pPr>
    </w:p>
    <w:p w14:paraId="0EA0985E" w14:textId="374FADE3" w:rsidR="008B328F" w:rsidRDefault="008B328F" w:rsidP="007B0B65">
      <w:pPr>
        <w:tabs>
          <w:tab w:val="left" w:pos="1042"/>
        </w:tabs>
      </w:pPr>
    </w:p>
    <w:p w14:paraId="5FFA0055" w14:textId="4AE9FEDE" w:rsidR="008B328F" w:rsidRDefault="008B328F" w:rsidP="007B0B65">
      <w:pPr>
        <w:tabs>
          <w:tab w:val="left" w:pos="1042"/>
        </w:tabs>
      </w:pPr>
    </w:p>
    <w:p w14:paraId="301B3ED3" w14:textId="4A94FA80" w:rsidR="008B328F" w:rsidRDefault="008B328F" w:rsidP="007B0B65">
      <w:pPr>
        <w:tabs>
          <w:tab w:val="left" w:pos="1042"/>
        </w:tabs>
      </w:pPr>
    </w:p>
    <w:p w14:paraId="34756529" w14:textId="00068670" w:rsidR="008B328F" w:rsidRDefault="008B328F" w:rsidP="007B0B65">
      <w:pPr>
        <w:tabs>
          <w:tab w:val="left" w:pos="1042"/>
        </w:tabs>
      </w:pPr>
    </w:p>
    <w:p w14:paraId="7575BF86" w14:textId="786ECE35" w:rsidR="008B328F" w:rsidRDefault="000670AD" w:rsidP="007B0B65">
      <w:pPr>
        <w:tabs>
          <w:tab w:val="left" w:pos="1042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CA37A63" wp14:editId="2ED4446B">
                <wp:simplePos x="0" y="0"/>
                <wp:positionH relativeFrom="column">
                  <wp:posOffset>200660</wp:posOffset>
                </wp:positionH>
                <wp:positionV relativeFrom="paragraph">
                  <wp:posOffset>127635</wp:posOffset>
                </wp:positionV>
                <wp:extent cx="8318761" cy="609600"/>
                <wp:effectExtent l="0" t="0" r="0" b="0"/>
                <wp:wrapNone/>
                <wp:docPr id="56" name="Text 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18761" cy="609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DE533FB" w14:textId="03051929" w:rsidR="000670AD" w:rsidRPr="000670AD" w:rsidRDefault="000670AD" w:rsidP="000670AD">
                            <w:pPr>
                              <w:jc w:val="both"/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0670AD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Abbreviations:</w:t>
                            </w: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AF30D3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UBC, urothelial bladder cancer; </w:t>
                            </w: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SPME, solid-phase microextraction; GC, gas chromatography; VOC, volatile organic compound; AMDIS, Automated Mass Spectral Deconvolution and Identification System; NIST-MSL, National Institute of Standards and Technology Mass Spectral Library; PLS-DA, partial least squares discriminant analysis; AUROC, area under the receiver operating characteristic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A37A63" id="_x0000_t202" coordsize="21600,21600" o:spt="202" path="m,l,21600r21600,l21600,xe">
                <v:stroke joinstyle="miter"/>
                <v:path gradientshapeok="t" o:connecttype="rect"/>
              </v:shapetype>
              <v:shape id="Text Box 56" o:spid="_x0000_s1066" type="#_x0000_t202" style="position:absolute;margin-left:15.8pt;margin-top:10.05pt;width:655pt;height:4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" filled="f" stroked="f" strokeweight=".5pt">
                <v:textbox>
                  <w:txbxContent>
                    <w:p w14:paraId="4DE533FB" w14:textId="03051929" w:rsidR="000670AD" w:rsidRPr="000670AD" w:rsidRDefault="000670AD" w:rsidP="000670AD">
                      <w:pPr>
                        <w:jc w:val="both"/>
                        <w:rPr>
                          <w:i/>
                          <w:iCs/>
                          <w:sz w:val="18"/>
                          <w:szCs w:val="18"/>
                        </w:rPr>
                      </w:pPr>
                      <w:r w:rsidRPr="000670AD">
                        <w:rPr>
                          <w:i/>
                          <w:iCs/>
                          <w:sz w:val="18"/>
                          <w:szCs w:val="18"/>
                        </w:rPr>
                        <w:t>Abbreviations:</w:t>
                      </w:r>
                      <w:r>
                        <w:rPr>
                          <w:i/>
                          <w:iCs/>
                          <w:sz w:val="18"/>
                          <w:szCs w:val="18"/>
                        </w:rPr>
                        <w:t xml:space="preserve"> </w:t>
                      </w:r>
                      <w:r w:rsidR="00AF30D3">
                        <w:rPr>
                          <w:i/>
                          <w:iCs/>
                          <w:sz w:val="18"/>
                          <w:szCs w:val="18"/>
                        </w:rPr>
                        <w:t xml:space="preserve">UBC, urothelial bladder cancer; </w:t>
                      </w:r>
                      <w:r>
                        <w:rPr>
                          <w:i/>
                          <w:iCs/>
                          <w:sz w:val="18"/>
                          <w:szCs w:val="18"/>
                        </w:rPr>
                        <w:t xml:space="preserve">SPME, solid-phase microextraction; GC, gas chromatography; VOC, volatile organic compound; AMDIS, Automated Mass Spectral Deconvolution and Identification System; NIST-MSL, National Institute of Standards and Technology Mass Spectral Library; PLS-DA, partial least squares discriminant analysis; AUROC, area under the receiver operating characteristic. </w:t>
                      </w:r>
                    </w:p>
                  </w:txbxContent>
                </v:textbox>
              </v:shape>
            </w:pict>
          </mc:Fallback>
        </mc:AlternateContent>
      </w:r>
    </w:p>
    <w:p w14:paraId="575057FD" w14:textId="7B05B2CD" w:rsidR="0086744C" w:rsidRDefault="0086744C" w:rsidP="007B0B65">
      <w:pPr>
        <w:tabs>
          <w:tab w:val="left" w:pos="1042"/>
        </w:tabs>
      </w:pPr>
    </w:p>
    <w:p w14:paraId="05ACC15B" w14:textId="3B850071" w:rsidR="008B328F" w:rsidRDefault="008B328F" w:rsidP="007B0B65">
      <w:pPr>
        <w:tabs>
          <w:tab w:val="left" w:pos="1042"/>
        </w:tabs>
      </w:pPr>
    </w:p>
    <w:p w14:paraId="59CB099F" w14:textId="4AA1F461" w:rsidR="008B328F" w:rsidRPr="00983A76" w:rsidRDefault="008B328F" w:rsidP="007B0B65">
      <w:pPr>
        <w:tabs>
          <w:tab w:val="left" w:pos="1042"/>
        </w:tabs>
      </w:pPr>
    </w:p>
    <w:p w14:paraId="41ACC5E3" w14:textId="2D61D16E" w:rsidR="008A4839" w:rsidRDefault="008A4839" w:rsidP="007B0B65">
      <w:pPr>
        <w:jc w:val="both"/>
        <w:rPr>
          <w:b/>
          <w:bCs/>
          <w:sz w:val="20"/>
          <w:szCs w:val="20"/>
        </w:rPr>
      </w:pPr>
    </w:p>
    <w:p w14:paraId="1CAC3551" w14:textId="77777777" w:rsidR="004B0584" w:rsidRDefault="004B0584" w:rsidP="007B0B65">
      <w:pPr>
        <w:jc w:val="both"/>
        <w:rPr>
          <w:b/>
          <w:bCs/>
          <w:sz w:val="20"/>
          <w:szCs w:val="20"/>
        </w:rPr>
      </w:pPr>
    </w:p>
    <w:p w14:paraId="66B2B824" w14:textId="70872B1F" w:rsidR="007B0B65" w:rsidRDefault="007B0B65" w:rsidP="007B0B65">
      <w:pPr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Supplementary </w:t>
      </w:r>
      <w:r w:rsidRPr="00EA0CBF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1</w:t>
      </w:r>
      <w:r w:rsidRPr="00EA0CBF">
        <w:rPr>
          <w:b/>
          <w:bCs/>
          <w:sz w:val="20"/>
          <w:szCs w:val="20"/>
        </w:rPr>
        <w:t>.</w:t>
      </w:r>
      <w:r w:rsidRPr="00EA0CBF">
        <w:rPr>
          <w:sz w:val="20"/>
          <w:szCs w:val="20"/>
        </w:rPr>
        <w:t xml:space="preserve"> </w:t>
      </w:r>
      <w:r w:rsidR="004B0584">
        <w:rPr>
          <w:sz w:val="20"/>
          <w:szCs w:val="20"/>
        </w:rPr>
        <w:t>Comparison of the urinary VOC profiles of patients with new UBC and non-UBC haematuria.</w:t>
      </w:r>
    </w:p>
    <w:p w14:paraId="0C8E406C" w14:textId="77777777" w:rsidR="004B0584" w:rsidRPr="00EA0CBF" w:rsidRDefault="004B0584" w:rsidP="007B0B65">
      <w:pPr>
        <w:jc w:val="both"/>
        <w:rPr>
          <w:sz w:val="20"/>
          <w:szCs w:val="20"/>
        </w:rPr>
      </w:pPr>
    </w:p>
    <w:tbl>
      <w:tblPr>
        <w:tblStyle w:val="PlainTable21"/>
        <w:tblW w:w="1261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20" w:firstRow="1" w:lastRow="0" w:firstColumn="0" w:lastColumn="0" w:noHBand="0" w:noVBand="1"/>
      </w:tblPr>
      <w:tblGrid>
        <w:gridCol w:w="3828"/>
        <w:gridCol w:w="1984"/>
        <w:gridCol w:w="2835"/>
        <w:gridCol w:w="1985"/>
        <w:gridCol w:w="1985"/>
      </w:tblGrid>
      <w:tr w:rsidR="003126A5" w:rsidRPr="00183D2C" w14:paraId="141F33F4" w14:textId="06B7746B" w:rsidTr="003126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tcW w:w="3828" w:type="dxa"/>
            <w:vAlign w:val="center"/>
            <w:hideMark/>
          </w:tcPr>
          <w:p w14:paraId="218F129D" w14:textId="77777777" w:rsidR="003126A5" w:rsidRPr="00183D2C" w:rsidRDefault="003126A5" w:rsidP="008979F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83D2C">
              <w:rPr>
                <w:color w:val="000000" w:themeColor="text1"/>
                <w:sz w:val="20"/>
                <w:szCs w:val="20"/>
              </w:rPr>
              <w:t>VOC</w:t>
            </w:r>
          </w:p>
        </w:tc>
        <w:tc>
          <w:tcPr>
            <w:tcW w:w="1984" w:type="dxa"/>
            <w:vAlign w:val="center"/>
          </w:tcPr>
          <w:p w14:paraId="08C9C929" w14:textId="77777777" w:rsidR="003126A5" w:rsidRPr="00183D2C" w:rsidRDefault="003126A5" w:rsidP="008979F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83D2C">
              <w:rPr>
                <w:color w:val="000000" w:themeColor="text1"/>
                <w:sz w:val="20"/>
                <w:szCs w:val="20"/>
              </w:rPr>
              <w:t>CAS number</w:t>
            </w:r>
          </w:p>
        </w:tc>
        <w:tc>
          <w:tcPr>
            <w:tcW w:w="2835" w:type="dxa"/>
            <w:vAlign w:val="center"/>
            <w:hideMark/>
          </w:tcPr>
          <w:p w14:paraId="4036DF3E" w14:textId="77777777" w:rsidR="003126A5" w:rsidRPr="00183D2C" w:rsidRDefault="003126A5" w:rsidP="008979F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83D2C">
              <w:rPr>
                <w:color w:val="000000" w:themeColor="text1"/>
                <w:sz w:val="20"/>
                <w:szCs w:val="20"/>
              </w:rPr>
              <w:t>Relative change in new UBC diagnosis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183D2C">
              <w:rPr>
                <w:color w:val="000000" w:themeColor="text1"/>
                <w:sz w:val="20"/>
                <w:szCs w:val="20"/>
              </w:rPr>
              <w:t>(fold change)</w:t>
            </w:r>
          </w:p>
        </w:tc>
        <w:tc>
          <w:tcPr>
            <w:tcW w:w="1985" w:type="dxa"/>
          </w:tcPr>
          <w:p w14:paraId="3F8C2490" w14:textId="229D34E9" w:rsidR="003126A5" w:rsidRPr="00183D2C" w:rsidRDefault="003126A5" w:rsidP="008979F3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Wilcoxon rank-sum p-value</w:t>
            </w:r>
          </w:p>
        </w:tc>
        <w:tc>
          <w:tcPr>
            <w:tcW w:w="1985" w:type="dxa"/>
          </w:tcPr>
          <w:p w14:paraId="46F9E105" w14:textId="5C196214" w:rsidR="003126A5" w:rsidRDefault="003126A5" w:rsidP="008979F3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Wilcoxon rank-sum false discovery rate</w:t>
            </w:r>
          </w:p>
        </w:tc>
      </w:tr>
      <w:tr w:rsidR="003126A5" w:rsidRPr="00183D2C" w14:paraId="4247329D" w14:textId="7B3A66D6" w:rsidTr="00312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tcW w:w="3828" w:type="dxa"/>
            <w:vAlign w:val="center"/>
            <w:hideMark/>
          </w:tcPr>
          <w:p w14:paraId="0C18D6BC" w14:textId="77777777" w:rsidR="003126A5" w:rsidRPr="00EA0CBF" w:rsidRDefault="003126A5" w:rsidP="008979F3">
            <w:pPr>
              <w:jc w:val="center"/>
              <w:rPr>
                <w:b/>
                <w:color w:val="000000" w:themeColor="text1"/>
                <w:sz w:val="20"/>
              </w:rPr>
            </w:pPr>
            <w:r w:rsidRPr="00EA0CBF">
              <w:rPr>
                <w:b/>
                <w:color w:val="000000" w:themeColor="text1"/>
                <w:sz w:val="20"/>
              </w:rPr>
              <w:t>Nonanal</w:t>
            </w:r>
          </w:p>
        </w:tc>
        <w:tc>
          <w:tcPr>
            <w:tcW w:w="1984" w:type="dxa"/>
            <w:vAlign w:val="center"/>
          </w:tcPr>
          <w:p w14:paraId="2FF29B87" w14:textId="77777777" w:rsidR="003126A5" w:rsidRPr="00183D2C" w:rsidRDefault="003126A5" w:rsidP="008979F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83D2C">
              <w:rPr>
                <w:color w:val="000000" w:themeColor="text1"/>
                <w:sz w:val="20"/>
                <w:szCs w:val="20"/>
              </w:rPr>
              <w:t>124-19-6</w:t>
            </w:r>
          </w:p>
        </w:tc>
        <w:tc>
          <w:tcPr>
            <w:tcW w:w="2835" w:type="dxa"/>
            <w:vAlign w:val="center"/>
            <w:hideMark/>
          </w:tcPr>
          <w:p w14:paraId="09454A7C" w14:textId="77777777" w:rsidR="003126A5" w:rsidRPr="00183D2C" w:rsidRDefault="003126A5" w:rsidP="008979F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83D2C">
              <w:rPr>
                <w:color w:val="000000" w:themeColor="text1"/>
                <w:sz w:val="20"/>
                <w:szCs w:val="20"/>
              </w:rPr>
              <w:t>Decreased (0.366)</w:t>
            </w:r>
          </w:p>
        </w:tc>
        <w:tc>
          <w:tcPr>
            <w:tcW w:w="1985" w:type="dxa"/>
          </w:tcPr>
          <w:p w14:paraId="4B81D875" w14:textId="3D9487A8" w:rsidR="003126A5" w:rsidRPr="00183D2C" w:rsidRDefault="00F11E41" w:rsidP="008979F3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=0.002</w:t>
            </w:r>
          </w:p>
        </w:tc>
        <w:tc>
          <w:tcPr>
            <w:tcW w:w="1985" w:type="dxa"/>
          </w:tcPr>
          <w:p w14:paraId="0A8820C6" w14:textId="46E247AB" w:rsidR="003126A5" w:rsidRPr="00183D2C" w:rsidRDefault="00966B42" w:rsidP="008979F3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04</w:t>
            </w:r>
          </w:p>
        </w:tc>
      </w:tr>
      <w:tr w:rsidR="003126A5" w:rsidRPr="00183D2C" w14:paraId="4E24CBF2" w14:textId="235DF751" w:rsidTr="003126A5">
        <w:trPr>
          <w:trHeight w:val="244"/>
        </w:trPr>
        <w:tc>
          <w:tcPr>
            <w:tcW w:w="3828" w:type="dxa"/>
            <w:vAlign w:val="center"/>
            <w:hideMark/>
          </w:tcPr>
          <w:p w14:paraId="406D9A62" w14:textId="77777777" w:rsidR="003126A5" w:rsidRPr="00EA0CBF" w:rsidRDefault="003126A5" w:rsidP="008979F3">
            <w:pPr>
              <w:jc w:val="center"/>
              <w:rPr>
                <w:b/>
                <w:color w:val="000000" w:themeColor="text1"/>
                <w:sz w:val="20"/>
              </w:rPr>
            </w:pPr>
            <w:r w:rsidRPr="00EA0CBF">
              <w:rPr>
                <w:b/>
                <w:color w:val="000000" w:themeColor="text1"/>
                <w:sz w:val="20"/>
              </w:rPr>
              <w:t>2-ethylhexan-1-ol</w:t>
            </w:r>
          </w:p>
        </w:tc>
        <w:tc>
          <w:tcPr>
            <w:tcW w:w="1984" w:type="dxa"/>
            <w:vAlign w:val="center"/>
          </w:tcPr>
          <w:p w14:paraId="47C88A47" w14:textId="77777777" w:rsidR="003126A5" w:rsidRPr="00183D2C" w:rsidRDefault="003126A5" w:rsidP="008979F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83D2C">
              <w:rPr>
                <w:color w:val="000000" w:themeColor="text1"/>
                <w:sz w:val="20"/>
                <w:szCs w:val="20"/>
              </w:rPr>
              <w:t>104-76-7</w:t>
            </w:r>
          </w:p>
        </w:tc>
        <w:tc>
          <w:tcPr>
            <w:tcW w:w="2835" w:type="dxa"/>
            <w:vAlign w:val="center"/>
            <w:hideMark/>
          </w:tcPr>
          <w:p w14:paraId="736D961D" w14:textId="77777777" w:rsidR="003126A5" w:rsidRPr="00183D2C" w:rsidRDefault="003126A5" w:rsidP="008979F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83D2C">
              <w:rPr>
                <w:color w:val="000000" w:themeColor="text1"/>
                <w:sz w:val="20"/>
                <w:szCs w:val="20"/>
              </w:rPr>
              <w:t>Decreased (0.434)</w:t>
            </w:r>
          </w:p>
        </w:tc>
        <w:tc>
          <w:tcPr>
            <w:tcW w:w="1985" w:type="dxa"/>
          </w:tcPr>
          <w:p w14:paraId="48338FF2" w14:textId="6BFC2831" w:rsidR="003126A5" w:rsidRPr="00183D2C" w:rsidRDefault="00966B42" w:rsidP="008979F3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=0.183</w:t>
            </w:r>
          </w:p>
        </w:tc>
        <w:tc>
          <w:tcPr>
            <w:tcW w:w="1985" w:type="dxa"/>
          </w:tcPr>
          <w:p w14:paraId="66E5986B" w14:textId="7F62BDDE" w:rsidR="003126A5" w:rsidRPr="00183D2C" w:rsidRDefault="00966B42" w:rsidP="008979F3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92</w:t>
            </w:r>
          </w:p>
        </w:tc>
      </w:tr>
      <w:tr w:rsidR="003126A5" w:rsidRPr="00183D2C" w14:paraId="5E479699" w14:textId="11153157" w:rsidTr="00966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tcW w:w="3828" w:type="dxa"/>
            <w:vAlign w:val="center"/>
            <w:hideMark/>
          </w:tcPr>
          <w:p w14:paraId="43B4FFE2" w14:textId="58229C0C" w:rsidR="003126A5" w:rsidRPr="00EA0CBF" w:rsidRDefault="003126A5" w:rsidP="007B0B65">
            <w:pPr>
              <w:jc w:val="center"/>
              <w:rPr>
                <w:b/>
                <w:color w:val="000000" w:themeColor="text1"/>
                <w:sz w:val="20"/>
              </w:rPr>
            </w:pPr>
            <w:r w:rsidRPr="00EA0CBF">
              <w:rPr>
                <w:b/>
                <w:color w:val="000000" w:themeColor="text1"/>
                <w:sz w:val="20"/>
              </w:rPr>
              <w:t>1,1,4a-trimethyl-4,5,6,7-tetrahydro-3H-naphthalen-2-one</w:t>
            </w:r>
          </w:p>
        </w:tc>
        <w:tc>
          <w:tcPr>
            <w:tcW w:w="1984" w:type="dxa"/>
            <w:vAlign w:val="center"/>
          </w:tcPr>
          <w:p w14:paraId="11C96223" w14:textId="77777777" w:rsidR="003126A5" w:rsidRPr="00183D2C" w:rsidRDefault="003126A5" w:rsidP="008979F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83D2C">
              <w:rPr>
                <w:color w:val="000000" w:themeColor="text1"/>
                <w:sz w:val="20"/>
                <w:szCs w:val="20"/>
              </w:rPr>
              <w:t>4668-61-5</w:t>
            </w:r>
          </w:p>
        </w:tc>
        <w:tc>
          <w:tcPr>
            <w:tcW w:w="2835" w:type="dxa"/>
            <w:vAlign w:val="center"/>
            <w:hideMark/>
          </w:tcPr>
          <w:p w14:paraId="75C694CE" w14:textId="77777777" w:rsidR="003126A5" w:rsidRPr="00183D2C" w:rsidRDefault="003126A5" w:rsidP="00966B4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83D2C">
              <w:rPr>
                <w:color w:val="000000" w:themeColor="text1"/>
                <w:sz w:val="20"/>
                <w:szCs w:val="20"/>
              </w:rPr>
              <w:t>Decreased (0.391)</w:t>
            </w:r>
          </w:p>
        </w:tc>
        <w:tc>
          <w:tcPr>
            <w:tcW w:w="1985" w:type="dxa"/>
            <w:vAlign w:val="center"/>
          </w:tcPr>
          <w:p w14:paraId="3A51B748" w14:textId="087EADE8" w:rsidR="003126A5" w:rsidRPr="00183D2C" w:rsidRDefault="00966B42" w:rsidP="00966B42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=0.052</w:t>
            </w:r>
          </w:p>
        </w:tc>
        <w:tc>
          <w:tcPr>
            <w:tcW w:w="1985" w:type="dxa"/>
            <w:vAlign w:val="center"/>
          </w:tcPr>
          <w:p w14:paraId="7512A2BB" w14:textId="40D40E7F" w:rsidR="003126A5" w:rsidRPr="00183D2C" w:rsidRDefault="00966B42" w:rsidP="00966B42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523</w:t>
            </w:r>
          </w:p>
        </w:tc>
      </w:tr>
      <w:tr w:rsidR="003126A5" w:rsidRPr="00183D2C" w14:paraId="78AA18CF" w14:textId="66F9CEC0" w:rsidTr="003126A5">
        <w:trPr>
          <w:trHeight w:val="244"/>
        </w:trPr>
        <w:tc>
          <w:tcPr>
            <w:tcW w:w="3828" w:type="dxa"/>
            <w:vAlign w:val="center"/>
            <w:hideMark/>
          </w:tcPr>
          <w:p w14:paraId="7B695DD8" w14:textId="77777777" w:rsidR="003126A5" w:rsidRPr="00183D2C" w:rsidRDefault="003126A5" w:rsidP="008979F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83D2C">
              <w:rPr>
                <w:color w:val="000000" w:themeColor="text1"/>
                <w:sz w:val="20"/>
                <w:szCs w:val="20"/>
              </w:rPr>
              <w:t>2-methyl-5-methylsulfanylfuran</w:t>
            </w:r>
          </w:p>
        </w:tc>
        <w:tc>
          <w:tcPr>
            <w:tcW w:w="1984" w:type="dxa"/>
            <w:vAlign w:val="center"/>
          </w:tcPr>
          <w:p w14:paraId="144227C0" w14:textId="77777777" w:rsidR="003126A5" w:rsidRPr="00183D2C" w:rsidRDefault="003126A5" w:rsidP="008979F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83D2C">
              <w:rPr>
                <w:color w:val="000000" w:themeColor="text1"/>
                <w:sz w:val="20"/>
                <w:szCs w:val="20"/>
              </w:rPr>
              <w:t>13678-59-6</w:t>
            </w:r>
          </w:p>
        </w:tc>
        <w:tc>
          <w:tcPr>
            <w:tcW w:w="2835" w:type="dxa"/>
            <w:vAlign w:val="center"/>
            <w:hideMark/>
          </w:tcPr>
          <w:p w14:paraId="48FBA307" w14:textId="77777777" w:rsidR="003126A5" w:rsidRPr="00183D2C" w:rsidRDefault="003126A5" w:rsidP="008979F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83D2C">
              <w:rPr>
                <w:color w:val="000000" w:themeColor="text1"/>
                <w:sz w:val="20"/>
                <w:szCs w:val="20"/>
              </w:rPr>
              <w:t>Decreased (0.307)</w:t>
            </w:r>
          </w:p>
        </w:tc>
        <w:tc>
          <w:tcPr>
            <w:tcW w:w="1985" w:type="dxa"/>
          </w:tcPr>
          <w:p w14:paraId="1DF3DAA7" w14:textId="3FF21045" w:rsidR="003126A5" w:rsidRPr="00183D2C" w:rsidRDefault="00966B42" w:rsidP="008979F3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=0.763</w:t>
            </w:r>
          </w:p>
        </w:tc>
        <w:tc>
          <w:tcPr>
            <w:tcW w:w="1985" w:type="dxa"/>
          </w:tcPr>
          <w:p w14:paraId="187D8E78" w14:textId="3AA97D9E" w:rsidR="003126A5" w:rsidRPr="00183D2C" w:rsidRDefault="00966B42" w:rsidP="008979F3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06</w:t>
            </w:r>
          </w:p>
        </w:tc>
      </w:tr>
      <w:tr w:rsidR="003126A5" w:rsidRPr="00183D2C" w14:paraId="7C3BD216" w14:textId="23CF4898" w:rsidTr="00312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tcW w:w="3828" w:type="dxa"/>
            <w:vAlign w:val="center"/>
            <w:hideMark/>
          </w:tcPr>
          <w:p w14:paraId="3086B22A" w14:textId="77777777" w:rsidR="003126A5" w:rsidRPr="00183D2C" w:rsidRDefault="003126A5" w:rsidP="008979F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83D2C">
              <w:rPr>
                <w:color w:val="000000" w:themeColor="text1"/>
                <w:sz w:val="20"/>
                <w:szCs w:val="20"/>
              </w:rPr>
              <w:t>Propan-2-one</w:t>
            </w:r>
          </w:p>
        </w:tc>
        <w:tc>
          <w:tcPr>
            <w:tcW w:w="1984" w:type="dxa"/>
            <w:vAlign w:val="center"/>
          </w:tcPr>
          <w:p w14:paraId="3A6DBD90" w14:textId="77777777" w:rsidR="003126A5" w:rsidRPr="00183D2C" w:rsidRDefault="003126A5" w:rsidP="008979F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83D2C">
              <w:rPr>
                <w:color w:val="000000" w:themeColor="text1"/>
                <w:sz w:val="20"/>
                <w:szCs w:val="20"/>
              </w:rPr>
              <w:t>67-64-1</w:t>
            </w:r>
          </w:p>
        </w:tc>
        <w:tc>
          <w:tcPr>
            <w:tcW w:w="2835" w:type="dxa"/>
            <w:vAlign w:val="center"/>
            <w:hideMark/>
          </w:tcPr>
          <w:p w14:paraId="1F0E2205" w14:textId="77777777" w:rsidR="003126A5" w:rsidRPr="00183D2C" w:rsidRDefault="003126A5" w:rsidP="008979F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83D2C">
              <w:rPr>
                <w:color w:val="000000" w:themeColor="text1"/>
                <w:sz w:val="20"/>
                <w:szCs w:val="20"/>
              </w:rPr>
              <w:t>Increased (3.285)</w:t>
            </w:r>
          </w:p>
        </w:tc>
        <w:tc>
          <w:tcPr>
            <w:tcW w:w="1985" w:type="dxa"/>
          </w:tcPr>
          <w:p w14:paraId="479C6D24" w14:textId="1EB018C9" w:rsidR="003126A5" w:rsidRPr="00183D2C" w:rsidRDefault="00966B42" w:rsidP="008979F3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=0.656</w:t>
            </w:r>
          </w:p>
        </w:tc>
        <w:tc>
          <w:tcPr>
            <w:tcW w:w="1985" w:type="dxa"/>
          </w:tcPr>
          <w:p w14:paraId="6220AF21" w14:textId="66CF2486" w:rsidR="003126A5" w:rsidRPr="00183D2C" w:rsidRDefault="00966B42" w:rsidP="008979F3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63</w:t>
            </w:r>
          </w:p>
        </w:tc>
      </w:tr>
      <w:tr w:rsidR="003126A5" w:rsidRPr="00183D2C" w14:paraId="7862C152" w14:textId="1AEB82DF" w:rsidTr="003126A5">
        <w:trPr>
          <w:trHeight w:val="244"/>
        </w:trPr>
        <w:tc>
          <w:tcPr>
            <w:tcW w:w="3828" w:type="dxa"/>
            <w:vAlign w:val="center"/>
            <w:hideMark/>
          </w:tcPr>
          <w:p w14:paraId="1DF77FA5" w14:textId="77777777" w:rsidR="003126A5" w:rsidRPr="00EA0CBF" w:rsidRDefault="003126A5" w:rsidP="008979F3">
            <w:pPr>
              <w:jc w:val="center"/>
              <w:rPr>
                <w:b/>
                <w:color w:val="000000" w:themeColor="text1"/>
                <w:sz w:val="20"/>
              </w:rPr>
            </w:pPr>
            <w:r w:rsidRPr="00EA0CBF">
              <w:rPr>
                <w:b/>
                <w:color w:val="000000" w:themeColor="text1"/>
                <w:sz w:val="20"/>
              </w:rPr>
              <w:t>5-ethyl-3-methyloxolan-2-one</w:t>
            </w:r>
          </w:p>
        </w:tc>
        <w:tc>
          <w:tcPr>
            <w:tcW w:w="1984" w:type="dxa"/>
            <w:vAlign w:val="center"/>
          </w:tcPr>
          <w:p w14:paraId="3AE894EA" w14:textId="77777777" w:rsidR="003126A5" w:rsidRPr="00183D2C" w:rsidRDefault="003126A5" w:rsidP="008979F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83D2C">
              <w:rPr>
                <w:color w:val="000000" w:themeColor="text1"/>
                <w:sz w:val="20"/>
                <w:szCs w:val="20"/>
              </w:rPr>
              <w:t>2610-98-2</w:t>
            </w:r>
          </w:p>
        </w:tc>
        <w:tc>
          <w:tcPr>
            <w:tcW w:w="2835" w:type="dxa"/>
            <w:vAlign w:val="center"/>
            <w:hideMark/>
          </w:tcPr>
          <w:p w14:paraId="07A5A2CA" w14:textId="77777777" w:rsidR="003126A5" w:rsidRPr="00183D2C" w:rsidRDefault="003126A5" w:rsidP="008979F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83D2C">
              <w:rPr>
                <w:color w:val="000000" w:themeColor="text1"/>
                <w:sz w:val="20"/>
                <w:szCs w:val="20"/>
              </w:rPr>
              <w:t>Increased (2.546)</w:t>
            </w:r>
          </w:p>
        </w:tc>
        <w:tc>
          <w:tcPr>
            <w:tcW w:w="1985" w:type="dxa"/>
          </w:tcPr>
          <w:p w14:paraId="31FB4544" w14:textId="7EBE51C1" w:rsidR="003126A5" w:rsidRPr="00183D2C" w:rsidRDefault="00966B42" w:rsidP="008979F3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=0.010</w:t>
            </w:r>
          </w:p>
        </w:tc>
        <w:tc>
          <w:tcPr>
            <w:tcW w:w="1985" w:type="dxa"/>
          </w:tcPr>
          <w:p w14:paraId="58085E7B" w14:textId="1A8D6AA3" w:rsidR="003126A5" w:rsidRPr="00183D2C" w:rsidRDefault="00966B42" w:rsidP="008979F3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54</w:t>
            </w:r>
          </w:p>
        </w:tc>
      </w:tr>
      <w:tr w:rsidR="003126A5" w:rsidRPr="00183D2C" w14:paraId="0656FBD6" w14:textId="541D7ABC" w:rsidTr="00312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tcW w:w="3828" w:type="dxa"/>
            <w:vAlign w:val="center"/>
            <w:hideMark/>
          </w:tcPr>
          <w:p w14:paraId="7F9F71DA" w14:textId="77777777" w:rsidR="003126A5" w:rsidRPr="00EA0CBF" w:rsidRDefault="003126A5" w:rsidP="008979F3">
            <w:pPr>
              <w:jc w:val="center"/>
              <w:rPr>
                <w:b/>
                <w:color w:val="000000" w:themeColor="text1"/>
                <w:sz w:val="20"/>
              </w:rPr>
            </w:pPr>
            <w:r w:rsidRPr="00EA0CBF">
              <w:rPr>
                <w:b/>
                <w:color w:val="000000" w:themeColor="text1"/>
                <w:sz w:val="20"/>
              </w:rPr>
              <w:t>Phenol</w:t>
            </w:r>
          </w:p>
        </w:tc>
        <w:tc>
          <w:tcPr>
            <w:tcW w:w="1984" w:type="dxa"/>
            <w:vAlign w:val="center"/>
          </w:tcPr>
          <w:p w14:paraId="22DFBD32" w14:textId="77777777" w:rsidR="003126A5" w:rsidRPr="00183D2C" w:rsidRDefault="003126A5" w:rsidP="008979F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83D2C">
              <w:rPr>
                <w:color w:val="000000" w:themeColor="text1"/>
                <w:sz w:val="20"/>
                <w:szCs w:val="20"/>
              </w:rPr>
              <w:t>108-95-2</w:t>
            </w:r>
          </w:p>
        </w:tc>
        <w:tc>
          <w:tcPr>
            <w:tcW w:w="2835" w:type="dxa"/>
            <w:vAlign w:val="center"/>
            <w:hideMark/>
          </w:tcPr>
          <w:p w14:paraId="7C69EA85" w14:textId="77777777" w:rsidR="003126A5" w:rsidRPr="008A6D80" w:rsidRDefault="003126A5" w:rsidP="008979F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A6D80">
              <w:rPr>
                <w:color w:val="000000" w:themeColor="text1"/>
                <w:sz w:val="20"/>
                <w:szCs w:val="20"/>
              </w:rPr>
              <w:t>Increased (2.469)</w:t>
            </w:r>
          </w:p>
        </w:tc>
        <w:tc>
          <w:tcPr>
            <w:tcW w:w="1985" w:type="dxa"/>
          </w:tcPr>
          <w:p w14:paraId="15E39B74" w14:textId="5D0482A2" w:rsidR="003126A5" w:rsidRPr="008A6D80" w:rsidRDefault="00966B42" w:rsidP="008979F3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=0.286</w:t>
            </w:r>
          </w:p>
        </w:tc>
        <w:tc>
          <w:tcPr>
            <w:tcW w:w="1985" w:type="dxa"/>
          </w:tcPr>
          <w:p w14:paraId="09FA6746" w14:textId="2D84513C" w:rsidR="003126A5" w:rsidRPr="008A6D80" w:rsidRDefault="00966B42" w:rsidP="008979F3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92</w:t>
            </w:r>
          </w:p>
        </w:tc>
      </w:tr>
      <w:tr w:rsidR="003126A5" w:rsidRPr="00183D2C" w14:paraId="02ABD768" w14:textId="6658AE43" w:rsidTr="003126A5">
        <w:trPr>
          <w:trHeight w:val="244"/>
        </w:trPr>
        <w:tc>
          <w:tcPr>
            <w:tcW w:w="3828" w:type="dxa"/>
            <w:vAlign w:val="center"/>
            <w:hideMark/>
          </w:tcPr>
          <w:p w14:paraId="5207FC9C" w14:textId="77777777" w:rsidR="003126A5" w:rsidRPr="00183D2C" w:rsidRDefault="003126A5" w:rsidP="008979F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83D2C">
              <w:rPr>
                <w:color w:val="000000" w:themeColor="text1"/>
                <w:sz w:val="20"/>
                <w:szCs w:val="20"/>
              </w:rPr>
              <w:t>Pentan-2-one</w:t>
            </w:r>
          </w:p>
        </w:tc>
        <w:tc>
          <w:tcPr>
            <w:tcW w:w="1984" w:type="dxa"/>
            <w:vAlign w:val="center"/>
          </w:tcPr>
          <w:p w14:paraId="1772CB89" w14:textId="77777777" w:rsidR="003126A5" w:rsidRPr="00183D2C" w:rsidRDefault="003126A5" w:rsidP="008979F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83D2C">
              <w:rPr>
                <w:color w:val="000000" w:themeColor="text1"/>
                <w:sz w:val="20"/>
                <w:szCs w:val="20"/>
              </w:rPr>
              <w:t>107-87-9</w:t>
            </w:r>
          </w:p>
        </w:tc>
        <w:tc>
          <w:tcPr>
            <w:tcW w:w="2835" w:type="dxa"/>
            <w:vAlign w:val="center"/>
            <w:hideMark/>
          </w:tcPr>
          <w:p w14:paraId="29F6F899" w14:textId="77777777" w:rsidR="003126A5" w:rsidRPr="00183D2C" w:rsidRDefault="003126A5" w:rsidP="008979F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83D2C">
              <w:rPr>
                <w:color w:val="000000" w:themeColor="text1"/>
                <w:sz w:val="20"/>
                <w:szCs w:val="20"/>
              </w:rPr>
              <w:t>Increased (2.193)</w:t>
            </w:r>
          </w:p>
        </w:tc>
        <w:tc>
          <w:tcPr>
            <w:tcW w:w="1985" w:type="dxa"/>
          </w:tcPr>
          <w:p w14:paraId="4917A14C" w14:textId="26CA7FD7" w:rsidR="003126A5" w:rsidRPr="00183D2C" w:rsidRDefault="00237820" w:rsidP="008979F3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=0.064</w:t>
            </w:r>
          </w:p>
        </w:tc>
        <w:tc>
          <w:tcPr>
            <w:tcW w:w="1985" w:type="dxa"/>
          </w:tcPr>
          <w:p w14:paraId="73222544" w14:textId="75559848" w:rsidR="003126A5" w:rsidRPr="00183D2C" w:rsidRDefault="00237820" w:rsidP="008979F3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534</w:t>
            </w:r>
          </w:p>
        </w:tc>
      </w:tr>
      <w:tr w:rsidR="003126A5" w:rsidRPr="00183D2C" w14:paraId="77429DAE" w14:textId="7FFC953D" w:rsidTr="00312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tcW w:w="3828" w:type="dxa"/>
            <w:vAlign w:val="center"/>
            <w:hideMark/>
          </w:tcPr>
          <w:p w14:paraId="157371BF" w14:textId="77777777" w:rsidR="003126A5" w:rsidRPr="00183D2C" w:rsidRDefault="003126A5" w:rsidP="008979F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83D2C">
              <w:rPr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183D2C">
              <w:rPr>
                <w:color w:val="000000" w:themeColor="text1"/>
                <w:sz w:val="20"/>
                <w:szCs w:val="20"/>
              </w:rPr>
              <w:t>Methyldisulfanyl</w:t>
            </w:r>
            <w:proofErr w:type="spellEnd"/>
            <w:r w:rsidRPr="00183D2C">
              <w:rPr>
                <w:color w:val="000000" w:themeColor="text1"/>
                <w:sz w:val="20"/>
                <w:szCs w:val="20"/>
              </w:rPr>
              <w:t>)methane</w:t>
            </w:r>
          </w:p>
        </w:tc>
        <w:tc>
          <w:tcPr>
            <w:tcW w:w="1984" w:type="dxa"/>
            <w:vAlign w:val="center"/>
          </w:tcPr>
          <w:p w14:paraId="08DF7260" w14:textId="77777777" w:rsidR="003126A5" w:rsidRPr="00183D2C" w:rsidRDefault="003126A5" w:rsidP="008979F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83D2C">
              <w:rPr>
                <w:color w:val="000000" w:themeColor="text1"/>
                <w:sz w:val="20"/>
                <w:szCs w:val="20"/>
              </w:rPr>
              <w:t>624-92-0</w:t>
            </w:r>
          </w:p>
        </w:tc>
        <w:tc>
          <w:tcPr>
            <w:tcW w:w="2835" w:type="dxa"/>
            <w:vAlign w:val="center"/>
            <w:hideMark/>
          </w:tcPr>
          <w:p w14:paraId="7F338A03" w14:textId="77777777" w:rsidR="003126A5" w:rsidRPr="00183D2C" w:rsidRDefault="003126A5" w:rsidP="008979F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83D2C">
              <w:rPr>
                <w:color w:val="000000" w:themeColor="text1"/>
                <w:sz w:val="20"/>
                <w:szCs w:val="20"/>
              </w:rPr>
              <w:t>Increased (2.078)</w:t>
            </w:r>
          </w:p>
        </w:tc>
        <w:tc>
          <w:tcPr>
            <w:tcW w:w="1985" w:type="dxa"/>
          </w:tcPr>
          <w:p w14:paraId="7F452C61" w14:textId="5490ED4B" w:rsidR="003126A5" w:rsidRPr="00183D2C" w:rsidRDefault="005A5977" w:rsidP="008979F3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=0.540</w:t>
            </w:r>
          </w:p>
        </w:tc>
        <w:tc>
          <w:tcPr>
            <w:tcW w:w="1985" w:type="dxa"/>
          </w:tcPr>
          <w:p w14:paraId="17F648F6" w14:textId="1225F085" w:rsidR="003126A5" w:rsidRPr="00183D2C" w:rsidRDefault="005A5977" w:rsidP="008979F3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99</w:t>
            </w:r>
          </w:p>
        </w:tc>
      </w:tr>
    </w:tbl>
    <w:p w14:paraId="73DBE507" w14:textId="55EE2791" w:rsidR="007B0B65" w:rsidRDefault="007B0B65">
      <w:pPr>
        <w:rPr>
          <w:rFonts w:cstheme="minorHAnsi"/>
        </w:rPr>
      </w:pPr>
    </w:p>
    <w:p w14:paraId="7EEF377F" w14:textId="6D6D81D0" w:rsidR="004B0584" w:rsidRDefault="004B0584" w:rsidP="004B0584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Comparison of the diagnostic patient cohort identified no </w:t>
      </w:r>
      <w:r w:rsidRPr="00EA0CBF">
        <w:rPr>
          <w:sz w:val="20"/>
          <w:szCs w:val="20"/>
        </w:rPr>
        <w:t>VOCs</w:t>
      </w:r>
      <w:r>
        <w:rPr>
          <w:sz w:val="20"/>
          <w:szCs w:val="20"/>
        </w:rPr>
        <w:t xml:space="preserve"> of statistical significance. However, nine VOCs</w:t>
      </w:r>
      <w:r w:rsidRPr="00EA0CBF">
        <w:rPr>
          <w:sz w:val="20"/>
          <w:szCs w:val="20"/>
        </w:rPr>
        <w:t xml:space="preserve"> demonstrat</w:t>
      </w:r>
      <w:r>
        <w:rPr>
          <w:sz w:val="20"/>
          <w:szCs w:val="20"/>
        </w:rPr>
        <w:t>ed</w:t>
      </w:r>
      <w:r w:rsidRPr="00EA0CBF">
        <w:rPr>
          <w:sz w:val="20"/>
          <w:szCs w:val="20"/>
        </w:rPr>
        <w:t xml:space="preserve"> greater than two-fold change in the new UBC diagnosis group</w:t>
      </w:r>
      <w:r>
        <w:rPr>
          <w:sz w:val="20"/>
          <w:szCs w:val="20"/>
        </w:rPr>
        <w:t xml:space="preserve"> compared to non-UBC haematuria</w:t>
      </w:r>
      <w:r w:rsidRPr="00EA0CBF">
        <w:rPr>
          <w:sz w:val="20"/>
          <w:szCs w:val="20"/>
        </w:rPr>
        <w:t xml:space="preserve"> on </w:t>
      </w:r>
      <w:r>
        <w:rPr>
          <w:sz w:val="20"/>
          <w:szCs w:val="20"/>
        </w:rPr>
        <w:t>fold change</w:t>
      </w:r>
      <w:r w:rsidRPr="00EA0CBF">
        <w:rPr>
          <w:sz w:val="20"/>
          <w:szCs w:val="20"/>
        </w:rPr>
        <w:t xml:space="preserve"> analysis</w:t>
      </w:r>
      <w:r>
        <w:rPr>
          <w:sz w:val="20"/>
          <w:szCs w:val="20"/>
        </w:rPr>
        <w:t>; f</w:t>
      </w:r>
      <w:r w:rsidRPr="00EA0CBF">
        <w:rPr>
          <w:sz w:val="20"/>
          <w:szCs w:val="20"/>
        </w:rPr>
        <w:t xml:space="preserve">ive </w:t>
      </w:r>
      <w:r>
        <w:rPr>
          <w:sz w:val="20"/>
          <w:szCs w:val="20"/>
        </w:rPr>
        <w:t xml:space="preserve">of these </w:t>
      </w:r>
      <w:r w:rsidRPr="00EA0CBF">
        <w:rPr>
          <w:sz w:val="20"/>
          <w:szCs w:val="20"/>
        </w:rPr>
        <w:t xml:space="preserve">VOCs were </w:t>
      </w:r>
      <w:r>
        <w:rPr>
          <w:sz w:val="20"/>
          <w:szCs w:val="20"/>
        </w:rPr>
        <w:t xml:space="preserve">statistically </w:t>
      </w:r>
      <w:r w:rsidRPr="00EA0CBF">
        <w:rPr>
          <w:sz w:val="20"/>
          <w:szCs w:val="20"/>
        </w:rPr>
        <w:t>significant in the</w:t>
      </w:r>
      <w:r w:rsidR="006726AE">
        <w:rPr>
          <w:sz w:val="20"/>
          <w:szCs w:val="20"/>
        </w:rPr>
        <w:t xml:space="preserve"> </w:t>
      </w:r>
      <w:r w:rsidRPr="00EA0CBF">
        <w:rPr>
          <w:sz w:val="20"/>
          <w:szCs w:val="20"/>
        </w:rPr>
        <w:t>cancer versus control comparison (</w:t>
      </w:r>
      <w:r w:rsidR="006726AE">
        <w:rPr>
          <w:sz w:val="20"/>
          <w:szCs w:val="20"/>
        </w:rPr>
        <w:t xml:space="preserve">as shown in the manuscript and indicated in </w:t>
      </w:r>
      <w:r w:rsidRPr="00EA0CBF">
        <w:rPr>
          <w:sz w:val="20"/>
          <w:szCs w:val="20"/>
        </w:rPr>
        <w:t>bold</w:t>
      </w:r>
      <w:r w:rsidR="006726AE">
        <w:rPr>
          <w:sz w:val="20"/>
          <w:szCs w:val="20"/>
        </w:rPr>
        <w:t xml:space="preserve"> in Supplementary Table 1</w:t>
      </w:r>
      <w:r w:rsidRPr="00EA0CBF">
        <w:rPr>
          <w:sz w:val="20"/>
          <w:szCs w:val="20"/>
        </w:rPr>
        <w:t>).</w:t>
      </w:r>
    </w:p>
    <w:p w14:paraId="2C70C06A" w14:textId="7C927B12" w:rsidR="007B0B65" w:rsidRDefault="007B0B65">
      <w:pPr>
        <w:rPr>
          <w:rFonts w:cstheme="minorHAnsi"/>
        </w:rPr>
      </w:pPr>
    </w:p>
    <w:p w14:paraId="1A885634" w14:textId="7B5FDBAF" w:rsidR="007B0B65" w:rsidRDefault="007B0B65">
      <w:pPr>
        <w:rPr>
          <w:rFonts w:cstheme="minorHAnsi"/>
        </w:rPr>
      </w:pPr>
    </w:p>
    <w:p w14:paraId="277BBDC4" w14:textId="512BBEFA" w:rsidR="007B0B65" w:rsidRDefault="007B0B65">
      <w:pPr>
        <w:rPr>
          <w:rFonts w:cstheme="minorHAnsi"/>
        </w:rPr>
      </w:pPr>
    </w:p>
    <w:p w14:paraId="164A4E32" w14:textId="3BA691AE" w:rsidR="007B0B65" w:rsidRDefault="007B0B65">
      <w:pPr>
        <w:rPr>
          <w:rFonts w:cstheme="minorHAnsi"/>
        </w:rPr>
      </w:pPr>
    </w:p>
    <w:p w14:paraId="002F9EED" w14:textId="3DF08DFD" w:rsidR="007B0B65" w:rsidRDefault="007B0B65">
      <w:pPr>
        <w:rPr>
          <w:rFonts w:cstheme="minorHAnsi"/>
        </w:rPr>
      </w:pPr>
    </w:p>
    <w:p w14:paraId="5083FCFA" w14:textId="728CD16B" w:rsidR="007B0B65" w:rsidRDefault="007B0B65">
      <w:pPr>
        <w:rPr>
          <w:rFonts w:cstheme="minorHAnsi"/>
        </w:rPr>
      </w:pPr>
    </w:p>
    <w:p w14:paraId="1F4AE478" w14:textId="172B86F8" w:rsidR="007B0B65" w:rsidRDefault="007B0B65">
      <w:pPr>
        <w:rPr>
          <w:rFonts w:cstheme="minorHAnsi"/>
        </w:rPr>
      </w:pPr>
    </w:p>
    <w:p w14:paraId="7BE5947C" w14:textId="317E4253" w:rsidR="007B0B65" w:rsidRDefault="007B0B65">
      <w:pPr>
        <w:rPr>
          <w:rFonts w:cstheme="minorHAnsi"/>
        </w:rPr>
      </w:pPr>
    </w:p>
    <w:p w14:paraId="53C32592" w14:textId="00852D75" w:rsidR="007B0B65" w:rsidRDefault="007B0B65">
      <w:pPr>
        <w:rPr>
          <w:rFonts w:cstheme="minorHAnsi"/>
        </w:rPr>
      </w:pPr>
    </w:p>
    <w:p w14:paraId="102D85B3" w14:textId="3D6ECD3D" w:rsidR="007B0B65" w:rsidRDefault="007B0B65">
      <w:pPr>
        <w:rPr>
          <w:rFonts w:cstheme="minorHAnsi"/>
        </w:rPr>
      </w:pPr>
    </w:p>
    <w:p w14:paraId="5EC47EC1" w14:textId="42C0EE77" w:rsidR="007B0B65" w:rsidRDefault="007B0B65">
      <w:pPr>
        <w:rPr>
          <w:rFonts w:cstheme="minorHAnsi"/>
        </w:rPr>
      </w:pPr>
    </w:p>
    <w:p w14:paraId="7E891D80" w14:textId="77777777" w:rsidR="004B0584" w:rsidRDefault="004B0584">
      <w:pPr>
        <w:rPr>
          <w:rFonts w:cstheme="minorHAnsi"/>
        </w:rPr>
      </w:pPr>
    </w:p>
    <w:p w14:paraId="286A3B7F" w14:textId="0E793089" w:rsidR="007B0B65" w:rsidRDefault="007B0B65">
      <w:pPr>
        <w:rPr>
          <w:rFonts w:cstheme="minorHAnsi"/>
        </w:rPr>
      </w:pPr>
    </w:p>
    <w:p w14:paraId="5A47B07D" w14:textId="5D3D0A34" w:rsidR="007B0B65" w:rsidRDefault="007B0B65">
      <w:pPr>
        <w:rPr>
          <w:rFonts w:cstheme="minorHAnsi"/>
        </w:rPr>
      </w:pPr>
    </w:p>
    <w:p w14:paraId="09BD46E2" w14:textId="77777777" w:rsidR="008B328F" w:rsidRDefault="008B328F">
      <w:pPr>
        <w:rPr>
          <w:rFonts w:cstheme="minorHAnsi"/>
        </w:rPr>
      </w:pPr>
    </w:p>
    <w:p w14:paraId="5CF642C5" w14:textId="77777777" w:rsidR="007B0B65" w:rsidRPr="002C265C" w:rsidRDefault="007B0B65">
      <w:pPr>
        <w:rPr>
          <w:rFonts w:cstheme="minorHAnsi"/>
        </w:rPr>
      </w:pPr>
    </w:p>
    <w:p w14:paraId="7D94D954" w14:textId="46023C00" w:rsidR="00170603" w:rsidRPr="007B0B65" w:rsidRDefault="007B0B65" w:rsidP="00170603">
      <w:pPr>
        <w:rPr>
          <w:rFonts w:cstheme="minorHAnsi"/>
          <w:color w:val="000000" w:themeColor="text1"/>
          <w:sz w:val="20"/>
          <w:szCs w:val="20"/>
        </w:rPr>
      </w:pPr>
      <w:r w:rsidRPr="007B0B65">
        <w:rPr>
          <w:rFonts w:cstheme="minorHAnsi"/>
          <w:b/>
          <w:bCs/>
          <w:color w:val="000000" w:themeColor="text1"/>
          <w:sz w:val="20"/>
          <w:szCs w:val="20"/>
        </w:rPr>
        <w:t>Supplementary Table 2.</w:t>
      </w:r>
      <w:r w:rsidR="00170603" w:rsidRPr="007B0B65">
        <w:rPr>
          <w:rFonts w:cstheme="minorHAnsi"/>
          <w:color w:val="000000" w:themeColor="text1"/>
          <w:sz w:val="20"/>
          <w:szCs w:val="20"/>
        </w:rPr>
        <w:t xml:space="preserve"> The proposal and evaluation of surveillance biomarker models, based upon the recurrence versus no recurrence group comparison.</w:t>
      </w:r>
    </w:p>
    <w:p w14:paraId="5EC4A11E" w14:textId="77777777" w:rsidR="007B0B65" w:rsidRPr="007B0B65" w:rsidRDefault="007B0B65" w:rsidP="00170603">
      <w:pPr>
        <w:rPr>
          <w:rFonts w:cstheme="minorHAnsi"/>
          <w:i/>
          <w:iCs/>
          <w:color w:val="000000" w:themeColor="text1"/>
          <w:sz w:val="20"/>
          <w:szCs w:val="20"/>
        </w:rPr>
      </w:pPr>
    </w:p>
    <w:tbl>
      <w:tblPr>
        <w:tblStyle w:val="PlainTable21"/>
        <w:tblW w:w="13325" w:type="dxa"/>
        <w:tblLook w:val="04A0" w:firstRow="1" w:lastRow="0" w:firstColumn="1" w:lastColumn="0" w:noHBand="0" w:noVBand="1"/>
      </w:tblPr>
      <w:tblGrid>
        <w:gridCol w:w="2694"/>
        <w:gridCol w:w="6804"/>
        <w:gridCol w:w="3827"/>
      </w:tblGrid>
      <w:tr w:rsidR="00170603" w:rsidRPr="002C265C" w14:paraId="56F6DC2E" w14:textId="77777777" w:rsidTr="007B0B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vAlign w:val="center"/>
          </w:tcPr>
          <w:p w14:paraId="5262583C" w14:textId="77777777" w:rsidR="00170603" w:rsidRPr="002C265C" w:rsidRDefault="00170603" w:rsidP="009B7E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>Number of VOCs</w:t>
            </w:r>
          </w:p>
        </w:tc>
        <w:tc>
          <w:tcPr>
            <w:tcW w:w="6804" w:type="dxa"/>
            <w:shd w:val="clear" w:color="auto" w:fill="FFFFFF" w:themeFill="background1"/>
            <w:vAlign w:val="center"/>
          </w:tcPr>
          <w:p w14:paraId="21DFE538" w14:textId="77777777" w:rsidR="00170603" w:rsidRPr="002C265C" w:rsidRDefault="00170603" w:rsidP="009B7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>VOCs included</w:t>
            </w: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25694CA5" w14:textId="77777777" w:rsidR="00170603" w:rsidRPr="002C265C" w:rsidRDefault="00170603" w:rsidP="009B7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>AUROC</w:t>
            </w:r>
          </w:p>
          <w:p w14:paraId="53AE0B5D" w14:textId="77777777" w:rsidR="00170603" w:rsidRPr="002C265C" w:rsidRDefault="00170603" w:rsidP="009B7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>(95% confidence interval)</w:t>
            </w:r>
          </w:p>
        </w:tc>
      </w:tr>
      <w:tr w:rsidR="00170603" w:rsidRPr="002C265C" w14:paraId="10820CA2" w14:textId="77777777" w:rsidTr="007B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vAlign w:val="center"/>
          </w:tcPr>
          <w:p w14:paraId="5769B20B" w14:textId="77777777" w:rsidR="00170603" w:rsidRPr="002C265C" w:rsidRDefault="00170603" w:rsidP="009B7E5C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C265C">
              <w:rPr>
                <w:rFonts w:cstheme="minorHAnsi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6804" w:type="dxa"/>
            <w:shd w:val="clear" w:color="auto" w:fill="FFFFFF" w:themeFill="background1"/>
            <w:vAlign w:val="center"/>
          </w:tcPr>
          <w:p w14:paraId="0CE027F7" w14:textId="77777777" w:rsidR="00170603" w:rsidRPr="002C265C" w:rsidRDefault="00170603" w:rsidP="009B7E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>Nonanal</w:t>
            </w: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0E69EBA7" w14:textId="77777777" w:rsidR="00170603" w:rsidRPr="002C265C" w:rsidRDefault="00170603" w:rsidP="009B7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>0.60 (0.48-0.71)</w:t>
            </w:r>
          </w:p>
        </w:tc>
      </w:tr>
      <w:tr w:rsidR="00170603" w:rsidRPr="002C265C" w14:paraId="4EDC3A48" w14:textId="77777777" w:rsidTr="007B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vAlign w:val="center"/>
          </w:tcPr>
          <w:p w14:paraId="682B67B5" w14:textId="77777777" w:rsidR="00170603" w:rsidRPr="002C265C" w:rsidRDefault="00170603" w:rsidP="009B7E5C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C265C">
              <w:rPr>
                <w:rFonts w:cstheme="minorHAnsi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6804" w:type="dxa"/>
            <w:shd w:val="clear" w:color="auto" w:fill="FFFFFF" w:themeFill="background1"/>
            <w:vAlign w:val="center"/>
          </w:tcPr>
          <w:p w14:paraId="6436882F" w14:textId="77777777" w:rsidR="00170603" w:rsidRPr="002C265C" w:rsidRDefault="00170603" w:rsidP="009B7E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>As above, 5-ethyl-3-methyloxolan-2-one</w:t>
            </w: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1B134F77" w14:textId="77777777" w:rsidR="00170603" w:rsidRPr="002C265C" w:rsidRDefault="00170603" w:rsidP="009B7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>0.63 (0.51 – 0.73)</w:t>
            </w:r>
          </w:p>
        </w:tc>
      </w:tr>
      <w:tr w:rsidR="00170603" w:rsidRPr="002C265C" w14:paraId="695CA432" w14:textId="77777777" w:rsidTr="007B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vAlign w:val="center"/>
          </w:tcPr>
          <w:p w14:paraId="71B4C2E1" w14:textId="77777777" w:rsidR="00170603" w:rsidRPr="002C265C" w:rsidRDefault="00170603" w:rsidP="009B7E5C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C265C">
              <w:rPr>
                <w:rFonts w:cstheme="minorHAnsi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6804" w:type="dxa"/>
            <w:shd w:val="clear" w:color="auto" w:fill="FFFFFF" w:themeFill="background1"/>
            <w:vAlign w:val="center"/>
          </w:tcPr>
          <w:p w14:paraId="3EA53311" w14:textId="77777777" w:rsidR="00170603" w:rsidRPr="002C265C" w:rsidRDefault="00170603" w:rsidP="009B7E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>As above, 1,1,4a-trimethyl-4,5,6,7-tetrahydro-3H-naphthalen-2-one</w:t>
            </w: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62A4DA6E" w14:textId="77777777" w:rsidR="00170603" w:rsidRPr="002C265C" w:rsidRDefault="00170603" w:rsidP="009B7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>0.72 (0.64 – 0.80)</w:t>
            </w:r>
          </w:p>
        </w:tc>
      </w:tr>
      <w:tr w:rsidR="00170603" w:rsidRPr="002C265C" w14:paraId="47C180FC" w14:textId="77777777" w:rsidTr="007B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vAlign w:val="center"/>
          </w:tcPr>
          <w:p w14:paraId="22140422" w14:textId="77777777" w:rsidR="00170603" w:rsidRPr="002C265C" w:rsidRDefault="00170603" w:rsidP="009B7E5C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C265C">
              <w:rPr>
                <w:rFonts w:cstheme="minorHAnsi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6804" w:type="dxa"/>
            <w:shd w:val="clear" w:color="auto" w:fill="FFFFFF" w:themeFill="background1"/>
            <w:vAlign w:val="center"/>
          </w:tcPr>
          <w:p w14:paraId="74EF4A64" w14:textId="77777777" w:rsidR="00170603" w:rsidRPr="002C265C" w:rsidRDefault="00170603" w:rsidP="009B7E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>As above, heptan-2-one</w:t>
            </w: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1B05C775" w14:textId="77777777" w:rsidR="00170603" w:rsidRPr="002C265C" w:rsidRDefault="00170603" w:rsidP="009B7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>0.74 (0.66 – 0.81)</w:t>
            </w:r>
          </w:p>
        </w:tc>
      </w:tr>
      <w:tr w:rsidR="00170603" w:rsidRPr="002C265C" w14:paraId="653F3118" w14:textId="77777777" w:rsidTr="007B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vAlign w:val="center"/>
          </w:tcPr>
          <w:p w14:paraId="657E2733" w14:textId="77777777" w:rsidR="00170603" w:rsidRPr="002C265C" w:rsidRDefault="00170603" w:rsidP="009B7E5C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C265C">
              <w:rPr>
                <w:rFonts w:cstheme="minorHAnsi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6804" w:type="dxa"/>
            <w:shd w:val="clear" w:color="auto" w:fill="FFFFFF" w:themeFill="background1"/>
            <w:vAlign w:val="center"/>
          </w:tcPr>
          <w:p w14:paraId="33B2BFB2" w14:textId="77777777" w:rsidR="00170603" w:rsidRPr="002C265C" w:rsidRDefault="00170603" w:rsidP="009B7E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>As above, 2-ethylhexan-1-ol</w:t>
            </w: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6B70E647" w14:textId="77777777" w:rsidR="00170603" w:rsidRPr="002C265C" w:rsidRDefault="00170603" w:rsidP="009B7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>0.77 (0.69 – 0.85)</w:t>
            </w:r>
          </w:p>
        </w:tc>
      </w:tr>
      <w:tr w:rsidR="00170603" w:rsidRPr="002C265C" w14:paraId="112BF0A9" w14:textId="77777777" w:rsidTr="007B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vAlign w:val="center"/>
          </w:tcPr>
          <w:p w14:paraId="444B56EF" w14:textId="77777777" w:rsidR="00170603" w:rsidRPr="002C265C" w:rsidRDefault="00170603" w:rsidP="009B7E5C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C265C">
              <w:rPr>
                <w:rFonts w:cstheme="minorHAnsi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6804" w:type="dxa"/>
            <w:shd w:val="clear" w:color="auto" w:fill="FFFFFF" w:themeFill="background1"/>
            <w:vAlign w:val="center"/>
          </w:tcPr>
          <w:p w14:paraId="1952FA46" w14:textId="77777777" w:rsidR="00170603" w:rsidRPr="002C265C" w:rsidRDefault="00170603" w:rsidP="009B7E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>As above, propan-2-one</w:t>
            </w: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1F58150A" w14:textId="77777777" w:rsidR="00170603" w:rsidRPr="002C265C" w:rsidRDefault="00170603" w:rsidP="009B7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>0.80 (0.71 – 0.88)</w:t>
            </w:r>
          </w:p>
        </w:tc>
      </w:tr>
      <w:tr w:rsidR="00170603" w:rsidRPr="002C265C" w14:paraId="56544525" w14:textId="77777777" w:rsidTr="007B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vAlign w:val="center"/>
          </w:tcPr>
          <w:p w14:paraId="5DBC3692" w14:textId="77777777" w:rsidR="00170603" w:rsidRPr="002C265C" w:rsidRDefault="00170603" w:rsidP="009B7E5C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C265C">
              <w:rPr>
                <w:rFonts w:cstheme="minorHAnsi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6804" w:type="dxa"/>
            <w:shd w:val="clear" w:color="auto" w:fill="FFFFFF" w:themeFill="background1"/>
            <w:vAlign w:val="center"/>
          </w:tcPr>
          <w:p w14:paraId="18865B34" w14:textId="77777777" w:rsidR="00170603" w:rsidRPr="002C265C" w:rsidRDefault="00170603" w:rsidP="009B7E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>As above, 1-methyl-4-propan-2-ylcyclohexan-1-ol</w:t>
            </w: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75659D66" w14:textId="77777777" w:rsidR="00170603" w:rsidRPr="002C265C" w:rsidRDefault="00170603" w:rsidP="009B7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>0.79 (0.70 – 0.87)</w:t>
            </w:r>
          </w:p>
        </w:tc>
      </w:tr>
      <w:tr w:rsidR="00170603" w:rsidRPr="002C265C" w14:paraId="19968AC0" w14:textId="77777777" w:rsidTr="007B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vAlign w:val="center"/>
          </w:tcPr>
          <w:p w14:paraId="79ED7647" w14:textId="77777777" w:rsidR="00170603" w:rsidRPr="002C265C" w:rsidRDefault="00170603" w:rsidP="009B7E5C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C265C">
              <w:rPr>
                <w:rFonts w:cstheme="minorHAnsi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6804" w:type="dxa"/>
            <w:shd w:val="clear" w:color="auto" w:fill="FFFFFF" w:themeFill="background1"/>
            <w:vAlign w:val="center"/>
          </w:tcPr>
          <w:p w14:paraId="25DF79D4" w14:textId="77777777" w:rsidR="00170603" w:rsidRPr="002C265C" w:rsidRDefault="00170603" w:rsidP="009B7E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>As above, 1,2-xylene</w:t>
            </w: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0951938F" w14:textId="77777777" w:rsidR="00170603" w:rsidRPr="002C265C" w:rsidRDefault="00170603" w:rsidP="009B7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>0.80 (0.71 – 0.87)</w:t>
            </w:r>
          </w:p>
        </w:tc>
      </w:tr>
      <w:tr w:rsidR="00170603" w:rsidRPr="002C265C" w14:paraId="5EB79F20" w14:textId="77777777" w:rsidTr="007B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vAlign w:val="center"/>
          </w:tcPr>
          <w:p w14:paraId="3F55AB43" w14:textId="77777777" w:rsidR="00170603" w:rsidRPr="002C265C" w:rsidRDefault="00170603" w:rsidP="009B7E5C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C265C">
              <w:rPr>
                <w:rFonts w:cstheme="minorHAnsi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6804" w:type="dxa"/>
            <w:shd w:val="clear" w:color="auto" w:fill="FFFFFF" w:themeFill="background1"/>
            <w:vAlign w:val="center"/>
          </w:tcPr>
          <w:p w14:paraId="5497F611" w14:textId="77777777" w:rsidR="00170603" w:rsidRPr="002C265C" w:rsidRDefault="00170603" w:rsidP="009B7E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>As above, 1-methyl-4-propan-2-yl-7-</w:t>
            </w:r>
            <w:proofErr w:type="gramStart"/>
            <w:r w:rsidRPr="002C265C">
              <w:rPr>
                <w:rFonts w:cstheme="minorHAnsi"/>
                <w:sz w:val="20"/>
                <w:szCs w:val="20"/>
              </w:rPr>
              <w:t>oxabicyclo[</w:t>
            </w:r>
            <w:proofErr w:type="gramEnd"/>
            <w:r w:rsidRPr="002C265C">
              <w:rPr>
                <w:rFonts w:cstheme="minorHAnsi"/>
                <w:sz w:val="20"/>
                <w:szCs w:val="20"/>
              </w:rPr>
              <w:t>2.2.1]heptane</w:t>
            </w: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64C7C403" w14:textId="77777777" w:rsidR="00170603" w:rsidRPr="002C265C" w:rsidRDefault="00170603" w:rsidP="009B7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>0.79 (0.71 – 0.87)</w:t>
            </w:r>
          </w:p>
        </w:tc>
      </w:tr>
      <w:tr w:rsidR="00170603" w:rsidRPr="002C265C" w14:paraId="1CF75CB6" w14:textId="77777777" w:rsidTr="007B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vAlign w:val="center"/>
          </w:tcPr>
          <w:p w14:paraId="45606804" w14:textId="77777777" w:rsidR="00170603" w:rsidRPr="002C265C" w:rsidRDefault="00170603" w:rsidP="009B7E5C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C265C">
              <w:rPr>
                <w:rFonts w:cstheme="minorHAnsi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6804" w:type="dxa"/>
            <w:shd w:val="clear" w:color="auto" w:fill="FFFFFF" w:themeFill="background1"/>
            <w:vAlign w:val="center"/>
          </w:tcPr>
          <w:p w14:paraId="1E832FAE" w14:textId="77777777" w:rsidR="00170603" w:rsidRPr="002C265C" w:rsidRDefault="00170603" w:rsidP="009B7E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>As above, 4-methyl-1-prop-1-en-2-ylcyclohexene</w:t>
            </w:r>
          </w:p>
        </w:tc>
        <w:tc>
          <w:tcPr>
            <w:tcW w:w="3827" w:type="dxa"/>
            <w:shd w:val="clear" w:color="auto" w:fill="FFFFFF" w:themeFill="background1"/>
            <w:vAlign w:val="center"/>
          </w:tcPr>
          <w:p w14:paraId="29C8F1F7" w14:textId="77777777" w:rsidR="00170603" w:rsidRPr="002C265C" w:rsidRDefault="00170603" w:rsidP="009B7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>0.78 (0.70 – 0.86)</w:t>
            </w:r>
          </w:p>
        </w:tc>
      </w:tr>
    </w:tbl>
    <w:p w14:paraId="58AC6CA3" w14:textId="77777777" w:rsidR="00170603" w:rsidRPr="002C265C" w:rsidRDefault="00170603" w:rsidP="00170603">
      <w:pPr>
        <w:rPr>
          <w:rFonts w:cstheme="minorHAnsi"/>
          <w:color w:val="8EAADB" w:themeColor="accent1" w:themeTint="99"/>
          <w:sz w:val="20"/>
          <w:szCs w:val="20"/>
        </w:rPr>
      </w:pPr>
      <w:r w:rsidRPr="002C265C">
        <w:rPr>
          <w:rFonts w:cstheme="minorHAnsi"/>
          <w:i/>
          <w:i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79A7CA65" wp14:editId="5526E0E0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8963025" cy="44196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63025" cy="4419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DB82CA0" w14:textId="77777777" w:rsidR="00170603" w:rsidRPr="002C265C" w:rsidRDefault="00170603" w:rsidP="00170603">
                            <w:pPr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2C265C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VOC selected for inclusion 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using</w:t>
                            </w:r>
                            <w:r w:rsidRPr="002C265C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Random Forest ranking, L</w:t>
                            </w:r>
                            <w:r w:rsidRPr="002C265C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asso analysis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and K-means clustering</w:t>
                            </w:r>
                            <w:r w:rsidRPr="002C265C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A7CA65" id="Text Box 1" o:spid="_x0000_s1067" type="#_x0000_t202" style="position:absolute;margin-left:0;margin-top:-.05pt;width:705.75pt;height:34.8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" filled="f" stroked="f" strokeweight=".5pt">
                <v:textbox>
                  <w:txbxContent>
                    <w:p w14:paraId="5DB82CA0" w14:textId="77777777" w:rsidR="00170603" w:rsidRPr="002C265C" w:rsidRDefault="00170603" w:rsidP="00170603">
                      <w:pPr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  <w:r w:rsidRPr="002C265C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 xml:space="preserve">VOC selected for inclusion </w:t>
                      </w:r>
                      <w:r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using</w:t>
                      </w:r>
                      <w:r w:rsidRPr="002C265C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Random Forest ranking, L</w:t>
                      </w:r>
                      <w:r w:rsidRPr="002C265C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asso analysis</w:t>
                      </w:r>
                      <w:r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 xml:space="preserve"> and K-means clustering</w:t>
                      </w:r>
                      <w:r w:rsidRPr="002C265C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69D07DBB" w14:textId="77777777" w:rsidR="00170603" w:rsidRPr="002C265C" w:rsidRDefault="00170603" w:rsidP="00170603">
      <w:pPr>
        <w:rPr>
          <w:rFonts w:cstheme="minorHAnsi"/>
          <w:color w:val="8EAADB" w:themeColor="accent1" w:themeTint="99"/>
          <w:sz w:val="20"/>
          <w:szCs w:val="20"/>
        </w:rPr>
      </w:pPr>
    </w:p>
    <w:p w14:paraId="7E746AF0" w14:textId="77777777" w:rsidR="00170603" w:rsidRPr="002C265C" w:rsidRDefault="00170603" w:rsidP="00170603">
      <w:pPr>
        <w:rPr>
          <w:rFonts w:cstheme="minorHAnsi"/>
        </w:rPr>
      </w:pPr>
    </w:p>
    <w:p w14:paraId="53376AA1" w14:textId="77777777" w:rsidR="00170603" w:rsidRDefault="00170603" w:rsidP="00170603">
      <w:pPr>
        <w:rPr>
          <w:rFonts w:cstheme="minorHAnsi"/>
        </w:rPr>
      </w:pPr>
    </w:p>
    <w:p w14:paraId="10027CA1" w14:textId="77777777" w:rsidR="00170603" w:rsidRDefault="00170603" w:rsidP="00170603">
      <w:pPr>
        <w:rPr>
          <w:rFonts w:cstheme="minorHAnsi"/>
        </w:rPr>
      </w:pPr>
    </w:p>
    <w:p w14:paraId="4A73F3AB" w14:textId="77777777" w:rsidR="00170603" w:rsidRDefault="00170603" w:rsidP="00170603">
      <w:pPr>
        <w:rPr>
          <w:rFonts w:cstheme="minorHAnsi"/>
        </w:rPr>
      </w:pPr>
    </w:p>
    <w:p w14:paraId="5D57D663" w14:textId="77777777" w:rsidR="00170603" w:rsidRDefault="00170603" w:rsidP="00170603">
      <w:pPr>
        <w:rPr>
          <w:rFonts w:cstheme="minorHAnsi"/>
        </w:rPr>
      </w:pPr>
    </w:p>
    <w:p w14:paraId="0DC88A0E" w14:textId="77777777" w:rsidR="00170603" w:rsidRDefault="00170603" w:rsidP="00170603">
      <w:pPr>
        <w:rPr>
          <w:rFonts w:cstheme="minorHAnsi"/>
        </w:rPr>
      </w:pPr>
    </w:p>
    <w:p w14:paraId="6164F8C0" w14:textId="77777777" w:rsidR="00170603" w:rsidRDefault="00170603" w:rsidP="00170603">
      <w:pPr>
        <w:rPr>
          <w:rFonts w:cstheme="minorHAnsi"/>
        </w:rPr>
      </w:pPr>
    </w:p>
    <w:p w14:paraId="3BB9F524" w14:textId="77777777" w:rsidR="00170603" w:rsidRDefault="00170603" w:rsidP="004E28E1">
      <w:pPr>
        <w:rPr>
          <w:rFonts w:cstheme="minorHAnsi"/>
          <w:i/>
          <w:iCs/>
          <w:color w:val="000000" w:themeColor="text1"/>
          <w:sz w:val="20"/>
          <w:szCs w:val="20"/>
        </w:rPr>
      </w:pPr>
    </w:p>
    <w:p w14:paraId="1F73F138" w14:textId="77777777" w:rsidR="00170603" w:rsidRDefault="00170603" w:rsidP="004E28E1">
      <w:pPr>
        <w:rPr>
          <w:rFonts w:cstheme="minorHAnsi"/>
          <w:i/>
          <w:iCs/>
          <w:color w:val="000000" w:themeColor="text1"/>
          <w:sz w:val="20"/>
          <w:szCs w:val="20"/>
        </w:rPr>
      </w:pPr>
    </w:p>
    <w:p w14:paraId="2ED88B15" w14:textId="77777777" w:rsidR="00170603" w:rsidRDefault="00170603" w:rsidP="004E28E1">
      <w:pPr>
        <w:rPr>
          <w:rFonts w:cstheme="minorHAnsi"/>
          <w:i/>
          <w:iCs/>
          <w:color w:val="000000" w:themeColor="text1"/>
          <w:sz w:val="20"/>
          <w:szCs w:val="20"/>
        </w:rPr>
      </w:pPr>
    </w:p>
    <w:p w14:paraId="276D414F" w14:textId="77777777" w:rsidR="00170603" w:rsidRDefault="00170603" w:rsidP="004E28E1">
      <w:pPr>
        <w:rPr>
          <w:rFonts w:cstheme="minorHAnsi"/>
          <w:i/>
          <w:iCs/>
          <w:color w:val="000000" w:themeColor="text1"/>
          <w:sz w:val="20"/>
          <w:szCs w:val="20"/>
        </w:rPr>
      </w:pPr>
    </w:p>
    <w:p w14:paraId="3591EBC3" w14:textId="77777777" w:rsidR="00170603" w:rsidRDefault="00170603" w:rsidP="004E28E1">
      <w:pPr>
        <w:rPr>
          <w:rFonts w:cstheme="minorHAnsi"/>
          <w:i/>
          <w:iCs/>
          <w:color w:val="000000" w:themeColor="text1"/>
          <w:sz w:val="20"/>
          <w:szCs w:val="20"/>
        </w:rPr>
      </w:pPr>
    </w:p>
    <w:p w14:paraId="53381F68" w14:textId="77777777" w:rsidR="00170603" w:rsidRDefault="00170603" w:rsidP="004E28E1">
      <w:pPr>
        <w:rPr>
          <w:rFonts w:cstheme="minorHAnsi"/>
          <w:i/>
          <w:iCs/>
          <w:color w:val="000000" w:themeColor="text1"/>
          <w:sz w:val="20"/>
          <w:szCs w:val="20"/>
        </w:rPr>
      </w:pPr>
    </w:p>
    <w:p w14:paraId="12C11CA1" w14:textId="77777777" w:rsidR="00170603" w:rsidRDefault="00170603" w:rsidP="004E28E1">
      <w:pPr>
        <w:rPr>
          <w:rFonts w:cstheme="minorHAnsi"/>
          <w:i/>
          <w:iCs/>
          <w:color w:val="000000" w:themeColor="text1"/>
          <w:sz w:val="20"/>
          <w:szCs w:val="20"/>
        </w:rPr>
      </w:pPr>
    </w:p>
    <w:p w14:paraId="1DDEFC07" w14:textId="77777777" w:rsidR="00170603" w:rsidRDefault="00170603" w:rsidP="004E28E1">
      <w:pPr>
        <w:rPr>
          <w:rFonts w:cstheme="minorHAnsi"/>
          <w:i/>
          <w:iCs/>
          <w:color w:val="000000" w:themeColor="text1"/>
          <w:sz w:val="20"/>
          <w:szCs w:val="20"/>
        </w:rPr>
      </w:pPr>
    </w:p>
    <w:p w14:paraId="11A66DC0" w14:textId="77777777" w:rsidR="00170603" w:rsidRDefault="00170603" w:rsidP="004E28E1">
      <w:pPr>
        <w:rPr>
          <w:rFonts w:cstheme="minorHAnsi"/>
          <w:i/>
          <w:iCs/>
          <w:color w:val="000000" w:themeColor="text1"/>
          <w:sz w:val="20"/>
          <w:szCs w:val="20"/>
        </w:rPr>
      </w:pPr>
    </w:p>
    <w:p w14:paraId="2F6BFF4B" w14:textId="77777777" w:rsidR="00170603" w:rsidRDefault="00170603" w:rsidP="004E28E1">
      <w:pPr>
        <w:rPr>
          <w:rFonts w:cstheme="minorHAnsi"/>
          <w:i/>
          <w:iCs/>
          <w:color w:val="000000" w:themeColor="text1"/>
          <w:sz w:val="20"/>
          <w:szCs w:val="20"/>
        </w:rPr>
      </w:pPr>
    </w:p>
    <w:p w14:paraId="3D3A7BD2" w14:textId="77777777" w:rsidR="00170603" w:rsidRDefault="00170603" w:rsidP="004E28E1">
      <w:pPr>
        <w:rPr>
          <w:rFonts w:cstheme="minorHAnsi"/>
          <w:i/>
          <w:iCs/>
          <w:color w:val="000000" w:themeColor="text1"/>
          <w:sz w:val="20"/>
          <w:szCs w:val="20"/>
        </w:rPr>
      </w:pPr>
    </w:p>
    <w:p w14:paraId="719EA465" w14:textId="77777777" w:rsidR="00170603" w:rsidRPr="0063012A" w:rsidRDefault="00170603" w:rsidP="004E28E1">
      <w:pPr>
        <w:rPr>
          <w:rFonts w:cstheme="minorHAnsi"/>
          <w:color w:val="000000" w:themeColor="text1"/>
          <w:sz w:val="20"/>
          <w:szCs w:val="20"/>
        </w:rPr>
      </w:pPr>
    </w:p>
    <w:p w14:paraId="57F5477D" w14:textId="6524DCB9" w:rsidR="004E28E1" w:rsidRPr="0063012A" w:rsidRDefault="0063012A" w:rsidP="004E28E1">
      <w:pPr>
        <w:rPr>
          <w:rFonts w:cstheme="minorHAnsi"/>
          <w:color w:val="000000" w:themeColor="text1"/>
          <w:sz w:val="20"/>
          <w:szCs w:val="20"/>
        </w:rPr>
      </w:pPr>
      <w:r w:rsidRPr="0063012A">
        <w:rPr>
          <w:rFonts w:cstheme="minorHAnsi"/>
          <w:b/>
          <w:bCs/>
          <w:color w:val="000000" w:themeColor="text1"/>
          <w:sz w:val="20"/>
          <w:szCs w:val="20"/>
        </w:rPr>
        <w:t>Supplementary Table 3.</w:t>
      </w:r>
      <w:r w:rsidR="004E28E1" w:rsidRPr="0063012A">
        <w:rPr>
          <w:rFonts w:cstheme="minorHAnsi"/>
          <w:color w:val="000000" w:themeColor="text1"/>
          <w:sz w:val="20"/>
          <w:szCs w:val="20"/>
        </w:rPr>
        <w:t xml:space="preserve"> The proposal and evaluation of </w:t>
      </w:r>
      <w:r w:rsidR="00982F7D" w:rsidRPr="0063012A">
        <w:rPr>
          <w:rFonts w:cstheme="minorHAnsi"/>
          <w:color w:val="000000" w:themeColor="text1"/>
          <w:sz w:val="20"/>
          <w:szCs w:val="20"/>
        </w:rPr>
        <w:t>diagnostic</w:t>
      </w:r>
      <w:r w:rsidR="004E28E1" w:rsidRPr="0063012A">
        <w:rPr>
          <w:rFonts w:cstheme="minorHAnsi"/>
          <w:color w:val="000000" w:themeColor="text1"/>
          <w:sz w:val="20"/>
          <w:szCs w:val="20"/>
        </w:rPr>
        <w:t xml:space="preserve"> biomarker models</w:t>
      </w:r>
      <w:r w:rsidR="009E4661" w:rsidRPr="0063012A">
        <w:rPr>
          <w:rFonts w:cstheme="minorHAnsi"/>
          <w:color w:val="000000" w:themeColor="text1"/>
          <w:sz w:val="20"/>
          <w:szCs w:val="20"/>
        </w:rPr>
        <w:t>, based upon the cancer versus control group comparison.</w:t>
      </w:r>
    </w:p>
    <w:p w14:paraId="52348E2E" w14:textId="77777777" w:rsidR="0063012A" w:rsidRPr="002C265C" w:rsidRDefault="0063012A" w:rsidP="004E28E1">
      <w:pPr>
        <w:rPr>
          <w:rFonts w:cstheme="minorHAnsi"/>
          <w:color w:val="8EAADB" w:themeColor="accent1" w:themeTint="99"/>
          <w:sz w:val="20"/>
          <w:szCs w:val="20"/>
        </w:rPr>
      </w:pPr>
    </w:p>
    <w:tbl>
      <w:tblPr>
        <w:tblStyle w:val="PlainTable21"/>
        <w:tblW w:w="13467" w:type="dxa"/>
        <w:tblLook w:val="04A0" w:firstRow="1" w:lastRow="0" w:firstColumn="1" w:lastColumn="0" w:noHBand="0" w:noVBand="1"/>
      </w:tblPr>
      <w:tblGrid>
        <w:gridCol w:w="2694"/>
        <w:gridCol w:w="7796"/>
        <w:gridCol w:w="2977"/>
      </w:tblGrid>
      <w:tr w:rsidR="004E28E1" w:rsidRPr="002C265C" w14:paraId="6E16E8EF" w14:textId="77777777" w:rsidTr="009E5C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vAlign w:val="center"/>
          </w:tcPr>
          <w:p w14:paraId="77C46D0F" w14:textId="77777777" w:rsidR="004E28E1" w:rsidRPr="002C265C" w:rsidRDefault="004E28E1" w:rsidP="001040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>Number of VOCs</w:t>
            </w:r>
          </w:p>
        </w:tc>
        <w:tc>
          <w:tcPr>
            <w:tcW w:w="7796" w:type="dxa"/>
            <w:shd w:val="clear" w:color="auto" w:fill="FFFFFF" w:themeFill="background1"/>
            <w:vAlign w:val="center"/>
          </w:tcPr>
          <w:p w14:paraId="4598D2CF" w14:textId="77777777" w:rsidR="004E28E1" w:rsidRPr="002C265C" w:rsidRDefault="004E28E1" w:rsidP="001040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>VOCs included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14:paraId="12DC1A81" w14:textId="77777777" w:rsidR="004E28E1" w:rsidRPr="002C265C" w:rsidRDefault="004E28E1" w:rsidP="001040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>AUROC</w:t>
            </w:r>
          </w:p>
          <w:p w14:paraId="20F18F65" w14:textId="77777777" w:rsidR="004E28E1" w:rsidRPr="002C265C" w:rsidRDefault="004E28E1" w:rsidP="001040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>(95% confidence interval)</w:t>
            </w:r>
          </w:p>
        </w:tc>
      </w:tr>
      <w:tr w:rsidR="004E28E1" w:rsidRPr="002C265C" w14:paraId="45B33FE9" w14:textId="77777777" w:rsidTr="009E5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vAlign w:val="center"/>
          </w:tcPr>
          <w:p w14:paraId="7FF31175" w14:textId="77777777" w:rsidR="004E28E1" w:rsidRPr="002C265C" w:rsidRDefault="004E28E1" w:rsidP="0010404F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C265C">
              <w:rPr>
                <w:rFonts w:cstheme="minorHAnsi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7796" w:type="dxa"/>
            <w:shd w:val="clear" w:color="auto" w:fill="FFFFFF" w:themeFill="background1"/>
            <w:vAlign w:val="center"/>
          </w:tcPr>
          <w:p w14:paraId="2AF1A06E" w14:textId="77777777" w:rsidR="004E28E1" w:rsidRPr="002C265C" w:rsidRDefault="004E28E1" w:rsidP="00104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>Nonanal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14:paraId="12A4573B" w14:textId="02FF5B22" w:rsidR="004E28E1" w:rsidRPr="002C265C" w:rsidRDefault="004E28E1" w:rsidP="00104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>0.</w:t>
            </w:r>
            <w:r w:rsidR="00982F7D">
              <w:rPr>
                <w:rFonts w:cstheme="minorHAnsi"/>
                <w:sz w:val="20"/>
                <w:szCs w:val="20"/>
              </w:rPr>
              <w:t>6</w:t>
            </w:r>
            <w:r w:rsidR="008F7B59">
              <w:rPr>
                <w:rFonts w:cstheme="minorHAnsi"/>
                <w:sz w:val="20"/>
                <w:szCs w:val="20"/>
              </w:rPr>
              <w:t>1</w:t>
            </w:r>
            <w:r w:rsidRPr="002C265C">
              <w:rPr>
                <w:rFonts w:cstheme="minorHAnsi"/>
                <w:sz w:val="20"/>
                <w:szCs w:val="20"/>
              </w:rPr>
              <w:t xml:space="preserve"> (0.</w:t>
            </w:r>
            <w:r w:rsidR="009809C1">
              <w:rPr>
                <w:rFonts w:cstheme="minorHAnsi"/>
                <w:sz w:val="20"/>
                <w:szCs w:val="20"/>
              </w:rPr>
              <w:t>53</w:t>
            </w:r>
            <w:r w:rsidRPr="002C265C">
              <w:rPr>
                <w:rFonts w:cstheme="minorHAnsi"/>
                <w:sz w:val="20"/>
                <w:szCs w:val="20"/>
              </w:rPr>
              <w:t>-0.</w:t>
            </w:r>
            <w:r w:rsidR="009809C1">
              <w:rPr>
                <w:rFonts w:cstheme="minorHAnsi"/>
                <w:sz w:val="20"/>
                <w:szCs w:val="20"/>
              </w:rPr>
              <w:t>69</w:t>
            </w:r>
            <w:r w:rsidRPr="002C265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E28E1" w:rsidRPr="002C265C" w14:paraId="217AEDF7" w14:textId="77777777" w:rsidTr="009E5C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vAlign w:val="center"/>
          </w:tcPr>
          <w:p w14:paraId="08A7A072" w14:textId="77777777" w:rsidR="004E28E1" w:rsidRPr="002C265C" w:rsidRDefault="004E28E1" w:rsidP="0010404F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C265C">
              <w:rPr>
                <w:rFonts w:cstheme="minorHAnsi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7796" w:type="dxa"/>
            <w:shd w:val="clear" w:color="auto" w:fill="FFFFFF" w:themeFill="background1"/>
            <w:vAlign w:val="center"/>
          </w:tcPr>
          <w:p w14:paraId="21C2DDE1" w14:textId="04DD8479" w:rsidR="004E28E1" w:rsidRPr="002C265C" w:rsidRDefault="004E28E1" w:rsidP="00104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 xml:space="preserve">As above, </w:t>
            </w:r>
            <w:r w:rsidR="00D60ED7">
              <w:rPr>
                <w:rFonts w:cstheme="minorHAnsi"/>
                <w:sz w:val="20"/>
                <w:szCs w:val="20"/>
              </w:rPr>
              <w:t>2-ethylhexan-1-ol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14:paraId="4BC6B783" w14:textId="59445EF0" w:rsidR="004E28E1" w:rsidRPr="002C265C" w:rsidRDefault="004E28E1" w:rsidP="00104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>0.6</w:t>
            </w:r>
            <w:r w:rsidR="006C24BF">
              <w:rPr>
                <w:rFonts w:cstheme="minorHAnsi"/>
                <w:sz w:val="20"/>
                <w:szCs w:val="20"/>
              </w:rPr>
              <w:t>4</w:t>
            </w:r>
            <w:r w:rsidRPr="002C265C">
              <w:rPr>
                <w:rFonts w:cstheme="minorHAnsi"/>
                <w:sz w:val="20"/>
                <w:szCs w:val="20"/>
              </w:rPr>
              <w:t xml:space="preserve"> (0.5</w:t>
            </w:r>
            <w:r w:rsidR="006C24BF">
              <w:rPr>
                <w:rFonts w:cstheme="minorHAnsi"/>
                <w:sz w:val="20"/>
                <w:szCs w:val="20"/>
              </w:rPr>
              <w:t>4</w:t>
            </w:r>
            <w:r w:rsidRPr="002C265C">
              <w:rPr>
                <w:rFonts w:cstheme="minorHAnsi"/>
                <w:sz w:val="20"/>
                <w:szCs w:val="20"/>
              </w:rPr>
              <w:t xml:space="preserve"> – 0.7</w:t>
            </w:r>
            <w:r w:rsidR="006C24BF">
              <w:rPr>
                <w:rFonts w:cstheme="minorHAnsi"/>
                <w:sz w:val="20"/>
                <w:szCs w:val="20"/>
              </w:rPr>
              <w:t>2</w:t>
            </w:r>
            <w:r w:rsidRPr="002C265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E28E1" w:rsidRPr="002C265C" w14:paraId="569EAFCE" w14:textId="77777777" w:rsidTr="009E5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vAlign w:val="center"/>
          </w:tcPr>
          <w:p w14:paraId="0407DA40" w14:textId="77777777" w:rsidR="004E28E1" w:rsidRPr="002C265C" w:rsidRDefault="004E28E1" w:rsidP="0010404F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C265C">
              <w:rPr>
                <w:rFonts w:cstheme="minorHAnsi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7796" w:type="dxa"/>
            <w:shd w:val="clear" w:color="auto" w:fill="FFFFFF" w:themeFill="background1"/>
            <w:vAlign w:val="center"/>
          </w:tcPr>
          <w:p w14:paraId="3C4C8199" w14:textId="4E6A7A83" w:rsidR="004E28E1" w:rsidRPr="002C265C" w:rsidRDefault="004E28E1" w:rsidP="00104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 xml:space="preserve">As above, </w:t>
            </w:r>
            <w:r w:rsidR="00D60ED7">
              <w:rPr>
                <w:rFonts w:cstheme="minorHAnsi"/>
                <w:sz w:val="20"/>
                <w:szCs w:val="20"/>
              </w:rPr>
              <w:t>5-methyl-3-ethyloxolan-2-one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14:paraId="5E1494D6" w14:textId="3C3742E9" w:rsidR="004E28E1" w:rsidRPr="002C265C" w:rsidRDefault="004E28E1" w:rsidP="00104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>0.7</w:t>
            </w:r>
            <w:r w:rsidR="00D60ED7">
              <w:rPr>
                <w:rFonts w:cstheme="minorHAnsi"/>
                <w:sz w:val="20"/>
                <w:szCs w:val="20"/>
              </w:rPr>
              <w:t>1</w:t>
            </w:r>
            <w:r w:rsidRPr="002C265C">
              <w:rPr>
                <w:rFonts w:cstheme="minorHAnsi"/>
                <w:sz w:val="20"/>
                <w:szCs w:val="20"/>
              </w:rPr>
              <w:t xml:space="preserve"> (0.</w:t>
            </w:r>
            <w:r w:rsidR="00D60ED7">
              <w:rPr>
                <w:rFonts w:cstheme="minorHAnsi"/>
                <w:sz w:val="20"/>
                <w:szCs w:val="20"/>
              </w:rPr>
              <w:t>63</w:t>
            </w:r>
            <w:r w:rsidRPr="002C265C">
              <w:rPr>
                <w:rFonts w:cstheme="minorHAnsi"/>
                <w:sz w:val="20"/>
                <w:szCs w:val="20"/>
              </w:rPr>
              <w:t xml:space="preserve"> – 0.</w:t>
            </w:r>
            <w:r w:rsidR="00D60ED7">
              <w:rPr>
                <w:rFonts w:cstheme="minorHAnsi"/>
                <w:sz w:val="20"/>
                <w:szCs w:val="20"/>
              </w:rPr>
              <w:t>76</w:t>
            </w:r>
            <w:r w:rsidRPr="002C265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E28E1" w:rsidRPr="002C265C" w14:paraId="79892072" w14:textId="77777777" w:rsidTr="009E5C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vAlign w:val="center"/>
          </w:tcPr>
          <w:p w14:paraId="20CB586A" w14:textId="77777777" w:rsidR="004E28E1" w:rsidRPr="002C265C" w:rsidRDefault="004E28E1" w:rsidP="0010404F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C265C">
              <w:rPr>
                <w:rFonts w:cstheme="minorHAnsi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7796" w:type="dxa"/>
            <w:shd w:val="clear" w:color="auto" w:fill="FFFFFF" w:themeFill="background1"/>
            <w:vAlign w:val="center"/>
          </w:tcPr>
          <w:p w14:paraId="340BA789" w14:textId="246E09FA" w:rsidR="004E28E1" w:rsidRPr="002C265C" w:rsidRDefault="004E28E1" w:rsidP="00104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>As above</w:t>
            </w:r>
            <w:r w:rsidR="00D60ED7">
              <w:rPr>
                <w:rFonts w:cstheme="minorHAnsi"/>
                <w:sz w:val="20"/>
                <w:szCs w:val="20"/>
              </w:rPr>
              <w:t>, phenol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14:paraId="3E27021E" w14:textId="654E7C79" w:rsidR="004E28E1" w:rsidRPr="002C265C" w:rsidRDefault="004E28E1" w:rsidP="00104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>0.7</w:t>
            </w:r>
            <w:r w:rsidR="00D60ED7">
              <w:rPr>
                <w:rFonts w:cstheme="minorHAnsi"/>
                <w:sz w:val="20"/>
                <w:szCs w:val="20"/>
              </w:rPr>
              <w:t>1</w:t>
            </w:r>
            <w:r w:rsidRPr="002C265C">
              <w:rPr>
                <w:rFonts w:cstheme="minorHAnsi"/>
                <w:sz w:val="20"/>
                <w:szCs w:val="20"/>
              </w:rPr>
              <w:t xml:space="preserve"> (0.6</w:t>
            </w:r>
            <w:r w:rsidR="00D60ED7">
              <w:rPr>
                <w:rFonts w:cstheme="minorHAnsi"/>
                <w:sz w:val="20"/>
                <w:szCs w:val="20"/>
              </w:rPr>
              <w:t>5</w:t>
            </w:r>
            <w:r w:rsidRPr="002C265C">
              <w:rPr>
                <w:rFonts w:cstheme="minorHAnsi"/>
                <w:sz w:val="20"/>
                <w:szCs w:val="20"/>
              </w:rPr>
              <w:t xml:space="preserve"> – 0.</w:t>
            </w:r>
            <w:r w:rsidR="00D60ED7">
              <w:rPr>
                <w:rFonts w:cstheme="minorHAnsi"/>
                <w:sz w:val="20"/>
                <w:szCs w:val="20"/>
              </w:rPr>
              <w:t>77</w:t>
            </w:r>
            <w:r w:rsidRPr="002C265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E28E1" w:rsidRPr="002C265C" w14:paraId="1927046B" w14:textId="77777777" w:rsidTr="009E5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vAlign w:val="center"/>
          </w:tcPr>
          <w:p w14:paraId="1CAEB6AB" w14:textId="77777777" w:rsidR="004E28E1" w:rsidRPr="002C265C" w:rsidRDefault="004E28E1" w:rsidP="0010404F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C265C">
              <w:rPr>
                <w:rFonts w:cstheme="minorHAnsi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7796" w:type="dxa"/>
            <w:shd w:val="clear" w:color="auto" w:fill="FFFFFF" w:themeFill="background1"/>
            <w:vAlign w:val="center"/>
          </w:tcPr>
          <w:p w14:paraId="75A27E55" w14:textId="0B0F8250" w:rsidR="004E28E1" w:rsidRPr="002C265C" w:rsidRDefault="004E28E1" w:rsidP="00104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 xml:space="preserve">As above, </w:t>
            </w:r>
            <w:r w:rsidR="00062E73" w:rsidRPr="002C265C">
              <w:rPr>
                <w:rFonts w:cstheme="minorHAnsi"/>
                <w:sz w:val="20"/>
                <w:szCs w:val="20"/>
              </w:rPr>
              <w:t>1,1,4a-trimethyl-4,5,6,7-tetrahydro-3H-naphthalen-2-one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14:paraId="75D57644" w14:textId="63015A92" w:rsidR="004E28E1" w:rsidRPr="002C265C" w:rsidRDefault="004E28E1" w:rsidP="00104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>0.7</w:t>
            </w:r>
            <w:r w:rsidR="00062E73">
              <w:rPr>
                <w:rFonts w:cstheme="minorHAnsi"/>
                <w:sz w:val="20"/>
                <w:szCs w:val="20"/>
              </w:rPr>
              <w:t>5</w:t>
            </w:r>
            <w:r w:rsidRPr="002C265C">
              <w:rPr>
                <w:rFonts w:cstheme="minorHAnsi"/>
                <w:sz w:val="20"/>
                <w:szCs w:val="20"/>
              </w:rPr>
              <w:t xml:space="preserve"> (0.</w:t>
            </w:r>
            <w:r w:rsidR="00062E73">
              <w:rPr>
                <w:rFonts w:cstheme="minorHAnsi"/>
                <w:sz w:val="20"/>
                <w:szCs w:val="20"/>
              </w:rPr>
              <w:t>69</w:t>
            </w:r>
            <w:r w:rsidRPr="002C265C">
              <w:rPr>
                <w:rFonts w:cstheme="minorHAnsi"/>
                <w:sz w:val="20"/>
                <w:szCs w:val="20"/>
              </w:rPr>
              <w:t xml:space="preserve"> – 0.8</w:t>
            </w:r>
            <w:r w:rsidR="00062E73">
              <w:rPr>
                <w:rFonts w:cstheme="minorHAnsi"/>
                <w:sz w:val="20"/>
                <w:szCs w:val="20"/>
              </w:rPr>
              <w:t>0</w:t>
            </w:r>
            <w:r w:rsidRPr="002C265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E28E1" w:rsidRPr="002C265C" w14:paraId="548D5AA6" w14:textId="77777777" w:rsidTr="009E5C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vAlign w:val="center"/>
          </w:tcPr>
          <w:p w14:paraId="08E13E23" w14:textId="77777777" w:rsidR="004E28E1" w:rsidRPr="002C265C" w:rsidRDefault="004E28E1" w:rsidP="0010404F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C265C">
              <w:rPr>
                <w:rFonts w:cstheme="minorHAnsi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7796" w:type="dxa"/>
            <w:shd w:val="clear" w:color="auto" w:fill="FFFFFF" w:themeFill="background1"/>
            <w:vAlign w:val="center"/>
          </w:tcPr>
          <w:p w14:paraId="44198035" w14:textId="7E1CE342" w:rsidR="004E28E1" w:rsidRPr="002C265C" w:rsidRDefault="004E28E1" w:rsidP="00104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 xml:space="preserve">As above, </w:t>
            </w:r>
            <w:r w:rsidR="00E95AF6">
              <w:rPr>
                <w:rFonts w:cstheme="minorHAnsi"/>
                <w:sz w:val="20"/>
                <w:szCs w:val="20"/>
              </w:rPr>
              <w:t>2,6-dimethyloct-7-en-2-ol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14:paraId="215853A3" w14:textId="4907342C" w:rsidR="004E28E1" w:rsidRPr="002C265C" w:rsidRDefault="004E28E1" w:rsidP="00104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>0.</w:t>
            </w:r>
            <w:r w:rsidR="00E95AF6">
              <w:rPr>
                <w:rFonts w:cstheme="minorHAnsi"/>
                <w:sz w:val="20"/>
                <w:szCs w:val="20"/>
              </w:rPr>
              <w:t>76</w:t>
            </w:r>
            <w:r w:rsidRPr="002C265C">
              <w:rPr>
                <w:rFonts w:cstheme="minorHAnsi"/>
                <w:sz w:val="20"/>
                <w:szCs w:val="20"/>
              </w:rPr>
              <w:t xml:space="preserve"> (0.7</w:t>
            </w:r>
            <w:r w:rsidR="00E95AF6">
              <w:rPr>
                <w:rFonts w:cstheme="minorHAnsi"/>
                <w:sz w:val="20"/>
                <w:szCs w:val="20"/>
              </w:rPr>
              <w:t>0</w:t>
            </w:r>
            <w:r w:rsidRPr="002C265C">
              <w:rPr>
                <w:rFonts w:cstheme="minorHAnsi"/>
                <w:sz w:val="20"/>
                <w:szCs w:val="20"/>
              </w:rPr>
              <w:t xml:space="preserve"> – 0.8</w:t>
            </w:r>
            <w:r w:rsidR="00E95AF6">
              <w:rPr>
                <w:rFonts w:cstheme="minorHAnsi"/>
                <w:sz w:val="20"/>
                <w:szCs w:val="20"/>
              </w:rPr>
              <w:t>1</w:t>
            </w:r>
            <w:r w:rsidRPr="002C265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E28E1" w:rsidRPr="002C265C" w14:paraId="7318E5A1" w14:textId="77777777" w:rsidTr="009E5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vAlign w:val="center"/>
          </w:tcPr>
          <w:p w14:paraId="4DDB6241" w14:textId="77777777" w:rsidR="004E28E1" w:rsidRPr="002C265C" w:rsidRDefault="004E28E1" w:rsidP="0010404F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C265C">
              <w:rPr>
                <w:rFonts w:cstheme="minorHAnsi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7796" w:type="dxa"/>
            <w:shd w:val="clear" w:color="auto" w:fill="FFFFFF" w:themeFill="background1"/>
            <w:vAlign w:val="center"/>
          </w:tcPr>
          <w:p w14:paraId="74552A2E" w14:textId="17E0CD8A" w:rsidR="004E28E1" w:rsidRPr="002C265C" w:rsidRDefault="004E28E1" w:rsidP="00104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 xml:space="preserve">As above, </w:t>
            </w:r>
            <w:r w:rsidR="00BD1206">
              <w:rPr>
                <w:rFonts w:cstheme="minorHAnsi"/>
                <w:sz w:val="20"/>
                <w:szCs w:val="20"/>
              </w:rPr>
              <w:t>1-methyl-4-propan-2-ylcyclohexan-1-ol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14:paraId="02402D5C" w14:textId="6D4979D8" w:rsidR="004E28E1" w:rsidRPr="002C265C" w:rsidRDefault="004E28E1" w:rsidP="00104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>0.7</w:t>
            </w:r>
            <w:r w:rsidR="00BD1206">
              <w:rPr>
                <w:rFonts w:cstheme="minorHAnsi"/>
                <w:sz w:val="20"/>
                <w:szCs w:val="20"/>
              </w:rPr>
              <w:t>6</w:t>
            </w:r>
            <w:r w:rsidRPr="002C265C">
              <w:rPr>
                <w:rFonts w:cstheme="minorHAnsi"/>
                <w:sz w:val="20"/>
                <w:szCs w:val="20"/>
              </w:rPr>
              <w:t xml:space="preserve"> (0.70 – 0.8</w:t>
            </w:r>
            <w:r w:rsidR="00BD1206">
              <w:rPr>
                <w:rFonts w:cstheme="minorHAnsi"/>
                <w:sz w:val="20"/>
                <w:szCs w:val="20"/>
              </w:rPr>
              <w:t>1</w:t>
            </w:r>
            <w:r w:rsidRPr="002C265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E28E1" w:rsidRPr="002C265C" w14:paraId="72128B48" w14:textId="77777777" w:rsidTr="009E5C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vAlign w:val="center"/>
          </w:tcPr>
          <w:p w14:paraId="1D2E4F13" w14:textId="77777777" w:rsidR="004E28E1" w:rsidRPr="002C265C" w:rsidRDefault="004E28E1" w:rsidP="0010404F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C265C">
              <w:rPr>
                <w:rFonts w:cstheme="minorHAnsi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7796" w:type="dxa"/>
            <w:shd w:val="clear" w:color="auto" w:fill="FFFFFF" w:themeFill="background1"/>
            <w:vAlign w:val="center"/>
          </w:tcPr>
          <w:p w14:paraId="149C4094" w14:textId="0A92C1C2" w:rsidR="004E28E1" w:rsidRPr="002C265C" w:rsidRDefault="004E28E1" w:rsidP="00104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 xml:space="preserve">As above, </w:t>
            </w:r>
            <w:r w:rsidR="003F081C">
              <w:rPr>
                <w:rFonts w:cstheme="minorHAnsi"/>
                <w:sz w:val="20"/>
                <w:szCs w:val="20"/>
              </w:rPr>
              <w:t>benzaldehyde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14:paraId="49663BD7" w14:textId="1AFC4D9D" w:rsidR="004E28E1" w:rsidRPr="002C265C" w:rsidRDefault="004E28E1" w:rsidP="00104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>0.</w:t>
            </w:r>
            <w:r w:rsidR="003F081C">
              <w:rPr>
                <w:rFonts w:cstheme="minorHAnsi"/>
                <w:sz w:val="20"/>
                <w:szCs w:val="20"/>
              </w:rPr>
              <w:t>77</w:t>
            </w:r>
            <w:r w:rsidRPr="002C265C">
              <w:rPr>
                <w:rFonts w:cstheme="minorHAnsi"/>
                <w:sz w:val="20"/>
                <w:szCs w:val="20"/>
              </w:rPr>
              <w:t xml:space="preserve"> (0.71 – 0.</w:t>
            </w:r>
            <w:r w:rsidR="003F081C">
              <w:rPr>
                <w:rFonts w:cstheme="minorHAnsi"/>
                <w:sz w:val="20"/>
                <w:szCs w:val="20"/>
              </w:rPr>
              <w:t>81</w:t>
            </w:r>
            <w:r w:rsidRPr="002C265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E28E1" w:rsidRPr="002C265C" w14:paraId="0D450B58" w14:textId="77777777" w:rsidTr="009E5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vAlign w:val="center"/>
          </w:tcPr>
          <w:p w14:paraId="4C7643BD" w14:textId="77777777" w:rsidR="004E28E1" w:rsidRPr="002C265C" w:rsidRDefault="004E28E1" w:rsidP="0010404F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C265C">
              <w:rPr>
                <w:rFonts w:cstheme="minorHAnsi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7796" w:type="dxa"/>
            <w:shd w:val="clear" w:color="auto" w:fill="FFFFFF" w:themeFill="background1"/>
            <w:vAlign w:val="center"/>
          </w:tcPr>
          <w:p w14:paraId="701189CA" w14:textId="440EDBFF" w:rsidR="004E28E1" w:rsidRPr="002C265C" w:rsidRDefault="004E28E1" w:rsidP="00104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 xml:space="preserve">As above, </w:t>
            </w:r>
            <w:r w:rsidR="00917D37">
              <w:rPr>
                <w:rFonts w:cstheme="minorHAnsi"/>
                <w:sz w:val="20"/>
                <w:szCs w:val="20"/>
              </w:rPr>
              <w:t>pentan-2-one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14:paraId="6BE00C4E" w14:textId="5DDDCC03" w:rsidR="004E28E1" w:rsidRPr="002C265C" w:rsidRDefault="004E28E1" w:rsidP="00104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>0.7</w:t>
            </w:r>
            <w:r w:rsidR="00917D37">
              <w:rPr>
                <w:rFonts w:cstheme="minorHAnsi"/>
                <w:sz w:val="20"/>
                <w:szCs w:val="20"/>
              </w:rPr>
              <w:t>6</w:t>
            </w:r>
            <w:r w:rsidRPr="002C265C">
              <w:rPr>
                <w:rFonts w:cstheme="minorHAnsi"/>
                <w:sz w:val="20"/>
                <w:szCs w:val="20"/>
              </w:rPr>
              <w:t xml:space="preserve"> (0.71 – 0.8</w:t>
            </w:r>
            <w:r w:rsidR="00917D37">
              <w:rPr>
                <w:rFonts w:cstheme="minorHAnsi"/>
                <w:sz w:val="20"/>
                <w:szCs w:val="20"/>
              </w:rPr>
              <w:t>1</w:t>
            </w:r>
            <w:r w:rsidRPr="002C265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E28E1" w:rsidRPr="002C265C" w14:paraId="1D3DEBAA" w14:textId="77777777" w:rsidTr="009E5C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vAlign w:val="center"/>
          </w:tcPr>
          <w:p w14:paraId="2CD0DDF3" w14:textId="77777777" w:rsidR="004E28E1" w:rsidRPr="002C265C" w:rsidRDefault="004E28E1" w:rsidP="0010404F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C265C">
              <w:rPr>
                <w:rFonts w:cstheme="minorHAnsi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7796" w:type="dxa"/>
            <w:shd w:val="clear" w:color="auto" w:fill="FFFFFF" w:themeFill="background1"/>
            <w:vAlign w:val="center"/>
          </w:tcPr>
          <w:p w14:paraId="63DF88D8" w14:textId="34059A79" w:rsidR="004E28E1" w:rsidRPr="002C265C" w:rsidRDefault="004E28E1" w:rsidP="00104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 xml:space="preserve">As above, </w:t>
            </w:r>
            <w:r w:rsidR="00917D37">
              <w:rPr>
                <w:rFonts w:cstheme="minorHAnsi"/>
                <w:sz w:val="20"/>
                <w:szCs w:val="20"/>
              </w:rPr>
              <w:t>propan-2-one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14:paraId="1191B0F2" w14:textId="43D770E8" w:rsidR="004E28E1" w:rsidRPr="002C265C" w:rsidRDefault="004E28E1" w:rsidP="00104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C265C">
              <w:rPr>
                <w:rFonts w:cstheme="minorHAnsi"/>
                <w:sz w:val="20"/>
                <w:szCs w:val="20"/>
              </w:rPr>
              <w:t>0.7</w:t>
            </w:r>
            <w:r w:rsidR="00917D37">
              <w:rPr>
                <w:rFonts w:cstheme="minorHAnsi"/>
                <w:sz w:val="20"/>
                <w:szCs w:val="20"/>
              </w:rPr>
              <w:t>7</w:t>
            </w:r>
            <w:r w:rsidRPr="002C265C">
              <w:rPr>
                <w:rFonts w:cstheme="minorHAnsi"/>
                <w:sz w:val="20"/>
                <w:szCs w:val="20"/>
              </w:rPr>
              <w:t xml:space="preserve"> (0.7</w:t>
            </w:r>
            <w:r w:rsidR="00917D37">
              <w:rPr>
                <w:rFonts w:cstheme="minorHAnsi"/>
                <w:sz w:val="20"/>
                <w:szCs w:val="20"/>
              </w:rPr>
              <w:t>2</w:t>
            </w:r>
            <w:r w:rsidRPr="002C265C">
              <w:rPr>
                <w:rFonts w:cstheme="minorHAnsi"/>
                <w:sz w:val="20"/>
                <w:szCs w:val="20"/>
              </w:rPr>
              <w:t xml:space="preserve"> – 0.</w:t>
            </w:r>
            <w:r w:rsidR="00917D37">
              <w:rPr>
                <w:rFonts w:cstheme="minorHAnsi"/>
                <w:sz w:val="20"/>
                <w:szCs w:val="20"/>
              </w:rPr>
              <w:t>82</w:t>
            </w:r>
            <w:r w:rsidRPr="002C265C">
              <w:rPr>
                <w:rFonts w:cstheme="minorHAnsi"/>
                <w:sz w:val="20"/>
                <w:szCs w:val="20"/>
              </w:rPr>
              <w:t>)</w:t>
            </w:r>
          </w:p>
        </w:tc>
      </w:tr>
    </w:tbl>
    <w:p w14:paraId="6B8691A0" w14:textId="77777777" w:rsidR="004E28E1" w:rsidRPr="002C265C" w:rsidRDefault="004E28E1" w:rsidP="004E28E1">
      <w:pPr>
        <w:rPr>
          <w:rFonts w:cstheme="minorHAnsi"/>
          <w:color w:val="8EAADB" w:themeColor="accent1" w:themeTint="99"/>
          <w:sz w:val="20"/>
          <w:szCs w:val="20"/>
        </w:rPr>
      </w:pPr>
      <w:r w:rsidRPr="002C265C">
        <w:rPr>
          <w:rFonts w:cstheme="minorHAnsi"/>
          <w:i/>
          <w:i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6892BC42" wp14:editId="4F8DD015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8963025" cy="441960"/>
                <wp:effectExtent l="0" t="0" r="0" b="0"/>
                <wp:wrapNone/>
                <wp:docPr id="106" name="Text Box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63025" cy="4419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B3914C6" w14:textId="6430D2DB" w:rsidR="004E28E1" w:rsidRPr="002C265C" w:rsidRDefault="004E28E1" w:rsidP="004E28E1">
                            <w:pPr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2C265C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VOC selected for inclusion </w:t>
                            </w:r>
                            <w:r w:rsidR="00C5467B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using</w:t>
                            </w:r>
                            <w:r w:rsidRPr="002C265C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F8002D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Random Forest</w:t>
                            </w:r>
                            <w:r w:rsidR="002C47C0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ranking</w:t>
                            </w:r>
                            <w:r w:rsidR="00F8002D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, L</w:t>
                            </w:r>
                            <w:r w:rsidRPr="002C265C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asso analysis</w:t>
                            </w:r>
                            <w:r w:rsidR="00F8002D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and K-means clustering</w:t>
                            </w:r>
                            <w:r w:rsidRPr="002C265C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.</w:t>
                            </w:r>
                            <w:r w:rsidR="002004A7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92BC42" id="Text Box 106" o:spid="_x0000_s1068" type="#_x0000_t202" style="position:absolute;margin-left:0;margin-top:-.05pt;width:705.75pt;height:34.8pt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" filled="f" stroked="f" strokeweight=".5pt">
                <v:textbox>
                  <w:txbxContent>
                    <w:p w14:paraId="3B3914C6" w14:textId="6430D2DB" w:rsidR="004E28E1" w:rsidRPr="002C265C" w:rsidRDefault="004E28E1" w:rsidP="004E28E1">
                      <w:pPr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  <w:r w:rsidRPr="002C265C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 xml:space="preserve">VOC selected for inclusion </w:t>
                      </w:r>
                      <w:r w:rsidR="00C5467B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using</w:t>
                      </w:r>
                      <w:r w:rsidRPr="002C265C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 xml:space="preserve"> </w:t>
                      </w:r>
                      <w:r w:rsidR="00F8002D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Random Forest</w:t>
                      </w:r>
                      <w:r w:rsidR="002C47C0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 xml:space="preserve"> ranking</w:t>
                      </w:r>
                      <w:r w:rsidR="00F8002D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, L</w:t>
                      </w:r>
                      <w:r w:rsidRPr="002C265C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asso analysis</w:t>
                      </w:r>
                      <w:r w:rsidR="00F8002D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 xml:space="preserve"> and K-means clustering</w:t>
                      </w:r>
                      <w:r w:rsidRPr="002C265C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.</w:t>
                      </w:r>
                      <w:r w:rsidR="002004A7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248DA229" w14:textId="77777777" w:rsidR="004E28E1" w:rsidRPr="002C265C" w:rsidRDefault="004E28E1" w:rsidP="004E28E1">
      <w:pPr>
        <w:rPr>
          <w:rFonts w:cstheme="minorHAnsi"/>
          <w:color w:val="8EAADB" w:themeColor="accent1" w:themeTint="99"/>
          <w:sz w:val="20"/>
          <w:szCs w:val="20"/>
        </w:rPr>
      </w:pPr>
    </w:p>
    <w:p w14:paraId="5E4A4075" w14:textId="77777777" w:rsidR="004E28E1" w:rsidRPr="002C265C" w:rsidRDefault="004E28E1">
      <w:pPr>
        <w:rPr>
          <w:rFonts w:cstheme="minorHAnsi"/>
        </w:rPr>
      </w:pPr>
    </w:p>
    <w:p w14:paraId="2189FB65" w14:textId="78EB40E6" w:rsidR="004E28E1" w:rsidRDefault="004E28E1">
      <w:pPr>
        <w:rPr>
          <w:rFonts w:cstheme="minorHAnsi"/>
        </w:rPr>
      </w:pPr>
    </w:p>
    <w:p w14:paraId="74259DAE" w14:textId="621F0C3A" w:rsidR="00967EEA" w:rsidRDefault="00967EEA">
      <w:pPr>
        <w:rPr>
          <w:rFonts w:cstheme="minorHAnsi"/>
        </w:rPr>
      </w:pPr>
    </w:p>
    <w:p w14:paraId="5C24FC30" w14:textId="6341D7CF" w:rsidR="00967EEA" w:rsidRDefault="00967EEA">
      <w:pPr>
        <w:rPr>
          <w:rFonts w:cstheme="minorHAnsi"/>
        </w:rPr>
      </w:pPr>
    </w:p>
    <w:p w14:paraId="70011649" w14:textId="74C0D28C" w:rsidR="00FD2506" w:rsidRDefault="00FD2506">
      <w:pPr>
        <w:rPr>
          <w:rFonts w:cstheme="minorHAnsi"/>
        </w:rPr>
      </w:pPr>
    </w:p>
    <w:p w14:paraId="245A3195" w14:textId="332CEA2F" w:rsidR="00FD2506" w:rsidRDefault="00FD2506">
      <w:pPr>
        <w:rPr>
          <w:rFonts w:cstheme="minorHAnsi"/>
        </w:rPr>
      </w:pPr>
    </w:p>
    <w:p w14:paraId="5D20EABC" w14:textId="52DA0A15" w:rsidR="00FD2506" w:rsidRDefault="00FD2506">
      <w:pPr>
        <w:rPr>
          <w:rFonts w:cstheme="minorHAnsi"/>
        </w:rPr>
      </w:pPr>
    </w:p>
    <w:p w14:paraId="11C1B507" w14:textId="4F4A8883" w:rsidR="00FD2506" w:rsidRDefault="00FD2506">
      <w:pPr>
        <w:rPr>
          <w:rFonts w:cstheme="minorHAnsi"/>
        </w:rPr>
      </w:pPr>
    </w:p>
    <w:p w14:paraId="7963E18D" w14:textId="07D0E7DF" w:rsidR="00FD2506" w:rsidRDefault="00FD2506">
      <w:pPr>
        <w:rPr>
          <w:rFonts w:cstheme="minorHAnsi"/>
        </w:rPr>
      </w:pPr>
    </w:p>
    <w:p w14:paraId="745BFD0C" w14:textId="0807A78E" w:rsidR="00FD2506" w:rsidRDefault="00FD2506">
      <w:pPr>
        <w:rPr>
          <w:rFonts w:cstheme="minorHAnsi"/>
        </w:rPr>
      </w:pPr>
    </w:p>
    <w:p w14:paraId="28B39F2C" w14:textId="0DEE1163" w:rsidR="00FD2506" w:rsidRDefault="00FD2506">
      <w:pPr>
        <w:rPr>
          <w:rFonts w:cstheme="minorHAnsi"/>
        </w:rPr>
      </w:pPr>
    </w:p>
    <w:p w14:paraId="011DB180" w14:textId="6B2F2741" w:rsidR="00FD2506" w:rsidRDefault="00FD2506">
      <w:pPr>
        <w:rPr>
          <w:rFonts w:cstheme="minorHAnsi"/>
        </w:rPr>
      </w:pPr>
    </w:p>
    <w:p w14:paraId="0B01EBD1" w14:textId="3D550559" w:rsidR="00FD2506" w:rsidRDefault="00FD2506">
      <w:pPr>
        <w:rPr>
          <w:rFonts w:cstheme="minorHAnsi"/>
        </w:rPr>
      </w:pPr>
    </w:p>
    <w:p w14:paraId="01BAF87C" w14:textId="77777777" w:rsidR="008B328F" w:rsidRDefault="008B328F">
      <w:pPr>
        <w:rPr>
          <w:rFonts w:cstheme="minorHAnsi"/>
        </w:rPr>
      </w:pPr>
    </w:p>
    <w:p w14:paraId="183C57C4" w14:textId="7D75B882" w:rsidR="00967EEA" w:rsidRDefault="00967EEA">
      <w:pPr>
        <w:rPr>
          <w:rFonts w:cstheme="minorHAnsi"/>
        </w:rPr>
      </w:pPr>
    </w:p>
    <w:p w14:paraId="283442F2" w14:textId="77F91128" w:rsidR="00DA1AA5" w:rsidRDefault="00DA1AA5">
      <w:pPr>
        <w:rPr>
          <w:rFonts w:cstheme="minorHAnsi"/>
        </w:rPr>
      </w:pPr>
    </w:p>
    <w:p w14:paraId="2914242B" w14:textId="04BC4A2F" w:rsidR="00DA1AA5" w:rsidRDefault="00DA1AA5">
      <w:pPr>
        <w:rPr>
          <w:rFonts w:cstheme="minorHAnsi"/>
        </w:rPr>
      </w:pPr>
    </w:p>
    <w:p w14:paraId="756710FA" w14:textId="63A02CFB" w:rsidR="00FD2506" w:rsidRDefault="00FD2506" w:rsidP="00716DC2">
      <w:pPr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</w:t>
      </w:r>
      <w:r w:rsidRPr="00EA0CBF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4</w:t>
      </w:r>
      <w:r w:rsidRPr="00EA0CBF">
        <w:rPr>
          <w:b/>
          <w:bCs/>
          <w:sz w:val="20"/>
          <w:szCs w:val="20"/>
        </w:rPr>
        <w:t>.</w:t>
      </w:r>
      <w:r w:rsidRPr="00EA0CBF">
        <w:rPr>
          <w:sz w:val="20"/>
          <w:szCs w:val="20"/>
        </w:rPr>
        <w:t xml:space="preserve"> </w:t>
      </w:r>
      <w:r>
        <w:rPr>
          <w:sz w:val="20"/>
          <w:szCs w:val="20"/>
        </w:rPr>
        <w:t>Comparison of the urinary VOC profiles of newly diagnosed and recurrent UBC</w:t>
      </w:r>
      <w:r w:rsidR="00165EBA">
        <w:rPr>
          <w:sz w:val="20"/>
          <w:szCs w:val="20"/>
        </w:rPr>
        <w:t>.</w:t>
      </w:r>
    </w:p>
    <w:tbl>
      <w:tblPr>
        <w:tblpPr w:leftFromText="180" w:rightFromText="180" w:vertAnchor="text" w:horzAnchor="margin" w:tblpY="138"/>
        <w:tblW w:w="138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20" w:firstRow="1" w:lastRow="0" w:firstColumn="0" w:lastColumn="0" w:noHBand="0" w:noVBand="1"/>
      </w:tblPr>
      <w:tblGrid>
        <w:gridCol w:w="4307"/>
        <w:gridCol w:w="1875"/>
        <w:gridCol w:w="3003"/>
        <w:gridCol w:w="2155"/>
        <w:gridCol w:w="2552"/>
      </w:tblGrid>
      <w:tr w:rsidR="00973468" w:rsidRPr="00183D2C" w14:paraId="1097D9DD" w14:textId="77777777" w:rsidTr="003126A5">
        <w:trPr>
          <w:trHeight w:val="519"/>
        </w:trPr>
        <w:tc>
          <w:tcPr>
            <w:tcW w:w="4307" w:type="dxa"/>
            <w:vAlign w:val="center"/>
            <w:hideMark/>
          </w:tcPr>
          <w:p w14:paraId="6C9B27D1" w14:textId="77777777" w:rsidR="00973468" w:rsidRPr="00183D2C" w:rsidRDefault="00973468" w:rsidP="00973468">
            <w:pPr>
              <w:tabs>
                <w:tab w:val="left" w:pos="1042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183D2C">
              <w:rPr>
                <w:b/>
                <w:bCs/>
                <w:sz w:val="20"/>
                <w:szCs w:val="20"/>
              </w:rPr>
              <w:t>VOC</w:t>
            </w:r>
          </w:p>
        </w:tc>
        <w:tc>
          <w:tcPr>
            <w:tcW w:w="1875" w:type="dxa"/>
            <w:vAlign w:val="center"/>
          </w:tcPr>
          <w:p w14:paraId="17538047" w14:textId="77777777" w:rsidR="00973468" w:rsidRPr="00183D2C" w:rsidRDefault="00973468" w:rsidP="00973468">
            <w:pPr>
              <w:tabs>
                <w:tab w:val="left" w:pos="1042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183D2C">
              <w:rPr>
                <w:b/>
                <w:bCs/>
                <w:sz w:val="20"/>
                <w:szCs w:val="20"/>
              </w:rPr>
              <w:t>CAS number</w:t>
            </w:r>
          </w:p>
        </w:tc>
        <w:tc>
          <w:tcPr>
            <w:tcW w:w="3003" w:type="dxa"/>
            <w:vAlign w:val="center"/>
            <w:hideMark/>
          </w:tcPr>
          <w:p w14:paraId="6D02743C" w14:textId="77777777" w:rsidR="00973468" w:rsidRDefault="00973468" w:rsidP="00973468">
            <w:pPr>
              <w:tabs>
                <w:tab w:val="left" w:pos="1042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183D2C">
              <w:rPr>
                <w:b/>
                <w:bCs/>
                <w:sz w:val="20"/>
                <w:szCs w:val="20"/>
              </w:rPr>
              <w:t xml:space="preserve">Relative change in </w:t>
            </w:r>
          </w:p>
          <w:p w14:paraId="796CE74D" w14:textId="66BEF83C" w:rsidR="00973468" w:rsidRPr="00183D2C" w:rsidRDefault="003E4196" w:rsidP="00973468">
            <w:pPr>
              <w:tabs>
                <w:tab w:val="left" w:pos="1042"/>
              </w:tabs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w</w:t>
            </w:r>
            <w:r w:rsidR="00973468">
              <w:rPr>
                <w:b/>
                <w:bCs/>
                <w:sz w:val="20"/>
                <w:szCs w:val="20"/>
              </w:rPr>
              <w:t xml:space="preserve"> </w:t>
            </w:r>
            <w:r w:rsidR="00973468" w:rsidRPr="00183D2C">
              <w:rPr>
                <w:b/>
                <w:bCs/>
                <w:sz w:val="20"/>
                <w:szCs w:val="20"/>
              </w:rPr>
              <w:t>UBC</w:t>
            </w:r>
          </w:p>
          <w:p w14:paraId="61F26810" w14:textId="77777777" w:rsidR="00973468" w:rsidRPr="00183D2C" w:rsidRDefault="00973468" w:rsidP="00973468">
            <w:pPr>
              <w:tabs>
                <w:tab w:val="left" w:pos="1042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183D2C">
              <w:rPr>
                <w:b/>
                <w:bCs/>
                <w:sz w:val="20"/>
                <w:szCs w:val="20"/>
              </w:rPr>
              <w:t>(fold change)</w:t>
            </w:r>
          </w:p>
        </w:tc>
        <w:tc>
          <w:tcPr>
            <w:tcW w:w="2155" w:type="dxa"/>
            <w:vAlign w:val="center"/>
            <w:hideMark/>
          </w:tcPr>
          <w:p w14:paraId="2B8F07A7" w14:textId="77777777" w:rsidR="00973468" w:rsidRPr="00183D2C" w:rsidRDefault="00973468" w:rsidP="00973468">
            <w:pPr>
              <w:tabs>
                <w:tab w:val="left" w:pos="1042"/>
              </w:tabs>
              <w:jc w:val="center"/>
              <w:rPr>
                <w:sz w:val="20"/>
                <w:szCs w:val="20"/>
              </w:rPr>
            </w:pPr>
            <w:r w:rsidRPr="00183D2C">
              <w:rPr>
                <w:b/>
                <w:bCs/>
                <w:sz w:val="20"/>
                <w:szCs w:val="20"/>
              </w:rPr>
              <w:t>Wilcoxon rank-sum</w:t>
            </w:r>
          </w:p>
          <w:p w14:paraId="29256357" w14:textId="77777777" w:rsidR="00973468" w:rsidRPr="00183D2C" w:rsidRDefault="00973468" w:rsidP="00973468">
            <w:pPr>
              <w:tabs>
                <w:tab w:val="left" w:pos="1042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183D2C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552" w:type="dxa"/>
            <w:vAlign w:val="center"/>
          </w:tcPr>
          <w:p w14:paraId="1A60D9FF" w14:textId="77777777" w:rsidR="00973468" w:rsidRPr="00183D2C" w:rsidRDefault="00973468" w:rsidP="00973468">
            <w:pPr>
              <w:tabs>
                <w:tab w:val="left" w:pos="1042"/>
              </w:tabs>
              <w:jc w:val="center"/>
              <w:rPr>
                <w:sz w:val="20"/>
                <w:szCs w:val="20"/>
              </w:rPr>
            </w:pPr>
            <w:r w:rsidRPr="00183D2C">
              <w:rPr>
                <w:b/>
                <w:bCs/>
                <w:sz w:val="20"/>
                <w:szCs w:val="20"/>
              </w:rPr>
              <w:t>Wilcoxon rank-sum false discovery rate</w:t>
            </w:r>
          </w:p>
        </w:tc>
      </w:tr>
      <w:tr w:rsidR="00973468" w:rsidRPr="00183D2C" w14:paraId="1FED3939" w14:textId="77777777" w:rsidTr="003126A5">
        <w:trPr>
          <w:trHeight w:val="307"/>
        </w:trPr>
        <w:tc>
          <w:tcPr>
            <w:tcW w:w="4307" w:type="dxa"/>
            <w:vAlign w:val="center"/>
            <w:hideMark/>
          </w:tcPr>
          <w:p w14:paraId="2C8DBF0A" w14:textId="424A22C2" w:rsidR="00973468" w:rsidRPr="00EA0CBF" w:rsidRDefault="00C86EC6" w:rsidP="00973468">
            <w:pPr>
              <w:tabs>
                <w:tab w:val="left" w:pos="1042"/>
              </w:tabs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,2,4,5-tetramethylbenzene</w:t>
            </w:r>
          </w:p>
        </w:tc>
        <w:tc>
          <w:tcPr>
            <w:tcW w:w="1875" w:type="dxa"/>
            <w:vAlign w:val="center"/>
          </w:tcPr>
          <w:p w14:paraId="54E6AE9C" w14:textId="7230BDB5" w:rsidR="00973468" w:rsidRPr="00183D2C" w:rsidRDefault="002D46F3" w:rsidP="002D46F3">
            <w:pPr>
              <w:tabs>
                <w:tab w:val="left" w:pos="1042"/>
              </w:tabs>
              <w:jc w:val="center"/>
              <w:rPr>
                <w:sz w:val="20"/>
                <w:szCs w:val="20"/>
              </w:rPr>
            </w:pPr>
            <w:r w:rsidRPr="002D46F3">
              <w:rPr>
                <w:sz w:val="20"/>
                <w:szCs w:val="20"/>
              </w:rPr>
              <w:t>95-93-2</w:t>
            </w:r>
          </w:p>
        </w:tc>
        <w:tc>
          <w:tcPr>
            <w:tcW w:w="3003" w:type="dxa"/>
            <w:vAlign w:val="center"/>
            <w:hideMark/>
          </w:tcPr>
          <w:p w14:paraId="30C5778E" w14:textId="3EDA710A" w:rsidR="00973468" w:rsidRPr="00183D2C" w:rsidRDefault="003E4196" w:rsidP="00973468">
            <w:pPr>
              <w:tabs>
                <w:tab w:val="left" w:pos="1042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d (0.351)</w:t>
            </w:r>
          </w:p>
        </w:tc>
        <w:tc>
          <w:tcPr>
            <w:tcW w:w="2155" w:type="dxa"/>
            <w:vAlign w:val="center"/>
            <w:hideMark/>
          </w:tcPr>
          <w:p w14:paraId="2288571B" w14:textId="553A200E" w:rsidR="00973468" w:rsidRPr="00183D2C" w:rsidRDefault="00F11E41" w:rsidP="00973468">
            <w:pPr>
              <w:tabs>
                <w:tab w:val="left" w:pos="1042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070F89">
              <w:rPr>
                <w:sz w:val="20"/>
                <w:szCs w:val="20"/>
              </w:rPr>
              <w:t>=0.894</w:t>
            </w:r>
          </w:p>
        </w:tc>
        <w:tc>
          <w:tcPr>
            <w:tcW w:w="2552" w:type="dxa"/>
            <w:vAlign w:val="center"/>
          </w:tcPr>
          <w:p w14:paraId="63827C73" w14:textId="1B476CDA" w:rsidR="00973468" w:rsidRPr="00070F89" w:rsidRDefault="00070F89" w:rsidP="00973468">
            <w:pPr>
              <w:tabs>
                <w:tab w:val="left" w:pos="1042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3</w:t>
            </w:r>
          </w:p>
        </w:tc>
      </w:tr>
      <w:tr w:rsidR="00973468" w:rsidRPr="00183D2C" w14:paraId="46EA2154" w14:textId="77777777" w:rsidTr="003126A5">
        <w:trPr>
          <w:trHeight w:val="307"/>
        </w:trPr>
        <w:tc>
          <w:tcPr>
            <w:tcW w:w="4307" w:type="dxa"/>
            <w:vAlign w:val="center"/>
            <w:hideMark/>
          </w:tcPr>
          <w:p w14:paraId="6AB8F355" w14:textId="5BD4AB6C" w:rsidR="00973468" w:rsidRPr="00EA0CBF" w:rsidRDefault="00C86EC6" w:rsidP="00973468">
            <w:pPr>
              <w:tabs>
                <w:tab w:val="left" w:pos="1042"/>
              </w:tabs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-methylpentan-2-one</w:t>
            </w:r>
          </w:p>
        </w:tc>
        <w:tc>
          <w:tcPr>
            <w:tcW w:w="1875" w:type="dxa"/>
            <w:vAlign w:val="center"/>
          </w:tcPr>
          <w:p w14:paraId="545BE37D" w14:textId="0301007D" w:rsidR="00973468" w:rsidRPr="00183D2C" w:rsidRDefault="002D46F3" w:rsidP="00973468">
            <w:pPr>
              <w:tabs>
                <w:tab w:val="left" w:pos="1042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5-61-7</w:t>
            </w:r>
          </w:p>
        </w:tc>
        <w:tc>
          <w:tcPr>
            <w:tcW w:w="3003" w:type="dxa"/>
            <w:vAlign w:val="center"/>
            <w:hideMark/>
          </w:tcPr>
          <w:p w14:paraId="6433038E" w14:textId="69A80CE9" w:rsidR="00973468" w:rsidRPr="00183D2C" w:rsidRDefault="008C7F2E" w:rsidP="00973468">
            <w:pPr>
              <w:tabs>
                <w:tab w:val="left" w:pos="1042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 (2.803)</w:t>
            </w:r>
          </w:p>
        </w:tc>
        <w:tc>
          <w:tcPr>
            <w:tcW w:w="2155" w:type="dxa"/>
            <w:vAlign w:val="center"/>
            <w:hideMark/>
          </w:tcPr>
          <w:p w14:paraId="141C53ED" w14:textId="1E440DA4" w:rsidR="00973468" w:rsidRPr="00183D2C" w:rsidRDefault="00F11E41" w:rsidP="00973468">
            <w:pPr>
              <w:tabs>
                <w:tab w:val="left" w:pos="1042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973468" w:rsidRPr="00183D2C">
              <w:rPr>
                <w:sz w:val="20"/>
                <w:szCs w:val="20"/>
              </w:rPr>
              <w:t>=</w:t>
            </w:r>
            <w:r w:rsidR="00070F89">
              <w:rPr>
                <w:sz w:val="20"/>
                <w:szCs w:val="20"/>
              </w:rPr>
              <w:t>0.081</w:t>
            </w:r>
          </w:p>
        </w:tc>
        <w:tc>
          <w:tcPr>
            <w:tcW w:w="2552" w:type="dxa"/>
            <w:vAlign w:val="center"/>
          </w:tcPr>
          <w:p w14:paraId="1DCC6FCF" w14:textId="3105D12F" w:rsidR="00973468" w:rsidRPr="00070F89" w:rsidRDefault="00070F89" w:rsidP="00070F89">
            <w:pPr>
              <w:tabs>
                <w:tab w:val="left" w:pos="1042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3</w:t>
            </w:r>
          </w:p>
        </w:tc>
      </w:tr>
      <w:tr w:rsidR="00973468" w:rsidRPr="00183D2C" w14:paraId="2178A8C8" w14:textId="77777777" w:rsidTr="003126A5">
        <w:trPr>
          <w:trHeight w:val="307"/>
        </w:trPr>
        <w:tc>
          <w:tcPr>
            <w:tcW w:w="4307" w:type="dxa"/>
            <w:vAlign w:val="center"/>
            <w:hideMark/>
          </w:tcPr>
          <w:p w14:paraId="1F0D7826" w14:textId="45F284D8" w:rsidR="00973468" w:rsidRPr="00165EBA" w:rsidRDefault="00C86EC6" w:rsidP="00973468">
            <w:pPr>
              <w:tabs>
                <w:tab w:val="left" w:pos="1042"/>
              </w:tabs>
              <w:jc w:val="center"/>
              <w:rPr>
                <w:sz w:val="20"/>
                <w:szCs w:val="20"/>
              </w:rPr>
            </w:pPr>
            <w:r w:rsidRPr="00165EBA">
              <w:rPr>
                <w:sz w:val="20"/>
                <w:szCs w:val="20"/>
              </w:rPr>
              <w:t>Pentan-2-one</w:t>
            </w:r>
          </w:p>
        </w:tc>
        <w:tc>
          <w:tcPr>
            <w:tcW w:w="1875" w:type="dxa"/>
            <w:vAlign w:val="center"/>
          </w:tcPr>
          <w:p w14:paraId="62C6FB1B" w14:textId="2C60A943" w:rsidR="00973468" w:rsidRPr="00183D2C" w:rsidRDefault="002D46F3" w:rsidP="00973468">
            <w:pPr>
              <w:tabs>
                <w:tab w:val="left" w:pos="1042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-87-9</w:t>
            </w:r>
          </w:p>
        </w:tc>
        <w:tc>
          <w:tcPr>
            <w:tcW w:w="3003" w:type="dxa"/>
            <w:vAlign w:val="center"/>
            <w:hideMark/>
          </w:tcPr>
          <w:p w14:paraId="069C2895" w14:textId="542B6D20" w:rsidR="00973468" w:rsidRPr="00183D2C" w:rsidRDefault="008C7F2E" w:rsidP="00973468">
            <w:pPr>
              <w:tabs>
                <w:tab w:val="left" w:pos="1042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 (2.280)</w:t>
            </w:r>
          </w:p>
        </w:tc>
        <w:tc>
          <w:tcPr>
            <w:tcW w:w="2155" w:type="dxa"/>
            <w:vAlign w:val="center"/>
            <w:hideMark/>
          </w:tcPr>
          <w:p w14:paraId="2FCD9394" w14:textId="38669A01" w:rsidR="00973468" w:rsidRPr="00183D2C" w:rsidRDefault="00F11E41" w:rsidP="00973468">
            <w:pPr>
              <w:tabs>
                <w:tab w:val="left" w:pos="1042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973468" w:rsidRPr="00183D2C">
              <w:rPr>
                <w:sz w:val="20"/>
                <w:szCs w:val="20"/>
              </w:rPr>
              <w:t>=</w:t>
            </w:r>
            <w:r w:rsidR="00070F89">
              <w:rPr>
                <w:sz w:val="20"/>
                <w:szCs w:val="20"/>
              </w:rPr>
              <w:t>0.202</w:t>
            </w:r>
          </w:p>
        </w:tc>
        <w:tc>
          <w:tcPr>
            <w:tcW w:w="2552" w:type="dxa"/>
            <w:vAlign w:val="center"/>
          </w:tcPr>
          <w:p w14:paraId="7CA3581F" w14:textId="246E4E48" w:rsidR="00973468" w:rsidRPr="00070F89" w:rsidRDefault="00070F89" w:rsidP="00973468">
            <w:pPr>
              <w:tabs>
                <w:tab w:val="left" w:pos="1042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3</w:t>
            </w:r>
          </w:p>
        </w:tc>
      </w:tr>
    </w:tbl>
    <w:p w14:paraId="1BC12ECF" w14:textId="77777777" w:rsidR="00973468" w:rsidRDefault="00973468" w:rsidP="00973468">
      <w:pPr>
        <w:jc w:val="both"/>
        <w:rPr>
          <w:rFonts w:cstheme="minorHAnsi"/>
        </w:rPr>
      </w:pPr>
    </w:p>
    <w:p w14:paraId="7D456971" w14:textId="7B9DC944" w:rsidR="00973468" w:rsidRPr="00973468" w:rsidRDefault="00973468" w:rsidP="00973468">
      <w:pPr>
        <w:jc w:val="both"/>
        <w:rPr>
          <w:rFonts w:cstheme="minorHAnsi"/>
          <w:sz w:val="20"/>
          <w:szCs w:val="20"/>
          <w:lang w:bidi="en-US"/>
        </w:rPr>
      </w:pPr>
      <w:r w:rsidRPr="00973468">
        <w:rPr>
          <w:rFonts w:cstheme="minorHAnsi"/>
          <w:sz w:val="20"/>
          <w:szCs w:val="20"/>
        </w:rPr>
        <w:t xml:space="preserve">Comparison of the two cancer groups aimed to evaluate whether the VOC profile of newly diagnosed UBC differed from recurring UBC. </w:t>
      </w:r>
      <w:r w:rsidR="00C86EC6" w:rsidRPr="00C86EC6">
        <w:rPr>
          <w:rFonts w:cstheme="minorHAnsi"/>
          <w:sz w:val="20"/>
          <w:szCs w:val="20"/>
        </w:rPr>
        <w:t xml:space="preserve">Three VOCs were found to differ in abundance by greater than two-fold between the groups, as presented in Supplementary Table 4. </w:t>
      </w:r>
      <w:r w:rsidR="003E4196">
        <w:rPr>
          <w:rFonts w:cstheme="minorHAnsi"/>
          <w:sz w:val="20"/>
          <w:szCs w:val="20"/>
        </w:rPr>
        <w:t xml:space="preserve">However, </w:t>
      </w:r>
      <w:r w:rsidR="00C86EC6" w:rsidRPr="00973468">
        <w:rPr>
          <w:rFonts w:cstheme="minorHAnsi"/>
          <w:sz w:val="20"/>
          <w:szCs w:val="20"/>
        </w:rPr>
        <w:t>Wilcoxon rank-sum testing demonstrated no statistically significant difference in VOCs when patients with cancer were compared in the two groups</w:t>
      </w:r>
      <w:r w:rsidR="00C86EC6" w:rsidRPr="00C86EC6">
        <w:rPr>
          <w:rFonts w:cstheme="minorHAnsi"/>
          <w:sz w:val="20"/>
          <w:szCs w:val="20"/>
        </w:rPr>
        <w:t xml:space="preserve"> (p-values &gt;0.05)</w:t>
      </w:r>
      <w:r w:rsidR="00C86EC6" w:rsidRPr="00973468">
        <w:rPr>
          <w:rFonts w:cstheme="minorHAnsi"/>
          <w:sz w:val="20"/>
          <w:szCs w:val="20"/>
        </w:rPr>
        <w:t>.</w:t>
      </w:r>
      <w:r w:rsidR="00165EBA">
        <w:rPr>
          <w:rFonts w:cstheme="minorHAnsi"/>
          <w:sz w:val="20"/>
          <w:szCs w:val="20"/>
        </w:rPr>
        <w:t xml:space="preserve"> Two of the three VOCs identified to exhibit a notable fold-change within this analysis were statistically significant in the cancer versus control comparison </w:t>
      </w:r>
      <w:r w:rsidR="006726AE" w:rsidRPr="00EA0CBF">
        <w:rPr>
          <w:sz w:val="20"/>
          <w:szCs w:val="20"/>
        </w:rPr>
        <w:t>(</w:t>
      </w:r>
      <w:r w:rsidR="006726AE">
        <w:rPr>
          <w:sz w:val="20"/>
          <w:szCs w:val="20"/>
        </w:rPr>
        <w:t xml:space="preserve">as shown in the manuscript and indicated in </w:t>
      </w:r>
      <w:r w:rsidR="006726AE" w:rsidRPr="00EA0CBF">
        <w:rPr>
          <w:sz w:val="20"/>
          <w:szCs w:val="20"/>
        </w:rPr>
        <w:t>bold</w:t>
      </w:r>
      <w:r w:rsidR="006726AE">
        <w:rPr>
          <w:sz w:val="20"/>
          <w:szCs w:val="20"/>
        </w:rPr>
        <w:t xml:space="preserve"> in Supplementary Table 1</w:t>
      </w:r>
      <w:r w:rsidR="006726AE" w:rsidRPr="00EA0CBF">
        <w:rPr>
          <w:sz w:val="20"/>
          <w:szCs w:val="20"/>
        </w:rPr>
        <w:t>)</w:t>
      </w:r>
      <w:r w:rsidR="00165EBA">
        <w:rPr>
          <w:rFonts w:cstheme="minorHAnsi"/>
          <w:sz w:val="20"/>
          <w:szCs w:val="20"/>
        </w:rPr>
        <w:t>: 1,2,4,5-tetramethylbenzene and 3-methylpentan-2-one.</w:t>
      </w:r>
    </w:p>
    <w:p w14:paraId="2B618A0A" w14:textId="77777777" w:rsidR="00FD2506" w:rsidRPr="00C86EC6" w:rsidRDefault="00FD2506" w:rsidP="00973468">
      <w:pPr>
        <w:jc w:val="both"/>
        <w:rPr>
          <w:rFonts w:cstheme="minorHAnsi"/>
          <w:sz w:val="20"/>
          <w:szCs w:val="20"/>
        </w:rPr>
      </w:pPr>
    </w:p>
    <w:p w14:paraId="26084F52" w14:textId="27D7CB3E" w:rsidR="00DA1AA5" w:rsidRPr="00C86EC6" w:rsidRDefault="00DA1AA5">
      <w:pPr>
        <w:rPr>
          <w:rFonts w:cstheme="minorHAnsi"/>
          <w:sz w:val="20"/>
          <w:szCs w:val="20"/>
        </w:rPr>
      </w:pPr>
    </w:p>
    <w:p w14:paraId="1C9CC3D2" w14:textId="45110EE7" w:rsidR="00DA1AA5" w:rsidRDefault="00DA1AA5">
      <w:pPr>
        <w:rPr>
          <w:rFonts w:cstheme="minorHAnsi"/>
        </w:rPr>
      </w:pPr>
    </w:p>
    <w:p w14:paraId="3A7595ED" w14:textId="4C056F0D" w:rsidR="00DA1AA5" w:rsidRDefault="00DA1AA5">
      <w:pPr>
        <w:rPr>
          <w:rFonts w:cstheme="minorHAnsi"/>
        </w:rPr>
      </w:pPr>
    </w:p>
    <w:p w14:paraId="07822A48" w14:textId="279CB67E" w:rsidR="00DA1AA5" w:rsidRDefault="00DA1AA5">
      <w:pPr>
        <w:rPr>
          <w:rFonts w:cstheme="minorHAnsi"/>
        </w:rPr>
      </w:pPr>
    </w:p>
    <w:p w14:paraId="4211CB4D" w14:textId="3FB12669" w:rsidR="00DA1AA5" w:rsidRDefault="00DA1AA5">
      <w:pPr>
        <w:rPr>
          <w:rFonts w:cstheme="minorHAnsi"/>
        </w:rPr>
      </w:pPr>
    </w:p>
    <w:p w14:paraId="0A1B5108" w14:textId="55004CF0" w:rsidR="00DA1AA5" w:rsidRDefault="00DA1AA5">
      <w:pPr>
        <w:rPr>
          <w:rFonts w:cstheme="minorHAnsi"/>
        </w:rPr>
      </w:pPr>
    </w:p>
    <w:p w14:paraId="5E662D1A" w14:textId="26E4F41B" w:rsidR="00967EEA" w:rsidRPr="00967EEA" w:rsidRDefault="00967EEA">
      <w:pPr>
        <w:rPr>
          <w:rFonts w:cstheme="minorHAnsi"/>
          <w:i/>
          <w:iCs/>
          <w:sz w:val="20"/>
          <w:szCs w:val="20"/>
        </w:rPr>
      </w:pPr>
    </w:p>
    <w:sectPr w:rsidR="00967EEA" w:rsidRPr="00967EEA" w:rsidSect="00BC2CFA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437CF2"/>
    <w:multiLevelType w:val="hybridMultilevel"/>
    <w:tmpl w:val="48AC602E"/>
    <w:lvl w:ilvl="0" w:tplc="2272F8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F609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1E98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12F7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8E86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E403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6CB1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86E4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7C66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8E1"/>
    <w:rsid w:val="00006276"/>
    <w:rsid w:val="00006C61"/>
    <w:rsid w:val="000219B2"/>
    <w:rsid w:val="000229E0"/>
    <w:rsid w:val="000261C9"/>
    <w:rsid w:val="000302DD"/>
    <w:rsid w:val="00044BAF"/>
    <w:rsid w:val="00052A9B"/>
    <w:rsid w:val="000535F5"/>
    <w:rsid w:val="000573E8"/>
    <w:rsid w:val="00062E73"/>
    <w:rsid w:val="00064C6C"/>
    <w:rsid w:val="000670AD"/>
    <w:rsid w:val="00070F89"/>
    <w:rsid w:val="000F1B39"/>
    <w:rsid w:val="001112B6"/>
    <w:rsid w:val="00114B19"/>
    <w:rsid w:val="00127069"/>
    <w:rsid w:val="00142FEF"/>
    <w:rsid w:val="0015606F"/>
    <w:rsid w:val="00165163"/>
    <w:rsid w:val="00165EBA"/>
    <w:rsid w:val="00170603"/>
    <w:rsid w:val="001861A0"/>
    <w:rsid w:val="001A1831"/>
    <w:rsid w:val="001B2837"/>
    <w:rsid w:val="001C00AD"/>
    <w:rsid w:val="001E031D"/>
    <w:rsid w:val="001E6D9F"/>
    <w:rsid w:val="001E77D9"/>
    <w:rsid w:val="001F473C"/>
    <w:rsid w:val="002004A7"/>
    <w:rsid w:val="00200B1D"/>
    <w:rsid w:val="00205724"/>
    <w:rsid w:val="002063AB"/>
    <w:rsid w:val="00207F83"/>
    <w:rsid w:val="00222A2C"/>
    <w:rsid w:val="002333E8"/>
    <w:rsid w:val="00237820"/>
    <w:rsid w:val="0024208C"/>
    <w:rsid w:val="00262EC8"/>
    <w:rsid w:val="0026552A"/>
    <w:rsid w:val="002812DB"/>
    <w:rsid w:val="002A0CD8"/>
    <w:rsid w:val="002A1C01"/>
    <w:rsid w:val="002B4178"/>
    <w:rsid w:val="002C265C"/>
    <w:rsid w:val="002C2A95"/>
    <w:rsid w:val="002C42F2"/>
    <w:rsid w:val="002C47C0"/>
    <w:rsid w:val="002D46BF"/>
    <w:rsid w:val="002D46F3"/>
    <w:rsid w:val="002E7546"/>
    <w:rsid w:val="002F3BBA"/>
    <w:rsid w:val="003077F4"/>
    <w:rsid w:val="003126A5"/>
    <w:rsid w:val="0031453B"/>
    <w:rsid w:val="003212D7"/>
    <w:rsid w:val="00345E3B"/>
    <w:rsid w:val="00353F7E"/>
    <w:rsid w:val="00380142"/>
    <w:rsid w:val="00382192"/>
    <w:rsid w:val="003A0DA4"/>
    <w:rsid w:val="003A2EBD"/>
    <w:rsid w:val="003C4CE0"/>
    <w:rsid w:val="003E4196"/>
    <w:rsid w:val="003F081C"/>
    <w:rsid w:val="00402A00"/>
    <w:rsid w:val="00405333"/>
    <w:rsid w:val="00407CB9"/>
    <w:rsid w:val="00407D00"/>
    <w:rsid w:val="00442A52"/>
    <w:rsid w:val="00443F25"/>
    <w:rsid w:val="0046524E"/>
    <w:rsid w:val="004657B1"/>
    <w:rsid w:val="00476196"/>
    <w:rsid w:val="00493887"/>
    <w:rsid w:val="00497D49"/>
    <w:rsid w:val="004B0584"/>
    <w:rsid w:val="004D1D55"/>
    <w:rsid w:val="004E28E1"/>
    <w:rsid w:val="00526E8B"/>
    <w:rsid w:val="00547156"/>
    <w:rsid w:val="00597609"/>
    <w:rsid w:val="005A5977"/>
    <w:rsid w:val="005B0A32"/>
    <w:rsid w:val="005B297A"/>
    <w:rsid w:val="005B4C41"/>
    <w:rsid w:val="005C5DE8"/>
    <w:rsid w:val="005D451B"/>
    <w:rsid w:val="005E233B"/>
    <w:rsid w:val="005E48E4"/>
    <w:rsid w:val="005F1811"/>
    <w:rsid w:val="00602FA4"/>
    <w:rsid w:val="00607180"/>
    <w:rsid w:val="00615063"/>
    <w:rsid w:val="00626658"/>
    <w:rsid w:val="0063012A"/>
    <w:rsid w:val="006726AE"/>
    <w:rsid w:val="00684103"/>
    <w:rsid w:val="006958B2"/>
    <w:rsid w:val="006B7E60"/>
    <w:rsid w:val="006C24BF"/>
    <w:rsid w:val="006F4EB0"/>
    <w:rsid w:val="006F7148"/>
    <w:rsid w:val="007022FB"/>
    <w:rsid w:val="0070780E"/>
    <w:rsid w:val="00713FD7"/>
    <w:rsid w:val="00716DC2"/>
    <w:rsid w:val="007342FD"/>
    <w:rsid w:val="00775C37"/>
    <w:rsid w:val="007A1F5C"/>
    <w:rsid w:val="007A5DC7"/>
    <w:rsid w:val="007B0B65"/>
    <w:rsid w:val="007B2293"/>
    <w:rsid w:val="007C32F1"/>
    <w:rsid w:val="007D0434"/>
    <w:rsid w:val="00824965"/>
    <w:rsid w:val="00834D2E"/>
    <w:rsid w:val="00846AC7"/>
    <w:rsid w:val="00847AA9"/>
    <w:rsid w:val="0086744C"/>
    <w:rsid w:val="008923D1"/>
    <w:rsid w:val="0089261B"/>
    <w:rsid w:val="0089345A"/>
    <w:rsid w:val="008A4839"/>
    <w:rsid w:val="008A7B6F"/>
    <w:rsid w:val="008B328F"/>
    <w:rsid w:val="008C7F2E"/>
    <w:rsid w:val="008D074A"/>
    <w:rsid w:val="008D108D"/>
    <w:rsid w:val="008E29D4"/>
    <w:rsid w:val="008E3441"/>
    <w:rsid w:val="008E7AA6"/>
    <w:rsid w:val="008F6300"/>
    <w:rsid w:val="008F7B59"/>
    <w:rsid w:val="00917D37"/>
    <w:rsid w:val="00917F25"/>
    <w:rsid w:val="00934611"/>
    <w:rsid w:val="00956B57"/>
    <w:rsid w:val="00966B42"/>
    <w:rsid w:val="00967EEA"/>
    <w:rsid w:val="00973468"/>
    <w:rsid w:val="009809C1"/>
    <w:rsid w:val="00982F7D"/>
    <w:rsid w:val="009B048A"/>
    <w:rsid w:val="009C11FD"/>
    <w:rsid w:val="009E4661"/>
    <w:rsid w:val="009E5CC5"/>
    <w:rsid w:val="00A32DEA"/>
    <w:rsid w:val="00A659BF"/>
    <w:rsid w:val="00A748BB"/>
    <w:rsid w:val="00AA2BCE"/>
    <w:rsid w:val="00AA7C0D"/>
    <w:rsid w:val="00AC51A2"/>
    <w:rsid w:val="00AF30D3"/>
    <w:rsid w:val="00B1139C"/>
    <w:rsid w:val="00B27B77"/>
    <w:rsid w:val="00B3622D"/>
    <w:rsid w:val="00B478F3"/>
    <w:rsid w:val="00B50D75"/>
    <w:rsid w:val="00B64628"/>
    <w:rsid w:val="00B70C1B"/>
    <w:rsid w:val="00B87E40"/>
    <w:rsid w:val="00B937B4"/>
    <w:rsid w:val="00B9425A"/>
    <w:rsid w:val="00BB0A03"/>
    <w:rsid w:val="00BB37B6"/>
    <w:rsid w:val="00BC50CE"/>
    <w:rsid w:val="00BD1206"/>
    <w:rsid w:val="00BD2939"/>
    <w:rsid w:val="00BE4D00"/>
    <w:rsid w:val="00BF6DE8"/>
    <w:rsid w:val="00C151F2"/>
    <w:rsid w:val="00C31005"/>
    <w:rsid w:val="00C45740"/>
    <w:rsid w:val="00C5467B"/>
    <w:rsid w:val="00C73493"/>
    <w:rsid w:val="00C75A60"/>
    <w:rsid w:val="00C764BF"/>
    <w:rsid w:val="00C86EC6"/>
    <w:rsid w:val="00CA2A5F"/>
    <w:rsid w:val="00CA40C9"/>
    <w:rsid w:val="00CA4804"/>
    <w:rsid w:val="00CB56B1"/>
    <w:rsid w:val="00CB720A"/>
    <w:rsid w:val="00CD26D5"/>
    <w:rsid w:val="00CE77D7"/>
    <w:rsid w:val="00D362B9"/>
    <w:rsid w:val="00D37489"/>
    <w:rsid w:val="00D4010B"/>
    <w:rsid w:val="00D54FEE"/>
    <w:rsid w:val="00D60ED7"/>
    <w:rsid w:val="00D64E1F"/>
    <w:rsid w:val="00DA1AA5"/>
    <w:rsid w:val="00DA366B"/>
    <w:rsid w:val="00DE1D70"/>
    <w:rsid w:val="00DE20B5"/>
    <w:rsid w:val="00E24965"/>
    <w:rsid w:val="00E27559"/>
    <w:rsid w:val="00E27E14"/>
    <w:rsid w:val="00E41FCD"/>
    <w:rsid w:val="00E46F33"/>
    <w:rsid w:val="00E54041"/>
    <w:rsid w:val="00E7203B"/>
    <w:rsid w:val="00E72991"/>
    <w:rsid w:val="00E95AF6"/>
    <w:rsid w:val="00EA58D2"/>
    <w:rsid w:val="00EB5F5E"/>
    <w:rsid w:val="00ED20A0"/>
    <w:rsid w:val="00ED55C1"/>
    <w:rsid w:val="00EF2896"/>
    <w:rsid w:val="00F03F3A"/>
    <w:rsid w:val="00F105FE"/>
    <w:rsid w:val="00F11E41"/>
    <w:rsid w:val="00F14C96"/>
    <w:rsid w:val="00F252C1"/>
    <w:rsid w:val="00F33154"/>
    <w:rsid w:val="00F418BB"/>
    <w:rsid w:val="00F44E7E"/>
    <w:rsid w:val="00F51D7D"/>
    <w:rsid w:val="00F56314"/>
    <w:rsid w:val="00F6401A"/>
    <w:rsid w:val="00F8002D"/>
    <w:rsid w:val="00F83AED"/>
    <w:rsid w:val="00F92141"/>
    <w:rsid w:val="00F94E49"/>
    <w:rsid w:val="00FA3827"/>
    <w:rsid w:val="00FA4A85"/>
    <w:rsid w:val="00FD2506"/>
    <w:rsid w:val="00FF1292"/>
    <w:rsid w:val="00FF367C"/>
    <w:rsid w:val="00FF4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9FB3C"/>
  <w15:chartTrackingRefBased/>
  <w15:docId w15:val="{1D1A7897-3777-1548-99E6-E2D804C55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4E28E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511onefigurecaption">
    <w:name w:val="MDPI_5.1.1_one_figure_caption"/>
    <w:qFormat/>
    <w:rsid w:val="00967EEA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styleId="ListParagraph">
    <w:name w:val="List Paragraph"/>
    <w:basedOn w:val="Normal"/>
    <w:uiPriority w:val="34"/>
    <w:qFormat/>
    <w:rsid w:val="007B0B65"/>
    <w:pPr>
      <w:ind w:left="720"/>
      <w:contextualSpacing/>
    </w:pPr>
    <w:rPr>
      <w:rFonts w:eastAsiaTheme="minorHAnsi"/>
    </w:rPr>
  </w:style>
  <w:style w:type="character" w:styleId="Hyperlink">
    <w:name w:val="Hyperlink"/>
    <w:basedOn w:val="DefaultParagraphFont"/>
    <w:uiPriority w:val="99"/>
    <w:unhideWhenUsed/>
    <w:rsid w:val="002D46F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D46F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812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2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2D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2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2DB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2D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2DB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31</Words>
  <Characters>359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, Michael [hlmgeor2]</dc:creator>
  <cp:keywords/>
  <dc:description/>
  <cp:lastModifiedBy>George, Michael [hlmgeor2]</cp:lastModifiedBy>
  <cp:revision>3</cp:revision>
  <dcterms:created xsi:type="dcterms:W3CDTF">2022-02-10T10:21:00Z</dcterms:created>
  <dcterms:modified xsi:type="dcterms:W3CDTF">2022-02-25T13:49:00Z</dcterms:modified>
</cp:coreProperties>
</file>